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2B871" w14:textId="77777777" w:rsidR="00097DF3" w:rsidRDefault="004C3E60" w:rsidP="004C3E60">
      <w:pPr>
        <w:pStyle w:val="Heading3"/>
        <w:rPr>
          <w:lang w:val="en-US"/>
        </w:rPr>
      </w:pPr>
      <w:r w:rsidRPr="000A12E7">
        <w:rPr>
          <w:lang w:val="en-US"/>
        </w:rPr>
        <w:t>S1</w:t>
      </w:r>
      <w:r>
        <w:rPr>
          <w:lang w:val="en-US"/>
        </w:rPr>
        <w:t xml:space="preserve"> Table</w:t>
      </w:r>
      <w:r w:rsidRPr="000A12E7">
        <w:rPr>
          <w:lang w:val="en-US"/>
        </w:rPr>
        <w:t xml:space="preserve">: </w:t>
      </w:r>
      <w:r>
        <w:rPr>
          <w:lang w:val="en-US"/>
        </w:rPr>
        <w:t>S</w:t>
      </w:r>
      <w:r w:rsidRPr="000A12E7">
        <w:rPr>
          <w:lang w:val="en-US"/>
        </w:rPr>
        <w:t xml:space="preserve">ample size, </w:t>
      </w:r>
      <w:proofErr w:type="spellStart"/>
      <w:r w:rsidRPr="000A12E7">
        <w:rPr>
          <w:lang w:val="en-US"/>
        </w:rPr>
        <w:t>mean±s.e.m</w:t>
      </w:r>
      <w:proofErr w:type="spellEnd"/>
      <w:r w:rsidRPr="000A12E7">
        <w:rPr>
          <w:lang w:val="en-US"/>
        </w:rPr>
        <w:t>.</w:t>
      </w:r>
      <w:r>
        <w:rPr>
          <w:lang w:val="en-US"/>
        </w:rPr>
        <w:t xml:space="preserve"> and s</w:t>
      </w:r>
      <w:r w:rsidRPr="000A12E7">
        <w:rPr>
          <w:lang w:val="en-US"/>
        </w:rPr>
        <w:t>tatistical details</w:t>
      </w:r>
      <w:r>
        <w:rPr>
          <w:lang w:val="en-US"/>
        </w:rPr>
        <w:t xml:space="preserve"> of test against chance level</w:t>
      </w:r>
      <w:r w:rsidRPr="000A12E7">
        <w:rPr>
          <w:lang w:val="en-US"/>
        </w:rPr>
        <w:t>.</w:t>
      </w:r>
    </w:p>
    <w:tbl>
      <w:tblPr>
        <w:tblStyle w:val="LightShading"/>
        <w:tblW w:w="9866" w:type="dxa"/>
        <w:tblLayout w:type="fixed"/>
        <w:tblLook w:val="04A0" w:firstRow="1" w:lastRow="0" w:firstColumn="1" w:lastColumn="0" w:noHBand="0" w:noVBand="1"/>
      </w:tblPr>
      <w:tblGrid>
        <w:gridCol w:w="1166"/>
        <w:gridCol w:w="874"/>
        <w:gridCol w:w="445"/>
        <w:gridCol w:w="1383"/>
        <w:gridCol w:w="1252"/>
        <w:gridCol w:w="1745"/>
        <w:gridCol w:w="913"/>
        <w:gridCol w:w="809"/>
        <w:gridCol w:w="1279"/>
      </w:tblGrid>
      <w:tr w:rsidR="00097DF3" w:rsidRPr="00DB4503" w14:paraId="6EE10D6C" w14:textId="77777777" w:rsidTr="00082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</w:tcPr>
          <w:p w14:paraId="07166CA7" w14:textId="77777777" w:rsidR="00097DF3" w:rsidRPr="00DB4503" w:rsidRDefault="00097DF3" w:rsidP="00082B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</w:tcPr>
          <w:p w14:paraId="0253061C" w14:textId="77777777" w:rsidR="00097DF3" w:rsidRPr="00DB4503" w:rsidRDefault="00097DF3" w:rsidP="00082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Group</w:t>
            </w:r>
            <w:r w:rsidRPr="00DB4503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45" w:type="dxa"/>
          </w:tcPr>
          <w:p w14:paraId="461DFF91" w14:textId="77777777" w:rsidR="00097DF3" w:rsidRPr="00DB4503" w:rsidRDefault="00097DF3" w:rsidP="00082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383" w:type="dxa"/>
          </w:tcPr>
          <w:p w14:paraId="07E23BA4" w14:textId="77777777" w:rsidR="00097DF3" w:rsidRPr="00DB4503" w:rsidRDefault="00097DF3" w:rsidP="00082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DB4503">
              <w:rPr>
                <w:sz w:val="20"/>
                <w:szCs w:val="20"/>
                <w:lang w:val="en-US"/>
              </w:rPr>
              <w:t>Mean±s.e.m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0D16C485" w14:textId="77777777" w:rsidR="00097DF3" w:rsidRDefault="00097DF3" w:rsidP="00082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mally</w:t>
            </w:r>
          </w:p>
          <w:p w14:paraId="3D7DCFCC" w14:textId="77777777" w:rsidR="00097DF3" w:rsidRDefault="00097DF3" w:rsidP="00082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ributed</w:t>
            </w:r>
            <w:r w:rsidRPr="00D23EB3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45" w:type="dxa"/>
            <w:shd w:val="clear" w:color="auto" w:fill="auto"/>
          </w:tcPr>
          <w:p w14:paraId="1E99A8C4" w14:textId="77777777" w:rsidR="00097DF3" w:rsidRPr="00DB4503" w:rsidRDefault="00097DF3" w:rsidP="00082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apiro-Wilk test</w:t>
            </w:r>
          </w:p>
        </w:tc>
        <w:tc>
          <w:tcPr>
            <w:tcW w:w="913" w:type="dxa"/>
          </w:tcPr>
          <w:p w14:paraId="07EC3103" w14:textId="77777777" w:rsidR="00097DF3" w:rsidRPr="00DB4503" w:rsidRDefault="00097DF3" w:rsidP="00082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p-value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09" w:type="dxa"/>
            <w:shd w:val="clear" w:color="auto" w:fill="auto"/>
          </w:tcPr>
          <w:p w14:paraId="0B20F059" w14:textId="77777777" w:rsidR="00097DF3" w:rsidRPr="00DB4503" w:rsidRDefault="00097DF3" w:rsidP="00082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rFonts w:ascii="Cambria Math" w:hAnsi="Cambria Math" w:cs="Cambria Math"/>
                <w:sz w:val="20"/>
                <w:szCs w:val="20"/>
                <w:lang w:val="en-US"/>
              </w:rPr>
              <w:t>𝛼</w:t>
            </w:r>
            <w:r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79" w:type="dxa"/>
          </w:tcPr>
          <w:p w14:paraId="09B138EA" w14:textId="77777777" w:rsidR="00097DF3" w:rsidRPr="00DB4503" w:rsidRDefault="00097DF3" w:rsidP="00082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Significant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097DF3" w:rsidRPr="00DB4503" w14:paraId="63ADB142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ACCCCB6" w14:textId="77777777" w:rsidR="00097DF3" w:rsidRPr="00DB4503" w:rsidRDefault="00097DF3" w:rsidP="00082B90">
            <w:pPr>
              <w:rPr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1C</w:t>
            </w:r>
          </w:p>
        </w:tc>
        <w:tc>
          <w:tcPr>
            <w:tcW w:w="87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DD65249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21F9124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8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00FC4A7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98±0.030</w:t>
            </w:r>
          </w:p>
        </w:tc>
        <w:tc>
          <w:tcPr>
            <w:tcW w:w="125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7F82BCF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6B588AD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94, p=0.076</w:t>
            </w:r>
          </w:p>
        </w:tc>
        <w:tc>
          <w:tcPr>
            <w:tcW w:w="91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D4944F0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14:paraId="5EE6A133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27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0C2FE96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25BB7E5D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97618FB" w14:textId="77777777" w:rsidR="00097DF3" w:rsidRPr="00DB4503" w:rsidRDefault="00097DF3" w:rsidP="00082B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62A90D27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A6A854F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388F002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28±0.05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76C3B12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B41C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E22D9CF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3, p=0.64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A0AC3DA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9" w:type="dxa"/>
            <w:vMerge/>
            <w:shd w:val="clear" w:color="auto" w:fill="auto"/>
          </w:tcPr>
          <w:p w14:paraId="2A083A2B" w14:textId="77777777" w:rsidR="00097DF3" w:rsidRPr="00DB4503" w:rsidRDefault="00097DF3" w:rsidP="00082B90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8AC5166" w14:textId="77777777" w:rsidR="00097DF3" w:rsidRPr="00DB4503" w:rsidRDefault="00097DF3" w:rsidP="00082B90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CC0169D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4EB7421" w14:textId="77777777" w:rsidR="00097DF3" w:rsidRPr="00DB4503" w:rsidRDefault="00097DF3" w:rsidP="00082B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7D2CE42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6D3FA39F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D750F76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23±0.02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EDEEFB8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B41C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99F351E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5, p=0,798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BC5A07B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77AA6DB1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03F056D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E5E8103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307415" w14:textId="77777777" w:rsidR="00097DF3" w:rsidRPr="00DB4503" w:rsidRDefault="00097DF3" w:rsidP="00082B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E20498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D7398C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C79349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06±0.044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6A5926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B41C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EAC39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0, p=0.282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5D9DCC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898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7B420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9FB7E4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7D460EDD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885277" w14:textId="77777777" w:rsidR="00097DF3" w:rsidRPr="00DB4503" w:rsidRDefault="00097DF3" w:rsidP="00082B90">
            <w:pPr>
              <w:rPr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 2A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D07B2C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11F597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077AF3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38±0.040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046EA1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14F2B9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53, p=0.015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B0940D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5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12C7F7A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23537A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2FC128D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3B52030" w14:textId="77777777" w:rsidR="00097DF3" w:rsidRPr="00DB4503" w:rsidRDefault="00097DF3" w:rsidP="00082B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6A08B35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68094BD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7AE696A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02±0.03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90EF535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DE1A2BC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9, p=0.33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42CCDC7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838</w:t>
            </w:r>
          </w:p>
        </w:tc>
        <w:tc>
          <w:tcPr>
            <w:tcW w:w="809" w:type="dxa"/>
            <w:vMerge/>
            <w:shd w:val="clear" w:color="auto" w:fill="auto"/>
          </w:tcPr>
          <w:p w14:paraId="75DF3012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E440838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3FB8266E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B608CA0" w14:textId="77777777" w:rsidR="00097DF3" w:rsidRPr="00DB4503" w:rsidRDefault="00097DF3" w:rsidP="00082B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41FFDB6C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F919D79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052D943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45±0.04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565C2EB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BF39A93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3, p=0.381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B7DADC8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09" w:type="dxa"/>
            <w:vMerge/>
            <w:shd w:val="clear" w:color="auto" w:fill="auto"/>
          </w:tcPr>
          <w:p w14:paraId="3F8083DC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04F5D39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57BD5AC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A711D2" w14:textId="77777777" w:rsidR="00097DF3" w:rsidRPr="00DB4503" w:rsidRDefault="00097DF3" w:rsidP="00082B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63602F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6DBC12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D4E5F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66±0.048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861B81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D9EC3F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65, p=0.015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48F232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8042AE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8AD0E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E23190F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C11F71" w14:textId="77777777" w:rsidR="00097DF3" w:rsidRPr="00DB4503" w:rsidRDefault="00097DF3" w:rsidP="00082B90">
            <w:pPr>
              <w:rPr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 2B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E02AD6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D82616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3A0BBD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18±0.036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E0FACB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57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02333C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2, p=0.986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745771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4B714E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467C81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7FD04B4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3853721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8A0CF5F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C4035F3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66254DE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38±0.03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55E74DB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57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3B5D5D8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09, p=0.15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1D9829C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275</w:t>
            </w:r>
          </w:p>
        </w:tc>
        <w:tc>
          <w:tcPr>
            <w:tcW w:w="809" w:type="dxa"/>
            <w:vMerge/>
            <w:shd w:val="clear" w:color="auto" w:fill="auto"/>
          </w:tcPr>
          <w:p w14:paraId="6074448E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776EA07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6DF50D5A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0AA5864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420DB67D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31EC229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E0B762F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67±0.04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8C1DA5E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57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FE31433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7, p=0.95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58AD061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76</w:t>
            </w:r>
          </w:p>
        </w:tc>
        <w:tc>
          <w:tcPr>
            <w:tcW w:w="809" w:type="dxa"/>
            <w:vMerge/>
            <w:shd w:val="clear" w:color="auto" w:fill="auto"/>
          </w:tcPr>
          <w:p w14:paraId="4968E9A3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8D7E83B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0FDB6075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D0E2171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225CDAE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F50802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E502564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28±0.02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3B73809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57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6ED686B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1, p=0.978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CCB9EB8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312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2A94EE7C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E8DC56B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1B13E810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102006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 2C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A976DE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422A0C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53CA88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 xml:space="preserve">-0.309±0.040 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8D7169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536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44B738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0, p=0.646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358C4E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6543F36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09E145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74DAC2A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5BA790A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DC25C8F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6465B15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C504253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71±0.02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E0D3216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536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B4737DA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7, p=0.966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636996F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27A91F4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E20B1B2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093DCCE5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9D2B16F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12EDB190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3C1AAAB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7BD354A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47±0.02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0B2498D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536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2BC6ED4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5, p=0.226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1F4953B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2F0DC696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E882D47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0C65BA45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2EA2756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BF3E649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6D64268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4BE58FD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79±0.03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568A726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536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AE109FC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4, p=0.4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648F6B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482CBEBD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79E3BB6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01C776CE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A79400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 3A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E5A0E8" w14:textId="7C72F433" w:rsidR="005F18A9" w:rsidRPr="00DB4503" w:rsidRDefault="005F18A9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5AED7A" w14:textId="610F4C53" w:rsidR="00097DF3" w:rsidRPr="00DB4503" w:rsidRDefault="005F18A9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552B46" w14:textId="22EFF97A" w:rsidR="00097DF3" w:rsidRPr="00DB4503" w:rsidRDefault="00856086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70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6A00FC" w14:textId="6B427151" w:rsidR="00097DF3" w:rsidRDefault="0073675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B49440" w14:textId="6F0232E0" w:rsidR="00097DF3" w:rsidRPr="00DB4503" w:rsidRDefault="000C5CB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9, p=0.997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A8006A" w14:textId="42669E5B" w:rsidR="00097DF3" w:rsidRPr="00DB4503" w:rsidRDefault="00637A61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4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C24BFF3" w14:textId="75D5E0F2" w:rsidR="00097DF3" w:rsidRPr="00DB4503" w:rsidRDefault="000F74F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E484CD" w14:textId="2923A697" w:rsidR="00097DF3" w:rsidRPr="00DB4503" w:rsidRDefault="00123FB6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268D3B4B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C257781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4667253" w14:textId="57BAC04D" w:rsidR="00097DF3" w:rsidRPr="00DB4503" w:rsidRDefault="005F18A9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93C9832" w14:textId="327034D2" w:rsidR="00097DF3" w:rsidRPr="00DB4503" w:rsidRDefault="005F18A9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4A778EC" w14:textId="15A736E1" w:rsidR="00097DF3" w:rsidRPr="00DB4503" w:rsidRDefault="00856086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07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7D6EFDE" w14:textId="4AF1205E" w:rsidR="00097DF3" w:rsidRDefault="0073675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BBCF47B" w14:textId="1F738CB1" w:rsidR="00097DF3" w:rsidRPr="00DB4503" w:rsidRDefault="000C5CB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7, p=0.86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AFC14E9" w14:textId="2EE93446" w:rsidR="00097DF3" w:rsidRPr="00DB4503" w:rsidRDefault="00637A61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43BAFCCB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780E2E4" w14:textId="43873054" w:rsidR="00097DF3" w:rsidRPr="00DB4503" w:rsidRDefault="00123FB6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0B82266A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3286678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FEFC23E" w14:textId="3455EA9F" w:rsidR="00097DF3" w:rsidRPr="00DB4503" w:rsidRDefault="005F18A9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BFB8449" w14:textId="5F16A303" w:rsidR="00097DF3" w:rsidRPr="00DB4503" w:rsidRDefault="005F18A9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B0ED476" w14:textId="02788E59" w:rsidR="00097DF3" w:rsidRPr="00DB4503" w:rsidRDefault="00856086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31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5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2F99B19" w14:textId="65F9A128" w:rsidR="00097DF3" w:rsidRDefault="0073675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CBFB4AC" w14:textId="34A8578C" w:rsidR="00097DF3" w:rsidRPr="00DB4503" w:rsidRDefault="000C5CB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7, p=0.94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182F2DF" w14:textId="39336270" w:rsidR="00097DF3" w:rsidRPr="00DB4503" w:rsidRDefault="00637A61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4</w:t>
            </w:r>
          </w:p>
        </w:tc>
        <w:tc>
          <w:tcPr>
            <w:tcW w:w="809" w:type="dxa"/>
            <w:vMerge/>
            <w:shd w:val="clear" w:color="auto" w:fill="auto"/>
          </w:tcPr>
          <w:p w14:paraId="37AC0AF6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E2D50D0" w14:textId="03542E98" w:rsidR="00097DF3" w:rsidRPr="00DB4503" w:rsidRDefault="00123FB6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27FEC38E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B0864BC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C0D4AED" w14:textId="4F8C30C5" w:rsidR="00097DF3" w:rsidRPr="00DB4503" w:rsidRDefault="005F18A9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15003CA5" w14:textId="5037CE35" w:rsidR="00097DF3" w:rsidRPr="00DB4503" w:rsidRDefault="005F18A9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523318D" w14:textId="07EEB387" w:rsidR="00097DF3" w:rsidRPr="00DB4503" w:rsidRDefault="00856086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8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230BD1F" w14:textId="6B6A0793" w:rsidR="00097DF3" w:rsidRDefault="0073675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2D4325D" w14:textId="5DB181D2" w:rsidR="00097DF3" w:rsidRPr="00DB4503" w:rsidRDefault="000C5CB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4, p=0.35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19D0D67" w14:textId="7DCE3305" w:rsidR="00097DF3" w:rsidRPr="00DB4503" w:rsidRDefault="00637A61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3</w:t>
            </w:r>
          </w:p>
        </w:tc>
        <w:tc>
          <w:tcPr>
            <w:tcW w:w="809" w:type="dxa"/>
            <w:vMerge/>
            <w:shd w:val="clear" w:color="auto" w:fill="auto"/>
          </w:tcPr>
          <w:p w14:paraId="7117E64E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CEB3FE3" w14:textId="6A884FEF" w:rsidR="00097DF3" w:rsidRPr="00DB4503" w:rsidRDefault="00123FB6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7C167916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3A0DB20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D0351D5" w14:textId="0A6F6D40" w:rsidR="00097DF3" w:rsidRPr="00DB4503" w:rsidRDefault="005F18A9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3675849" w14:textId="6FBEF987" w:rsidR="00097DF3" w:rsidRPr="00DB4503" w:rsidRDefault="005F18A9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EB29E65" w14:textId="0C77A29D" w:rsidR="00097DF3" w:rsidRPr="00DB4503" w:rsidRDefault="00856086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7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573532C" w14:textId="64A60A2B" w:rsidR="00097DF3" w:rsidRDefault="0073675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44A8798" w14:textId="642749D1" w:rsidR="00097DF3" w:rsidRPr="00DB4503" w:rsidRDefault="000C5CB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8, p=0.99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A408612" w14:textId="5247BE2D" w:rsidR="00097DF3" w:rsidRPr="00DB4503" w:rsidRDefault="00637A61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7</w:t>
            </w:r>
          </w:p>
        </w:tc>
        <w:tc>
          <w:tcPr>
            <w:tcW w:w="809" w:type="dxa"/>
            <w:vMerge/>
            <w:shd w:val="clear" w:color="auto" w:fill="auto"/>
          </w:tcPr>
          <w:p w14:paraId="58642EB0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6600116" w14:textId="2557A9BA" w:rsidR="00097DF3" w:rsidRPr="00DB4503" w:rsidRDefault="00123FB6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71DA334E" w14:textId="77777777" w:rsidTr="00B455C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3047DE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41C154" w14:textId="2F171532" w:rsidR="00097DF3" w:rsidRPr="00DB4503" w:rsidRDefault="005F18A9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A27766" w14:textId="2394E3BA" w:rsidR="00097DF3" w:rsidRPr="00DB4503" w:rsidRDefault="005F18A9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CB739F" w14:textId="21F111C4" w:rsidR="00097DF3" w:rsidRPr="00DB4503" w:rsidRDefault="00856086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</w:t>
            </w:r>
            <w:r w:rsidR="00112B59">
              <w:rPr>
                <w:sz w:val="20"/>
                <w:szCs w:val="20"/>
                <w:lang w:val="en-US"/>
              </w:rPr>
              <w:t>21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4</w:t>
            </w:r>
            <w:r w:rsidR="00112B5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1F8670" w14:textId="384352B6" w:rsidR="00097DF3" w:rsidRDefault="0073675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752AD6" w14:textId="09C8E70A" w:rsidR="00097DF3" w:rsidRPr="00DB4503" w:rsidRDefault="000C5CB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</w:t>
            </w:r>
            <w:r w:rsidR="00851325">
              <w:rPr>
                <w:sz w:val="20"/>
                <w:szCs w:val="20"/>
                <w:lang w:val="en-US"/>
              </w:rPr>
              <w:t>31</w:t>
            </w:r>
            <w:r>
              <w:rPr>
                <w:sz w:val="20"/>
                <w:szCs w:val="20"/>
                <w:lang w:val="en-US"/>
              </w:rPr>
              <w:t>, p=0.</w:t>
            </w:r>
            <w:r w:rsidR="00851325">
              <w:rPr>
                <w:sz w:val="20"/>
                <w:szCs w:val="20"/>
                <w:lang w:val="en-US"/>
              </w:rPr>
              <w:t>416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F93DC4" w14:textId="7B5412B7" w:rsidR="00097DF3" w:rsidRPr="00DB4503" w:rsidRDefault="00637A61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  <w:r w:rsidR="0085132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1C362DD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B4B03F" w14:textId="635EFD80" w:rsidR="00097DF3" w:rsidRPr="00DB4503" w:rsidRDefault="00123FB6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F328DE" w:rsidRPr="00DB4503" w14:paraId="157D04F5" w14:textId="77777777" w:rsidTr="00B4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1A072A" w14:textId="5947EC06" w:rsidR="00F328DE" w:rsidRPr="00DB4503" w:rsidRDefault="00F328DE" w:rsidP="00082B90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ig 3B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91AFCC" w14:textId="65820072" w:rsidR="00F328DE" w:rsidRDefault="00BC10B0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120146" w14:textId="6A3A193C" w:rsidR="00F328DE" w:rsidRDefault="009A182B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C79DF1" w14:textId="570172D9" w:rsidR="00F328DE" w:rsidRDefault="00920C27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78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28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02F347" w14:textId="6CC11B60" w:rsidR="00F328DE" w:rsidRDefault="009A182B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3BC4A2" w14:textId="2D5DD750" w:rsidR="00F328DE" w:rsidRDefault="00980DD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3, p=0.332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F34C87" w14:textId="3CEA9EE8" w:rsidR="00F328DE" w:rsidRDefault="00C74680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CB8A13" w14:textId="4F8D6911" w:rsidR="00F328DE" w:rsidRPr="00DB4503" w:rsidRDefault="00C74680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7CA2C4" w14:textId="0B42A9F9" w:rsidR="00F328DE" w:rsidRDefault="00500E5C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F328DE" w:rsidRPr="00DB4503" w14:paraId="0DFA9B46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833F6FA" w14:textId="77777777" w:rsidR="00F328DE" w:rsidRPr="00DB4503" w:rsidRDefault="00F328DE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C96DC10" w14:textId="4757F3E6" w:rsidR="00F328DE" w:rsidRDefault="00BC10B0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2854CC5" w14:textId="28C25952" w:rsidR="00F328DE" w:rsidRDefault="009A182B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EDEFE42" w14:textId="6C2FEC36" w:rsidR="00F328DE" w:rsidRDefault="00920C27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72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BCCD18B" w14:textId="3F549675" w:rsidR="00F328DE" w:rsidRDefault="009A182B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B8F7161" w14:textId="4B60D1FC" w:rsidR="00F328DE" w:rsidRDefault="00980DD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2, p=0.58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8FD4C56" w14:textId="795D6E8D" w:rsidR="00F328DE" w:rsidRDefault="00C74680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58665EA0" w14:textId="77777777" w:rsidR="00F328DE" w:rsidRPr="00DB4503" w:rsidRDefault="00F328D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A4902BA" w14:textId="177F7C1E" w:rsidR="00F328DE" w:rsidRDefault="00500E5C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F328DE" w:rsidRPr="00DB4503" w14:paraId="5FF6432B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2239003" w14:textId="77777777" w:rsidR="00F328DE" w:rsidRPr="00DB4503" w:rsidRDefault="00F328DE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958BD27" w14:textId="14349A45" w:rsidR="00F328DE" w:rsidRDefault="00BC10B0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C5D3086" w14:textId="0F0B0997" w:rsidR="00F328DE" w:rsidRDefault="009A182B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E1B56BB" w14:textId="1BD0B7E1" w:rsidR="00F328DE" w:rsidRDefault="00920C27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38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9DAF370" w14:textId="4E1CDC72" w:rsidR="00F328DE" w:rsidRDefault="009A182B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FB9EFAB" w14:textId="3091F06A" w:rsidR="00F328DE" w:rsidRDefault="00980DD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0, p=0.97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B2C671C" w14:textId="10671747" w:rsidR="00F328DE" w:rsidRDefault="00C74680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017C7DE9" w14:textId="77777777" w:rsidR="00F328DE" w:rsidRPr="00DB4503" w:rsidRDefault="00F328D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FF6F3DE" w14:textId="10C94964" w:rsidR="00F328DE" w:rsidRDefault="00500E5C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F328DE" w:rsidRPr="00DB4503" w14:paraId="304C92C5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1B6AE35" w14:textId="77777777" w:rsidR="00F328DE" w:rsidRPr="00DB4503" w:rsidRDefault="00F328DE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684606DC" w14:textId="410F0921" w:rsidR="00F328DE" w:rsidRDefault="00BC10B0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61821D6E" w14:textId="623D3D78" w:rsidR="00F328DE" w:rsidRDefault="009A182B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57AFFA4C" w14:textId="388791A1" w:rsidR="00F328DE" w:rsidRDefault="00920C27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1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52220AF" w14:textId="001CE3DE" w:rsidR="00F328DE" w:rsidRDefault="006A21CC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9A182B">
              <w:rPr>
                <w:sz w:val="20"/>
                <w:szCs w:val="20"/>
                <w:lang w:val="en-US"/>
              </w:rPr>
              <w:t>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94CA2B4" w14:textId="2EB661F4" w:rsidR="00F328DE" w:rsidRDefault="00980DD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4, p=0.</w:t>
            </w:r>
            <w:r w:rsidR="00BE34A3">
              <w:rPr>
                <w:sz w:val="20"/>
                <w:szCs w:val="20"/>
                <w:lang w:val="en-US"/>
              </w:rPr>
              <w:t>92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C0AB804" w14:textId="50EB0278" w:rsidR="00F328DE" w:rsidRDefault="00C74680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6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72426F7B" w14:textId="77777777" w:rsidR="00F328DE" w:rsidRPr="00DB4503" w:rsidRDefault="00F328D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9BBAF9A" w14:textId="52F2342D" w:rsidR="00F328DE" w:rsidRDefault="00500E5C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F328DE" w:rsidRPr="00DB4503" w14:paraId="549A263A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4A751BB" w14:textId="77777777" w:rsidR="00F328DE" w:rsidRPr="00DB4503" w:rsidRDefault="00F328DE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1F73552" w14:textId="78DE1C70" w:rsidR="00F328DE" w:rsidRDefault="00BC10B0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3C56215" w14:textId="69735BCA" w:rsidR="00F328DE" w:rsidRDefault="009A182B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6508A8E" w14:textId="215E98EF" w:rsidR="00F328DE" w:rsidRDefault="00920C27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8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AE05C01" w14:textId="6F5E6C20" w:rsidR="00F328DE" w:rsidRDefault="006A21CC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C3653DA" w14:textId="417C2857" w:rsidR="00F328DE" w:rsidRDefault="00980DD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</w:t>
            </w:r>
            <w:r w:rsidR="00BE34A3">
              <w:rPr>
                <w:sz w:val="20"/>
                <w:szCs w:val="20"/>
                <w:lang w:val="en-US"/>
              </w:rPr>
              <w:t>59</w:t>
            </w:r>
            <w:r>
              <w:rPr>
                <w:sz w:val="20"/>
                <w:szCs w:val="20"/>
                <w:lang w:val="en-US"/>
              </w:rPr>
              <w:t>, p=0.</w:t>
            </w:r>
            <w:r w:rsidR="00BE34A3">
              <w:rPr>
                <w:sz w:val="20"/>
                <w:szCs w:val="20"/>
                <w:lang w:val="en-US"/>
              </w:rPr>
              <w:t>70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B3BA298" w14:textId="1B557802" w:rsidR="00F328DE" w:rsidRDefault="00C74680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5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19D9773D" w14:textId="77777777" w:rsidR="00F328DE" w:rsidRPr="00DB4503" w:rsidRDefault="00F328D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6C026B7" w14:textId="16D33CA6" w:rsidR="00F328DE" w:rsidRDefault="00500E5C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F328DE" w:rsidRPr="00DB4503" w14:paraId="0705F8D5" w14:textId="77777777" w:rsidTr="00B455C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B9608E" w14:textId="77777777" w:rsidR="00F328DE" w:rsidRPr="00DB4503" w:rsidRDefault="00F328DE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B9E720" w14:textId="7BF5F2A3" w:rsidR="00F328DE" w:rsidRDefault="00BC10B0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E491AB" w14:textId="3CEF9D4D" w:rsidR="00F328DE" w:rsidRDefault="009A182B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B4F4D5" w14:textId="686128EA" w:rsidR="00F328DE" w:rsidRDefault="00920C27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51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28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217390" w14:textId="295DDD4B" w:rsidR="00F328DE" w:rsidRDefault="006A21CC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5B092B" w14:textId="742DBEC9" w:rsidR="00F328DE" w:rsidRDefault="00BE34A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</w:t>
            </w:r>
            <w:r w:rsidR="009624DA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940, p=0.417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7B96C1" w14:textId="49FC788D" w:rsidR="00F328DE" w:rsidRDefault="00C74680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615345C0" w14:textId="77777777" w:rsidR="00F328DE" w:rsidRPr="00DB4503" w:rsidRDefault="00F328D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A7B635" w14:textId="4F91296E" w:rsidR="00F328DE" w:rsidRDefault="00500E5C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391A62" w:rsidRPr="00DB4503" w14:paraId="543B3989" w14:textId="77777777" w:rsidTr="00B4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8FD054" w14:textId="2E56719A" w:rsidR="00391A62" w:rsidRPr="00DB4503" w:rsidRDefault="00391A62" w:rsidP="00082B90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ig 3C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37E202" w14:textId="50CED43F" w:rsidR="00391A62" w:rsidRDefault="00391A62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E6491B" w14:textId="58F734E2" w:rsidR="00391A62" w:rsidRDefault="00391A62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8F7D9B" w14:textId="402101CD" w:rsidR="00391A62" w:rsidRDefault="00DE0E65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90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D27341" w14:textId="21408A80" w:rsidR="00391A62" w:rsidRDefault="002A162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9C7D8C" w14:textId="284AB189" w:rsidR="00391A62" w:rsidRDefault="002A162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2, p=0.52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894425" w14:textId="1B67F82B" w:rsidR="00391A62" w:rsidRDefault="00226F0C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080294" w14:textId="258A0E58" w:rsidR="00391A62" w:rsidRPr="00DB4503" w:rsidRDefault="00DB4A4A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57B804" w14:textId="6E62F743" w:rsidR="00391A62" w:rsidRDefault="00FE5D9C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391A62" w:rsidRPr="00DB4503" w14:paraId="2248383C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F660A6E" w14:textId="77777777" w:rsidR="00391A62" w:rsidRPr="00DB4503" w:rsidRDefault="00391A62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68AB09A1" w14:textId="29B14D14" w:rsidR="00391A62" w:rsidRDefault="00391A62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49D665E" w14:textId="10F4C80E" w:rsidR="00391A62" w:rsidRDefault="00391A62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56CE7D0" w14:textId="7C46B34C" w:rsidR="00391A62" w:rsidRDefault="00DE0E65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17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E05CADC" w14:textId="6A4AED83" w:rsidR="00391A62" w:rsidRDefault="002A162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F4451E2" w14:textId="0441BFD0" w:rsidR="00391A62" w:rsidRDefault="002A162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13, p=0.23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B061D86" w14:textId="1EE61B2A" w:rsidR="00391A62" w:rsidRDefault="00226F0C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54A77006" w14:textId="77777777" w:rsidR="00391A62" w:rsidRPr="00DB4503" w:rsidRDefault="00391A62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68187EC" w14:textId="5472F45A" w:rsidR="00391A62" w:rsidRDefault="00FE5D9C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391A62" w:rsidRPr="00DB4503" w14:paraId="3F145936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7A224EC" w14:textId="77777777" w:rsidR="00391A62" w:rsidRPr="00DB4503" w:rsidRDefault="00391A62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26F4462" w14:textId="11E6CA17" w:rsidR="00391A62" w:rsidRDefault="00391A62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19F247D" w14:textId="6283BFE5" w:rsidR="00391A62" w:rsidRDefault="00391A62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147B4CB" w14:textId="1617F47A" w:rsidR="00391A62" w:rsidRDefault="00DE0E65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46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6EF7A15" w14:textId="04E8BBD5" w:rsidR="00391A62" w:rsidRDefault="002A162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C2B4329" w14:textId="0F0847B7" w:rsidR="00391A62" w:rsidRDefault="002A162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5, p=0.56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2BC3E6E" w14:textId="7CACEF39" w:rsidR="00391A62" w:rsidRDefault="00226F0C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4AB3E730" w14:textId="77777777" w:rsidR="00391A62" w:rsidRPr="00DB4503" w:rsidRDefault="00391A62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2B9057C" w14:textId="59150579" w:rsidR="00391A62" w:rsidRDefault="00FE5D9C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391A62" w:rsidRPr="00DB4503" w14:paraId="290DC7AE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AAF4D81" w14:textId="77777777" w:rsidR="00391A62" w:rsidRPr="00DB4503" w:rsidRDefault="00391A62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23CFC06" w14:textId="5DE39551" w:rsidR="00391A62" w:rsidRDefault="00391A62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89D2175" w14:textId="1D87723B" w:rsidR="00391A62" w:rsidRDefault="00391A62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F1976F3" w14:textId="36BE6A16" w:rsidR="00391A62" w:rsidRDefault="00DE0E65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49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4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EF512FB" w14:textId="13A272EA" w:rsidR="00391A62" w:rsidRDefault="002A162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AE604B2" w14:textId="795F3F35" w:rsidR="00391A62" w:rsidRDefault="002A162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86, p=0.101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54EEE83" w14:textId="300F9F6F" w:rsidR="00391A62" w:rsidRDefault="00226F0C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9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50210D3A" w14:textId="77777777" w:rsidR="00391A62" w:rsidRPr="00DB4503" w:rsidRDefault="00391A62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F054AA8" w14:textId="41A3CB7A" w:rsidR="00391A62" w:rsidRDefault="00FE5D9C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391A62" w:rsidRPr="00DB4503" w14:paraId="28794EC0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A3501BC" w14:textId="77777777" w:rsidR="00391A62" w:rsidRPr="00DB4503" w:rsidRDefault="00391A62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E906C0E" w14:textId="7EE430C5" w:rsidR="00391A62" w:rsidRDefault="00391A62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58E17FF" w14:textId="63BEC0C2" w:rsidR="00391A62" w:rsidRDefault="00391A62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73B7357" w14:textId="5731DF0A" w:rsidR="00391A62" w:rsidRDefault="00DE0E65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1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EC4CB6A" w14:textId="117FF7A9" w:rsidR="00391A62" w:rsidRDefault="002A162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EBC7043" w14:textId="659370E7" w:rsidR="00391A62" w:rsidRDefault="002A162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74, p=0.07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E2B6A25" w14:textId="1D7270A4" w:rsidR="00391A62" w:rsidRDefault="00226F0C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0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2293E2F0" w14:textId="77777777" w:rsidR="00391A62" w:rsidRPr="00DB4503" w:rsidRDefault="00391A62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E75CE55" w14:textId="1928CFB8" w:rsidR="00391A62" w:rsidRDefault="00FE5D9C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391A62" w:rsidRPr="00DB4503" w14:paraId="5210732D" w14:textId="77777777" w:rsidTr="00B455C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D23A43" w14:textId="77777777" w:rsidR="00391A62" w:rsidRPr="00DB4503" w:rsidRDefault="00391A62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11CC25" w14:textId="132FE86F" w:rsidR="00391A62" w:rsidRDefault="00391A62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D17CF0" w14:textId="1B5E3D5F" w:rsidR="00391A62" w:rsidRDefault="00391A62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B2C054" w14:textId="29E70B35" w:rsidR="00391A62" w:rsidRDefault="00DE0E65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03</w:t>
            </w:r>
            <w:r w:rsidR="006B6742" w:rsidRPr="00DB4503">
              <w:rPr>
                <w:sz w:val="20"/>
                <w:szCs w:val="20"/>
                <w:lang w:val="en-US"/>
              </w:rPr>
              <w:t>±</w:t>
            </w:r>
            <w:r w:rsidR="006B6742"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8938BE" w14:textId="3667D144" w:rsidR="00391A62" w:rsidRDefault="002A162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52D640" w14:textId="518F51C2" w:rsidR="00391A62" w:rsidRDefault="002A162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90, p=0.117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F2073B" w14:textId="4A580C8F" w:rsidR="00391A62" w:rsidRDefault="00226F0C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510C1BD4" w14:textId="77777777" w:rsidR="00391A62" w:rsidRPr="00DB4503" w:rsidRDefault="00391A62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947319" w14:textId="16F534FE" w:rsidR="00391A62" w:rsidRDefault="00213BB7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B7249A" w:rsidRPr="00DB4503" w14:paraId="0A73F69E" w14:textId="77777777" w:rsidTr="00B4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12F08A" w14:textId="1FE53B73" w:rsidR="00B7249A" w:rsidRPr="00DB4503" w:rsidRDefault="00B7249A" w:rsidP="00B7249A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ig 3D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A2D45F" w14:textId="38267F72" w:rsidR="00B7249A" w:rsidRDefault="00B7249A" w:rsidP="00B72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BA0C44" w14:textId="39CC34AC" w:rsidR="00B7249A" w:rsidRDefault="00B7249A" w:rsidP="00B72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7558AD" w14:textId="1657DE31" w:rsidR="00B7249A" w:rsidRDefault="00D3526D" w:rsidP="00B72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79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4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D7EC18" w14:textId="0D76AFF5" w:rsidR="00B7249A" w:rsidRDefault="00B7249A" w:rsidP="00B72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478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892950" w14:textId="6E30E1FA" w:rsidR="00B7249A" w:rsidRDefault="00E55E82" w:rsidP="00B72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0, p=0.96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02BEAD" w14:textId="64D31BAD" w:rsidR="00B7249A" w:rsidRDefault="00B028AB" w:rsidP="00B72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59B9CE" w14:textId="77777777" w:rsidR="00B7249A" w:rsidRPr="00DB4503" w:rsidRDefault="00B7249A" w:rsidP="00B72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39EE33" w14:textId="476E9F7F" w:rsidR="00B7249A" w:rsidRDefault="00143EC8" w:rsidP="00B72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143EC8" w:rsidRPr="00DB4503" w14:paraId="18FC2D94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DC8C7F1" w14:textId="77777777" w:rsidR="00143EC8" w:rsidRPr="00DB4503" w:rsidRDefault="00143EC8" w:rsidP="00143EC8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AAB3966" w14:textId="37F41BFF" w:rsidR="00143EC8" w:rsidRDefault="00143EC8" w:rsidP="0014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55C5D785" w14:textId="24B6C906" w:rsidR="00143EC8" w:rsidRDefault="00143EC8" w:rsidP="0014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1E9DE83" w14:textId="060EA7EF" w:rsidR="00143EC8" w:rsidRDefault="00D3526D" w:rsidP="0014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17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40A0F39" w14:textId="1D490DAB" w:rsidR="00143EC8" w:rsidRDefault="00143EC8" w:rsidP="0014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478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0F6CA0F" w14:textId="59CACCD2" w:rsidR="00143EC8" w:rsidRDefault="00143EC8" w:rsidP="0014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6, p=0.44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6B27ED0" w14:textId="0B5A34AF" w:rsidR="00143EC8" w:rsidRDefault="00143EC8" w:rsidP="0014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08B7B17B" w14:textId="77777777" w:rsidR="00143EC8" w:rsidRPr="00DB4503" w:rsidRDefault="00143EC8" w:rsidP="0014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A206CD7" w14:textId="70F0C124" w:rsidR="00143EC8" w:rsidRDefault="00143EC8" w:rsidP="0014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28BF">
              <w:rPr>
                <w:sz w:val="20"/>
                <w:szCs w:val="20"/>
                <w:lang w:val="en-US"/>
              </w:rPr>
              <w:t>*</w:t>
            </w:r>
          </w:p>
        </w:tc>
      </w:tr>
      <w:tr w:rsidR="00143EC8" w:rsidRPr="00DB4503" w14:paraId="018C095A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D6D4675" w14:textId="77777777" w:rsidR="00143EC8" w:rsidRPr="00DB4503" w:rsidRDefault="00143EC8" w:rsidP="00143EC8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434B91E" w14:textId="2AE2C879" w:rsidR="00143EC8" w:rsidRDefault="00143EC8" w:rsidP="00143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5AE79BB" w14:textId="32BDAD4C" w:rsidR="00143EC8" w:rsidRDefault="00143EC8" w:rsidP="00143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180DFDD" w14:textId="0464EBD4" w:rsidR="00143EC8" w:rsidRDefault="00D3526D" w:rsidP="00143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01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4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818EE8A" w14:textId="169E0D6D" w:rsidR="00143EC8" w:rsidRDefault="00143EC8" w:rsidP="00143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478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F83E206" w14:textId="52E7598B" w:rsidR="00143EC8" w:rsidRDefault="00143EC8" w:rsidP="00143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3, p=0.82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182DB5E" w14:textId="0A748C18" w:rsidR="00143EC8" w:rsidRDefault="00143EC8" w:rsidP="00143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54268129" w14:textId="77777777" w:rsidR="00143EC8" w:rsidRPr="00DB4503" w:rsidRDefault="00143EC8" w:rsidP="00143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435DDD4" w14:textId="5F2E70F8" w:rsidR="00143EC8" w:rsidRDefault="00143EC8" w:rsidP="00143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28BF">
              <w:rPr>
                <w:sz w:val="20"/>
                <w:szCs w:val="20"/>
                <w:lang w:val="en-US"/>
              </w:rPr>
              <w:t>*</w:t>
            </w:r>
          </w:p>
        </w:tc>
      </w:tr>
      <w:tr w:rsidR="00143EC8" w:rsidRPr="00DB4503" w14:paraId="23D154F9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44F746B" w14:textId="77777777" w:rsidR="00143EC8" w:rsidRPr="00DB4503" w:rsidRDefault="00143EC8" w:rsidP="00143EC8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7322BF4" w14:textId="5931A4B2" w:rsidR="00143EC8" w:rsidRDefault="00143EC8" w:rsidP="0014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ACCF10D" w14:textId="7C024994" w:rsidR="00143EC8" w:rsidRDefault="00143EC8" w:rsidP="0014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3486F84" w14:textId="2FA53285" w:rsidR="00143EC8" w:rsidRDefault="00D3526D" w:rsidP="0014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00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CEAF517" w14:textId="4875B9D5" w:rsidR="00143EC8" w:rsidRDefault="00143EC8" w:rsidP="0014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478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CC960E6" w14:textId="37F05C99" w:rsidR="00143EC8" w:rsidRDefault="00143EC8" w:rsidP="0014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5, p=0.70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49746F9" w14:textId="342F37C8" w:rsidR="00143EC8" w:rsidRDefault="00143EC8" w:rsidP="0014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2A8A9C1E" w14:textId="77777777" w:rsidR="00143EC8" w:rsidRPr="00DB4503" w:rsidRDefault="00143EC8" w:rsidP="0014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29406B0" w14:textId="13B0D3B5" w:rsidR="00143EC8" w:rsidRDefault="00143EC8" w:rsidP="0014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28BF">
              <w:rPr>
                <w:sz w:val="20"/>
                <w:szCs w:val="20"/>
                <w:lang w:val="en-US"/>
              </w:rPr>
              <w:t>*</w:t>
            </w:r>
          </w:p>
        </w:tc>
      </w:tr>
      <w:tr w:rsidR="00143EC8" w:rsidRPr="00DB4503" w14:paraId="42D87BFE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0B58F6D" w14:textId="77777777" w:rsidR="00143EC8" w:rsidRPr="00DB4503" w:rsidRDefault="00143EC8" w:rsidP="00143EC8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404C2090" w14:textId="6088193A" w:rsidR="00143EC8" w:rsidRDefault="00143EC8" w:rsidP="00143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38A1798" w14:textId="3471849A" w:rsidR="00143EC8" w:rsidRDefault="00143EC8" w:rsidP="00143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3B7EF8C" w14:textId="787173B3" w:rsidR="00143EC8" w:rsidRDefault="00D3526D" w:rsidP="00143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97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26D92B7" w14:textId="6766F2CC" w:rsidR="00143EC8" w:rsidRDefault="00143EC8" w:rsidP="00143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478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0A273EA" w14:textId="4CD6B683" w:rsidR="00143EC8" w:rsidRDefault="00143EC8" w:rsidP="00143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6, p=0.338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3458E09" w14:textId="4FECB541" w:rsidR="00143EC8" w:rsidRDefault="00143EC8" w:rsidP="00143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6E66A152" w14:textId="77777777" w:rsidR="00143EC8" w:rsidRPr="00DB4503" w:rsidRDefault="00143EC8" w:rsidP="00143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247AD83" w14:textId="01B672AB" w:rsidR="00143EC8" w:rsidRDefault="00143EC8" w:rsidP="00143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28BF">
              <w:rPr>
                <w:sz w:val="20"/>
                <w:szCs w:val="20"/>
                <w:lang w:val="en-US"/>
              </w:rPr>
              <w:t>*</w:t>
            </w:r>
          </w:p>
        </w:tc>
      </w:tr>
      <w:tr w:rsidR="00B7249A" w:rsidRPr="00DB4503" w14:paraId="65BDEB4B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3D2D92C" w14:textId="77777777" w:rsidR="00B7249A" w:rsidRPr="00DB4503" w:rsidRDefault="00B7249A" w:rsidP="00B7249A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AE251EB" w14:textId="603CBABB" w:rsidR="00B7249A" w:rsidRDefault="00B7249A" w:rsidP="00B72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76D4B30" w14:textId="441D2C24" w:rsidR="00B7249A" w:rsidRDefault="00B7249A" w:rsidP="00B72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6EA275D" w14:textId="4B4777A0" w:rsidR="00B7249A" w:rsidRDefault="00D3526D" w:rsidP="00B72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6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3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FF4D3BA" w14:textId="737D74D1" w:rsidR="00B7249A" w:rsidRDefault="00B7249A" w:rsidP="00B72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478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E6B8892" w14:textId="15614219" w:rsidR="00B7249A" w:rsidRDefault="00E55E82" w:rsidP="00B72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7, p=0.58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E632893" w14:textId="08EACAA0" w:rsidR="00B7249A" w:rsidRDefault="00B028AB" w:rsidP="00B72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8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2D1859A8" w14:textId="77777777" w:rsidR="00B7249A" w:rsidRPr="00DB4503" w:rsidRDefault="00B7249A" w:rsidP="00B72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A345C19" w14:textId="3D954D3E" w:rsidR="00B7249A" w:rsidRDefault="00143EC8" w:rsidP="00B72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0D922B04" w14:textId="77777777" w:rsidTr="00B4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7C8231" w14:textId="522E6F36" w:rsidR="00097DF3" w:rsidRPr="00DB4503" w:rsidRDefault="00590ABA" w:rsidP="00082B90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ig 4B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9B5DDA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6C5C0C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1408E8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33±0.03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A6903B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B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F833A1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7, p=0.789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E15546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91113B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4EE41F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3AA0C37" w14:textId="77777777" w:rsidTr="00B455C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3B89034F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1250B2C9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3CE78EA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1A578684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66±0.02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2AD02921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B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0EC6B327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1, p=0.44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77D3A2AD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0" w:type="dxa"/>
            <w:vMerge/>
            <w:tcBorders>
              <w:top w:val="nil"/>
            </w:tcBorders>
            <w:shd w:val="clear" w:color="auto" w:fill="auto"/>
          </w:tcPr>
          <w:p w14:paraId="0D14B9F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6F2E0606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46A37AE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DA37385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4293917A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3240DF32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DBF4DE3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54±0.02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F1BFDAB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B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FDF5ADE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1, p=0.17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6ADD702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261E31D5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F6A8481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160188F0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9E700ED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E1B6176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B76ABC8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2A8EF2D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18±0.03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5EC4AD1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B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4FF19FB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5, p=0.85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99474CC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6F517BF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40CB17B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067D0460" w14:textId="77777777" w:rsidTr="00B4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3AA46B" w14:textId="3E3AA5C6" w:rsidR="00097DF3" w:rsidRPr="00DB4503" w:rsidRDefault="001E3CBF" w:rsidP="00082B90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ig 4C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C26B06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9089F8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0998D3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90±0.03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38DD85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9735B8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0, p=0.244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F4BE2A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3047CC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3F1E5F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BCE2F93" w14:textId="77777777" w:rsidTr="00B455C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051D839C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584EBC0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5F8F656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1B310D1D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86±0.0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43D0C0F7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3A879CBF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4, p=0.92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7F951D2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0" w:type="dxa"/>
            <w:vMerge/>
            <w:tcBorders>
              <w:top w:val="nil"/>
            </w:tcBorders>
            <w:shd w:val="clear" w:color="auto" w:fill="auto"/>
          </w:tcPr>
          <w:p w14:paraId="168B81B6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00FBED6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7604751B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00400FC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4A675AE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0FD352F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CEDFC8E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31±0.03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0FE9B12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28FCB74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9, p=0.46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17D1564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76AA833A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679497A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254D5126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0D77F5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BFC24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8BFFB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DD1F77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09±0.037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0CDCDE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81F2CF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10, p=0.160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4CD7F3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C055C93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BD17F8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23503" w:rsidRPr="00DB4503" w14:paraId="3B752804" w14:textId="77777777" w:rsidTr="00B4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65F6EDBB" w14:textId="6A7096EE" w:rsidR="00023503" w:rsidRPr="00DB4503" w:rsidRDefault="00CA6D16" w:rsidP="00082B90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ig 4D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4D0B0EBA" w14:textId="613A7625" w:rsidR="00023503" w:rsidRPr="00DB4503" w:rsidRDefault="00AD4521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3C40CFB6" w14:textId="70BD5C46" w:rsidR="00023503" w:rsidRPr="00DB4503" w:rsidRDefault="000750D4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1D6D404D" w14:textId="19EE9BFA" w:rsidR="00023503" w:rsidRPr="00DB4503" w:rsidRDefault="005171AC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85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034892E2" w14:textId="7C3F0D73" w:rsidR="00023503" w:rsidRDefault="0085409F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44457E">
              <w:rPr>
                <w:sz w:val="20"/>
                <w:szCs w:val="20"/>
                <w:lang w:val="en-US"/>
              </w:rPr>
              <w:t>es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12379177" w14:textId="079E2C5A" w:rsidR="00023503" w:rsidRDefault="00732329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4, p=0.4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78D43FE5" w14:textId="379FFAEA" w:rsidR="00023503" w:rsidRPr="00DB4503" w:rsidRDefault="0074227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6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auto"/>
          </w:tcPr>
          <w:p w14:paraId="01A437D8" w14:textId="7C63C6C6" w:rsidR="00023503" w:rsidRPr="00DB4503" w:rsidRDefault="0074227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13FF127E" w14:textId="4ACC0246" w:rsidR="00023503" w:rsidRPr="00DB4503" w:rsidRDefault="0074227E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023503" w:rsidRPr="00DB4503" w14:paraId="5047AABF" w14:textId="77777777" w:rsidTr="00B455C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CA0590" w14:textId="77777777" w:rsidR="00023503" w:rsidRPr="00DB4503" w:rsidRDefault="0002350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444645" w14:textId="1AD351F8" w:rsidR="00023503" w:rsidRPr="00DB4503" w:rsidRDefault="00AD4521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48A08E" w14:textId="2B89EC42" w:rsidR="00023503" w:rsidRPr="00DB4503" w:rsidRDefault="000750D4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44391C" w14:textId="222CACF6" w:rsidR="00023503" w:rsidRPr="00DB4503" w:rsidRDefault="005171AC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6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4FB2A1" w14:textId="1359D7E8" w:rsidR="00023503" w:rsidRDefault="0044457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847A98" w14:textId="49D8F33E" w:rsidR="00023503" w:rsidRDefault="00732329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8, p=0.559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5FE439" w14:textId="177FD0D6" w:rsidR="00023503" w:rsidRPr="00DB4503" w:rsidRDefault="0074227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4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C331BA" w14:textId="77777777" w:rsidR="00023503" w:rsidRPr="00DB4503" w:rsidRDefault="0002350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57904E" w14:textId="6DF725F3" w:rsidR="00023503" w:rsidRPr="00DB4503" w:rsidRDefault="0074227E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2F49FA" w:rsidRPr="00DB4503" w14:paraId="247C1EBC" w14:textId="77777777" w:rsidTr="00A0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2EE04B" w14:textId="77777777" w:rsidR="002F49FA" w:rsidRPr="00DB4503" w:rsidRDefault="002F49FA" w:rsidP="00082B90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1A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</w:p>
        </w:tc>
        <w:tc>
          <w:tcPr>
            <w:tcW w:w="270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762CED" w14:textId="6FA606E2" w:rsidR="002F49FA" w:rsidRPr="00DB4503" w:rsidRDefault="002F49FA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@ 15 min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A6457B" w14:textId="77777777" w:rsidR="002F49FA" w:rsidRPr="00DB4503" w:rsidRDefault="002F49FA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C46129" w14:textId="77777777" w:rsidR="002F49FA" w:rsidRPr="00DB4503" w:rsidRDefault="002F49FA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D06E2A" w14:textId="77777777" w:rsidR="002F49FA" w:rsidRPr="00DB4503" w:rsidRDefault="002F49FA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1EF5EF" w14:textId="77777777" w:rsidR="002F49FA" w:rsidRPr="00DB4503" w:rsidRDefault="002F49FA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CD9FE7" w14:textId="77777777" w:rsidR="002F49FA" w:rsidRPr="00DB4503" w:rsidRDefault="002F49FA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97DF3" w:rsidRPr="00DB4503" w14:paraId="681935C2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8B3E684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89F3616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EEAC58E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FA9B114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±0.154</w:t>
            </w:r>
            <w:r w:rsidRPr="00DB4503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BFB1399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A2BAB6C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06, p=0.1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85C3C13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0579B033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8693B6B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17D4E132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A305507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1B3AC98F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39532886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64671A6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833±0.14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782C666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F01E969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8, p=0.63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7641704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35D3E54C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D105D38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2F49FA" w:rsidRPr="00DB4503" w14:paraId="167DDE50" w14:textId="77777777" w:rsidTr="000417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CD00950" w14:textId="77777777" w:rsidR="002F49FA" w:rsidRPr="00DB4503" w:rsidRDefault="002F49FA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954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4D459DF3" w14:textId="22A6ADE0" w:rsidR="002F49FA" w:rsidRPr="00DB4503" w:rsidRDefault="002F49FA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@ 30 min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2C95D88" w14:textId="77777777" w:rsidR="002F49FA" w:rsidRPr="00DB4503" w:rsidRDefault="002F49FA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215CD41" w14:textId="77777777" w:rsidR="002F49FA" w:rsidRPr="00DB4503" w:rsidRDefault="002F49FA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196FD57D" w14:textId="77777777" w:rsidR="002F49FA" w:rsidRPr="00DB4503" w:rsidRDefault="002F49FA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25DE096" w14:textId="77777777" w:rsidR="002F49FA" w:rsidRPr="00DB4503" w:rsidRDefault="002F49FA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97DF3" w:rsidRPr="00DB4503" w14:paraId="5C0D8859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5C66239" w14:textId="3EE8C0DE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6B329A1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3250E852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4ED5BAB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±0.194</w:t>
            </w:r>
            <w:r w:rsidRPr="00DB4503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0E28CB6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078B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E3CD093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9, p=0.23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E1A628E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980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6543CE0B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5446617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0DD4B79B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E34B240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16A6F4A7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1E04756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C179B06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.623±0.27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0A30308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8B8192F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15, p=0.00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9AADA4B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6A854E4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717F9BE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73652D67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6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63F972" w14:textId="77777777" w:rsidR="00520FB9" w:rsidRPr="00DB4503" w:rsidRDefault="00520FB9" w:rsidP="00D60C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ontinuation</w:t>
            </w:r>
          </w:p>
        </w:tc>
      </w:tr>
      <w:tr w:rsidR="00520FB9" w:rsidRPr="00DB4503" w14:paraId="012E90B9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BC1F5" w14:textId="77777777" w:rsidR="00520FB9" w:rsidRPr="00DB4503" w:rsidRDefault="00520FB9" w:rsidP="00D60C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9C847C" w14:textId="77777777" w:rsidR="00520FB9" w:rsidRPr="009A4F55" w:rsidRDefault="00520FB9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Group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35088" w14:textId="77777777" w:rsidR="00520FB9" w:rsidRPr="009A4F55" w:rsidRDefault="00520FB9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52FD2" w14:textId="77777777" w:rsidR="00520FB9" w:rsidRPr="009A4F55" w:rsidRDefault="00520FB9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A4F55">
              <w:rPr>
                <w:b/>
                <w:bCs/>
                <w:sz w:val="20"/>
                <w:szCs w:val="20"/>
                <w:lang w:val="en-US"/>
              </w:rPr>
              <w:t>Mean±s.e.m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870E4" w14:textId="77777777" w:rsidR="00520FB9" w:rsidRPr="009A4F55" w:rsidRDefault="00520FB9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Normally</w:t>
            </w:r>
          </w:p>
          <w:p w14:paraId="415FC05B" w14:textId="77777777" w:rsidR="00520FB9" w:rsidRPr="009A4F55" w:rsidRDefault="00520FB9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distributed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3419F" w14:textId="77777777" w:rsidR="00520FB9" w:rsidRPr="009A4F55" w:rsidRDefault="00520FB9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Shapiro-Wilk test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D92D15" w14:textId="77777777" w:rsidR="00520FB9" w:rsidRPr="009A4F55" w:rsidRDefault="00520FB9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p-value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33A92" w14:textId="77777777" w:rsidR="00520FB9" w:rsidRPr="009A4F55" w:rsidRDefault="00520FB9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rFonts w:ascii="Cambria Math" w:hAnsi="Cambria Math" w:cs="Cambria Math"/>
                <w:b/>
                <w:bCs/>
                <w:sz w:val="20"/>
                <w:szCs w:val="20"/>
                <w:lang w:val="en-US"/>
              </w:rPr>
              <w:t>𝛼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0AD8DD" w14:textId="77777777" w:rsidR="00520FB9" w:rsidRPr="009A4F55" w:rsidRDefault="00520FB9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Significant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4725FB" w:rsidRPr="00DB4503" w14:paraId="6E519925" w14:textId="77777777" w:rsidTr="00E63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4947706" w14:textId="77777777" w:rsidR="004725FB" w:rsidRPr="00DB4503" w:rsidRDefault="004725FB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70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B3ED60E" w14:textId="0772CA70" w:rsidR="004725FB" w:rsidRPr="00DB4503" w:rsidRDefault="004725FB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@ 60 min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4A691E9" w14:textId="77777777" w:rsidR="004725FB" w:rsidRPr="00DB4503" w:rsidRDefault="004725FB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5383B50" w14:textId="77777777" w:rsidR="004725FB" w:rsidRPr="00DB4503" w:rsidRDefault="004725FB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9483138" w14:textId="77777777" w:rsidR="004725FB" w:rsidRPr="00DB4503" w:rsidRDefault="004725FB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41952449" w14:textId="77777777" w:rsidR="004725FB" w:rsidRPr="00DB4503" w:rsidRDefault="004725FB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19DD06D" w14:textId="77777777" w:rsidR="004725FB" w:rsidRPr="00DB4503" w:rsidRDefault="004725FB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97DF3" w:rsidRPr="00DB4503" w14:paraId="48405B6F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B6D1F72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45C2DC2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F54410B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E502D77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±0.097</w:t>
            </w:r>
            <w:r w:rsidRPr="00DB4503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4ED32B5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8708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ABF029F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5, p=0.98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CD488CB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940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4090B753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AD5D45B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1BB8A41B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80089E3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7B6BE20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38A8CAB6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E756FF9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61±0.10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A5584B7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DD13179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85, p=0.046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D63FCB8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376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5FE31228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53C7747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803218" w:rsidRPr="00DB4503" w14:paraId="544F8A52" w14:textId="77777777" w:rsidTr="007D4A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7C53F6" w14:textId="77777777" w:rsidR="00803218" w:rsidRPr="00DB4503" w:rsidRDefault="00803218" w:rsidP="00082B90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1C Fig</w:t>
            </w:r>
          </w:p>
        </w:tc>
        <w:tc>
          <w:tcPr>
            <w:tcW w:w="270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85B5DB" w14:textId="72620C23" w:rsidR="00803218" w:rsidRPr="00DB4503" w:rsidRDefault="00803218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yl acetate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9E3EB1" w14:textId="77777777" w:rsidR="00803218" w:rsidRPr="00DB4503" w:rsidRDefault="00803218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D7E59E" w14:textId="77777777" w:rsidR="00803218" w:rsidRPr="00DB4503" w:rsidRDefault="00803218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90A5A7" w14:textId="77777777" w:rsidR="00803218" w:rsidRPr="00DB4503" w:rsidRDefault="00803218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2FEDE7" w14:textId="77777777" w:rsidR="00803218" w:rsidRPr="00DB4503" w:rsidRDefault="00803218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C6A90A" w14:textId="77777777" w:rsidR="00803218" w:rsidRPr="00DB4503" w:rsidRDefault="00803218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97DF3" w:rsidRPr="00DB4503" w14:paraId="5D0FF5FD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A7A53A5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11E78AFB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ACB6ED6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967F5A9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379±0.04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4484037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1126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2D4666D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0, p=0.491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96A6BBE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62B43382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628FA1D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0ED97509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85CC161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973713E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CCC2A8B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F88FA3A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289±0.05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4F453D8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1126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C4157F7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9, p=0.99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1D8780C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58822B9D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4D01C46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803218" w:rsidRPr="00DB4503" w14:paraId="175091F9" w14:textId="77777777" w:rsidTr="00FC4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76B984F" w14:textId="77777777" w:rsidR="00803218" w:rsidRPr="00DB4503" w:rsidRDefault="00803218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70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B7964EB" w14:textId="74DCCE9A" w:rsidR="00803218" w:rsidRPr="00DB4503" w:rsidRDefault="00803218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nzaldehyd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B217FA9" w14:textId="77777777" w:rsidR="00803218" w:rsidRPr="00DB4503" w:rsidRDefault="00803218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F2B4CA3" w14:textId="77777777" w:rsidR="00803218" w:rsidRPr="00DB4503" w:rsidRDefault="00803218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B27E5AE" w14:textId="77777777" w:rsidR="00803218" w:rsidRPr="00DB4503" w:rsidRDefault="00803218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34A2FD3B" w14:textId="77777777" w:rsidR="00803218" w:rsidRPr="00DB4503" w:rsidRDefault="00803218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BD9A309" w14:textId="77777777" w:rsidR="00803218" w:rsidRPr="00DB4503" w:rsidRDefault="00803218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97DF3" w:rsidRPr="00DB4503" w14:paraId="60882810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8FCC11F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6389768F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B9643E9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EB8141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284±0.06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6E6A286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8F5BA0F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6, p=0.761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5EFA0F3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9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24FE5967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CB8971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42D1FA6F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275D330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D33CF6C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7A94D29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501D917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283±0.05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2F20DDD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B0AAE34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77, p=0.03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3C9CF57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17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00241D44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4837952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3BBE3DF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C814CA7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7666B92" w14:textId="4F885C5F" w:rsidR="00097DF3" w:rsidRPr="00DB4503" w:rsidRDefault="00FE4E7F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S</w:t>
            </w:r>
            <w:r w:rsidR="00097DF3" w:rsidRPr="00DB4503">
              <w:rPr>
                <w:iCs/>
                <w:sz w:val="20"/>
                <w:szCs w:val="20"/>
                <w:lang w:val="en-US"/>
              </w:rPr>
              <w:t>alt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F39B62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40CCDA8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A3A6C5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E5A217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2C1A08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19372E09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4EDD972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97DF3" w:rsidRPr="00DB4503" w14:paraId="40090190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A21CCC9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DBA0EA4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5D07854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9A504AF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93±0.05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AB18311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41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6FE06AE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2, p=0.69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A532371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228384EA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A8EB6D6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0572744C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8DD8A4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BCD19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C04DD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760FDC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524±0.064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4B48F5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41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3AB746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2, p=0.373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95AADC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C876C5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81039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490C7231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E437F1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2A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42D218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82CFBE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686A84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90±0.038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CB1029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50C7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37D64D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4, p=0.926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2526E7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527171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D6C9E7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39C96CA1" w14:textId="77777777" w:rsidTr="00EA41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86ED151" w14:textId="7A7A270E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E60E91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6DA0672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5361204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65±0.04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65DEBAE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50C7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C27765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2, p=0.55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0F29787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55AC0649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379FC1B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02F0E2B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F5927A3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1A529F8A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6EBF2668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631433E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54±0.03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AED64E3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50C7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0441742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6, p=0.49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F3CFAB1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116A4F97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67C0DED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31D695B6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3F75FE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9E5A1A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3869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7E2A89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78±0.045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32BD03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50C7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89DD8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3, p=0.896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03674C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9E8264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FCD725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77FB020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3A36D8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2B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56BA23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2F9700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C09D02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71±0.049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5456E7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5590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96BB73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7, p=0.712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A21B52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4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FEEBE2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AC27CD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24EDAFB8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8948E7F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62B73EE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5C0B4A79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834FC1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46±0.07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3B6F888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5590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D6969DF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0, p=0.516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00F8280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7E0E575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738B112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0CC2398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D7AF7D1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181DBD4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6DDB11C1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8450CBC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22±0.04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C062B70" w14:textId="77777777" w:rsidR="00097DF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5590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3BD48CB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7, p=0.55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F9E7D2C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3E34CA57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A433EC8" w14:textId="77777777" w:rsidR="00097DF3" w:rsidRPr="00DB4503" w:rsidRDefault="00097DF3" w:rsidP="00082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348CFDCB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7E6D1D" w14:textId="77777777" w:rsidR="00097DF3" w:rsidRPr="00DB4503" w:rsidRDefault="00097DF3" w:rsidP="00082B9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2CC4C9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85FEED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91B4DF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53±0.051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D4A2A1" w14:textId="77777777" w:rsidR="00097DF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5590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6FEF9A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9, p=0.567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47BD31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31B6E7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4274EF" w14:textId="77777777" w:rsidR="00097DF3" w:rsidRPr="00DB4503" w:rsidRDefault="00097DF3" w:rsidP="00082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B27A87" w:rsidRPr="00DB4503" w14:paraId="27CCB98C" w14:textId="77777777" w:rsidTr="00EA4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19358C" w14:textId="0527CA8B" w:rsidR="00B27A87" w:rsidRPr="00BC48FF" w:rsidRDefault="00B27A87" w:rsidP="00B27A87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BC48FF">
              <w:rPr>
                <w:b w:val="0"/>
                <w:bCs w:val="0"/>
                <w:sz w:val="20"/>
                <w:szCs w:val="20"/>
                <w:lang w:val="en-US"/>
              </w:rPr>
              <w:t>S3A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2810D4" w14:textId="79D6DF69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1A6E1C" w14:textId="4345BCB9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FEDA86" w14:textId="6565EF87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87±0.035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1222EA" w14:textId="12A30495" w:rsidR="00B27A87" w:rsidRPr="00701FB8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312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D25BDA" w14:textId="12F3893F" w:rsidR="00B27A87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4, p=0.991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1A82F4" w14:textId="23E4E372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1E8C6E" w14:textId="1EF650AD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FE1DDE" w14:textId="6A81C287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B27A87" w:rsidRPr="00DB4503" w14:paraId="72C5F3EB" w14:textId="77777777" w:rsidTr="00EA41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7BEBB18" w14:textId="77777777" w:rsidR="00B27A87" w:rsidRPr="00DB4503" w:rsidRDefault="00B27A87" w:rsidP="00B27A8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B1C6A53" w14:textId="0F10B267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C27CD7D" w14:textId="0E98C87A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E031E5C" w14:textId="164FA67F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01±0.03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8B08343" w14:textId="08B31621" w:rsidR="00B27A87" w:rsidRPr="00701FB8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312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6A8AB5C" w14:textId="5964A81C" w:rsidR="00B27A87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8, p=0.52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FC2B261" w14:textId="059215E3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5B41F16D" w14:textId="77777777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BD7D9AA" w14:textId="505E6587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B27A87" w:rsidRPr="00DB4503" w14:paraId="35A8D900" w14:textId="77777777" w:rsidTr="00EA4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F2B822C" w14:textId="77777777" w:rsidR="00B27A87" w:rsidRPr="00DB4503" w:rsidRDefault="00B27A87" w:rsidP="00B27A8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32D98F1" w14:textId="5069D17F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7512FE9" w14:textId="0696CCBB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0A80019" w14:textId="6238E25F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74±0.03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8187BB3" w14:textId="3B513872" w:rsidR="00B27A87" w:rsidRPr="00701FB8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312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E4E59D8" w14:textId="35EF3067" w:rsidR="00B27A87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7, p=0.95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ED99447" w14:textId="3420A1BB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0C1A3559" w14:textId="77777777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47D4ABB" w14:textId="62E95341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B27A87" w:rsidRPr="00DB4503" w14:paraId="1E877EF4" w14:textId="77777777" w:rsidTr="00EA41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999B283" w14:textId="77777777" w:rsidR="00B27A87" w:rsidRPr="00DB4503" w:rsidRDefault="00B27A87" w:rsidP="00B27A8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8621972" w14:textId="2C2BDA07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3676D353" w14:textId="29580A39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795F7BD" w14:textId="318CF1B8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54±0.03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F4DC64F" w14:textId="0721DE7D" w:rsidR="00B27A87" w:rsidRPr="00701FB8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312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5BD8478" w14:textId="39610F31" w:rsidR="00B27A87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1, p=0.58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28F92CF" w14:textId="5B90A3F7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49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68FFF746" w14:textId="77777777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EBE1DBC" w14:textId="56EF1A6A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B27A87" w:rsidRPr="00DB4503" w14:paraId="7D902003" w14:textId="77777777" w:rsidTr="00EA4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F1E1F52" w14:textId="77777777" w:rsidR="00B27A87" w:rsidRPr="00DB4503" w:rsidRDefault="00B27A87" w:rsidP="00B27A8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1A46DF8" w14:textId="2DD52CA0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C1BB37D" w14:textId="661DC0FA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DC18792" w14:textId="1E812245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38±0.05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47AB89E" w14:textId="5B0C76AC" w:rsidR="00B27A87" w:rsidRPr="00701FB8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312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309514D" w14:textId="08319AE0" w:rsidR="00B27A87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87, p=0.10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780D0E4" w14:textId="720F368C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469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73DA6D1A" w14:textId="77777777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D987A14" w14:textId="4CAC9B62" w:rsidR="00B27A87" w:rsidRPr="00DB4503" w:rsidRDefault="00B27A87" w:rsidP="00B27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B27A87" w:rsidRPr="00DB4503" w14:paraId="75FA9C6B" w14:textId="77777777" w:rsidTr="00140A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802937" w14:textId="77777777" w:rsidR="00B27A87" w:rsidRPr="00DB4503" w:rsidRDefault="00B27A87" w:rsidP="00B27A8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BA0BBB" w14:textId="14D1E8A1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60E7C4" w14:textId="53D61CCA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A81416" w14:textId="581B42FB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18±0.040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174738" w14:textId="28E5699B" w:rsidR="00B27A87" w:rsidRPr="00701FB8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312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13DDCD" w14:textId="041131A9" w:rsidR="00B27A87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2, p=0.964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30CCA0" w14:textId="22AAC569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26F715" w14:textId="77777777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E1BC1E" w14:textId="0C641CA6" w:rsidR="00B27A87" w:rsidRPr="00DB4503" w:rsidRDefault="00B27A87" w:rsidP="00B27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436DDD" w:rsidRPr="00DB4503" w14:paraId="3FFFAD37" w14:textId="77777777" w:rsidTr="00A82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C7E54A" w14:textId="5658B73E" w:rsidR="00436DDD" w:rsidRPr="00DB4503" w:rsidRDefault="00436DDD" w:rsidP="00140AE4">
            <w:pPr>
              <w:rPr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3B Fig</w:t>
            </w:r>
          </w:p>
        </w:tc>
        <w:tc>
          <w:tcPr>
            <w:tcW w:w="270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21F6E9" w14:textId="31F92653" w:rsidR="00436DDD" w:rsidRPr="00DB4503" w:rsidRDefault="00436DDD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yl acetate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09FFB7" w14:textId="77777777" w:rsidR="00436DDD" w:rsidRPr="00701FB8" w:rsidRDefault="00436DDD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A3FCBA" w14:textId="77777777" w:rsidR="00436DDD" w:rsidRDefault="00436DDD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233EF8" w14:textId="77777777" w:rsidR="00436DDD" w:rsidRPr="00DB4503" w:rsidRDefault="00436DDD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3369F1" w14:textId="77777777" w:rsidR="00436DDD" w:rsidRPr="00DB4503" w:rsidRDefault="00436DDD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73FEB8" w14:textId="77777777" w:rsidR="00436DDD" w:rsidRPr="00DB4503" w:rsidRDefault="00436DDD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0AE4" w:rsidRPr="00DB4503" w14:paraId="62DE13CC" w14:textId="77777777" w:rsidTr="00140A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FF13016" w14:textId="0AF4CC4F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2CE7F95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7012476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1E09897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330±0.06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04A9B8A" w14:textId="77777777" w:rsidR="00140AE4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01FB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93DF04B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0, p=0.83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838747E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08D9DA5F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89B24C3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140AE4" w:rsidRPr="00DB4503" w14:paraId="4492CB78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CAA5378" w14:textId="0127B6D1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D51250C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1D06F9FB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FB0C3A3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403±0.07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B4E198F" w14:textId="77777777" w:rsidR="00140AE4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01FB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E375884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14, p=0.13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C4BAA6D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5DD5F5C8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442DFDB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140AE4" w:rsidRPr="00DB4503" w14:paraId="3C965788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E949E9F" w14:textId="77777777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6962669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394C4C28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F127558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491±0.06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22C9081" w14:textId="77777777" w:rsidR="00140AE4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01FB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2B06F0B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1, p=0.25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5A0CC18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04C2790F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3AADABD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140AE4" w:rsidRPr="00DB4503" w14:paraId="505C37C4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EA8D232" w14:textId="77777777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D94C78A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FB7F13F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EAEB7E2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399±0.06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FD12334" w14:textId="77777777" w:rsidR="00140AE4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5407462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09, p=0.00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4BD9C0F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6918B7B9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44D30F6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140AE4" w:rsidRPr="00DB4503" w14:paraId="57428DF4" w14:textId="77777777" w:rsidTr="00140A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CD43157" w14:textId="77777777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375E052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C2BA49A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1565056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407±0.04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754A30B" w14:textId="77777777" w:rsidR="00140AE4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060C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4FFD8DB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4, p=0.558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62F122A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66D8AF78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1D0831C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140AE4" w:rsidRPr="00DB4503" w14:paraId="5FEBD327" w14:textId="77777777" w:rsidTr="00140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F4CC01B" w14:textId="77777777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E7285F4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A89B9AE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0A53276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442±0.04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C8DA239" w14:textId="77777777" w:rsidR="00140AE4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060C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09537E0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9, p=0.478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78D7E0C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top w:val="nil"/>
              <w:bottom w:val="nil"/>
            </w:tcBorders>
            <w:shd w:val="clear" w:color="auto" w:fill="auto"/>
          </w:tcPr>
          <w:p w14:paraId="5A293487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9D0F249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9158DA" w:rsidRPr="00DB4503" w14:paraId="6681E1F9" w14:textId="77777777" w:rsidTr="00C44C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143D9C8" w14:textId="4E2FFDA0" w:rsidR="009158DA" w:rsidRPr="00014337" w:rsidRDefault="009158DA" w:rsidP="00140A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70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FAE68C1" w14:textId="6BDB5038" w:rsidR="009158DA" w:rsidRPr="00DB4503" w:rsidRDefault="009158DA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nzaldehyd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0F57C45" w14:textId="77777777" w:rsidR="009158DA" w:rsidRDefault="009158DA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4AD39D6" w14:textId="77777777" w:rsidR="009158DA" w:rsidRDefault="009158DA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4908742" w14:textId="77777777" w:rsidR="009158DA" w:rsidRPr="00DB4503" w:rsidRDefault="009158DA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37A1B184" w14:textId="77777777" w:rsidR="009158DA" w:rsidRPr="00DB4503" w:rsidRDefault="009158DA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123D3D1" w14:textId="77777777" w:rsidR="009158DA" w:rsidRPr="00DB4503" w:rsidRDefault="009158DA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0AE4" w:rsidRPr="00DB4503" w14:paraId="2936F6B5" w14:textId="77777777" w:rsidTr="00140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5106A16" w14:textId="1D207F70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11C2D5EA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A9538A9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9ABB69C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80±0.04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B896B64" w14:textId="77777777" w:rsidR="00140AE4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1E9CAAC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15, p=0.141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110FF2D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441A4142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E4647A2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140AE4" w:rsidRPr="00DB4503" w14:paraId="2B3017A0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CA343F6" w14:textId="6265FF25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E7315C6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0172BDE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3FA9C72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85±0.03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0508F1F" w14:textId="77777777" w:rsidR="00140AE4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D8F40E3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60, p=0.01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BB94E0C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809" w:type="dxa"/>
            <w:vMerge/>
            <w:shd w:val="clear" w:color="auto" w:fill="auto"/>
          </w:tcPr>
          <w:p w14:paraId="0EF42DA8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8882CEB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140AE4" w:rsidRPr="00DB4503" w14:paraId="05DCCB1A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F07304F" w14:textId="77777777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1D54914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6E6139D6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2F4C214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16±0.02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2C64312" w14:textId="77777777" w:rsidR="00140AE4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B07E028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5, p=0.75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82F3778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09" w:type="dxa"/>
            <w:vMerge/>
            <w:shd w:val="clear" w:color="auto" w:fill="auto"/>
          </w:tcPr>
          <w:p w14:paraId="766FE7BC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E19FBC7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140AE4" w:rsidRPr="00DB4503" w14:paraId="6ADB7CF2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26854B4" w14:textId="77777777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7862FF7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1EB07DF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099F191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79±0.04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CD535C0" w14:textId="77777777" w:rsidR="00140AE4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A7BB3B4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4, p=0.19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6A9FFFF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6</w:t>
            </w:r>
          </w:p>
        </w:tc>
        <w:tc>
          <w:tcPr>
            <w:tcW w:w="809" w:type="dxa"/>
            <w:vMerge/>
            <w:shd w:val="clear" w:color="auto" w:fill="auto"/>
          </w:tcPr>
          <w:p w14:paraId="62CE99EC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AF3ED18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140AE4" w:rsidRPr="00DB4503" w14:paraId="77B736B8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15537D8" w14:textId="77777777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D4C0A8C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93D75BA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5DA2FD8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34±0.03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E6A520E" w14:textId="77777777" w:rsidR="00140AE4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FDA9BBC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06, p=0.00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0953B10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5</w:t>
            </w:r>
          </w:p>
        </w:tc>
        <w:tc>
          <w:tcPr>
            <w:tcW w:w="809" w:type="dxa"/>
            <w:vMerge/>
            <w:shd w:val="clear" w:color="auto" w:fill="auto"/>
          </w:tcPr>
          <w:p w14:paraId="18079E65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7544A67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140AE4" w:rsidRPr="00DB4503" w14:paraId="007CC94C" w14:textId="77777777" w:rsidTr="002E54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ABB20DC" w14:textId="77777777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7E8870B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E9172C8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CED4EEE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35±0.04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6F9C612" w14:textId="77777777" w:rsidR="00140AE4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7307090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4, p=0.76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85B1DD9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5A95105B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3A15D16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D41E43" w:rsidRPr="00DB4503" w14:paraId="561FDE01" w14:textId="77777777" w:rsidTr="002E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57B2FDB" w14:textId="47AF5AA3" w:rsidR="00D41E43" w:rsidRPr="007E3BF5" w:rsidRDefault="00D41E43" w:rsidP="00140A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11E7E404" w14:textId="761C4F6D" w:rsidR="00D41E43" w:rsidRPr="00DB4503" w:rsidRDefault="009158DA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867657">
              <w:rPr>
                <w:sz w:val="20"/>
                <w:szCs w:val="20"/>
                <w:lang w:val="en-US"/>
              </w:rPr>
              <w:t>alt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8231FE2" w14:textId="77777777" w:rsidR="00D41E43" w:rsidRPr="00DB4503" w:rsidRDefault="00D41E43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68ADDF1" w14:textId="77777777" w:rsidR="00D41E43" w:rsidRPr="00DB4503" w:rsidRDefault="00D41E43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8715345" w14:textId="77777777" w:rsidR="00D41E43" w:rsidRPr="00626F9F" w:rsidRDefault="00D41E43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E946D6A" w14:textId="77777777" w:rsidR="00D41E43" w:rsidRDefault="00D41E43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F362BD6" w14:textId="77777777" w:rsidR="00D41E43" w:rsidRPr="00DB4503" w:rsidRDefault="00D41E43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0C3C90A7" w14:textId="77777777" w:rsidR="00D41E43" w:rsidRPr="00DB4503" w:rsidRDefault="00D41E43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A861D54" w14:textId="77777777" w:rsidR="00D41E43" w:rsidRPr="00DB4503" w:rsidRDefault="00D41E43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0AE4" w:rsidRPr="00DB4503" w14:paraId="5CEE985B" w14:textId="77777777" w:rsidTr="002E54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E4313D8" w14:textId="2221D312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E5D17E3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546A63A3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07D4DF1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83±0.06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223D558" w14:textId="77777777" w:rsidR="00140AE4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6F9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3BC4CB0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1, p=0.91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9D6CCDD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107DF45C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B141821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140AE4" w:rsidRPr="00DB4503" w14:paraId="21E4ACFC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857CA41" w14:textId="4E901C6B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6AF6E85E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1D3D464D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52BEBE08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72±0.05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A8D0C60" w14:textId="77777777" w:rsidR="00140AE4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6F9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020A60E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3, p=0.211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F8F1F35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40AD0FF7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A4A5D28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140AE4" w:rsidRPr="00DB4503" w14:paraId="3E158BC2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CCD1723" w14:textId="77777777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42FD8084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123829E3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FABAC74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61±0.06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803A074" w14:textId="77777777" w:rsidR="00140AE4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6F9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E2F5277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3, p=0.23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87B6E49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02428BD7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DFB55C0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140AE4" w:rsidRPr="00DB4503" w14:paraId="5BF1B1D6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B9F5642" w14:textId="77777777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ABD1871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135F6133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D209334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23±0.04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5BC1C23" w14:textId="77777777" w:rsidR="00140AE4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6F9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C905A48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3, p=0.128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8E467D4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4D700A87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E50C711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140AE4" w:rsidRPr="00DB4503" w14:paraId="11A6EE70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24056B3" w14:textId="77777777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94B09CF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EC442E9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A47B006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419±0.05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B38A5AD" w14:textId="77777777" w:rsidR="00140AE4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6F9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738D355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4, p=0.378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A105CE3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40C857CB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0DCCCBA" w14:textId="77777777" w:rsidR="00140AE4" w:rsidRPr="00DB4503" w:rsidRDefault="00140AE4" w:rsidP="00140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140AE4" w:rsidRPr="00DB4503" w14:paraId="60F99DF4" w14:textId="77777777" w:rsidTr="00B27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16039F" w14:textId="77777777" w:rsidR="00140AE4" w:rsidRPr="00DB4503" w:rsidRDefault="00140AE4" w:rsidP="00140AE4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95C8CD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451260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DEC5AB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50±0.056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51EDF6" w14:textId="77777777" w:rsidR="00140AE4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6F9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22E317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4, p=0.963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6EB256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DBC63EE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52A7BC" w14:textId="77777777" w:rsidR="00140AE4" w:rsidRPr="00DB4503" w:rsidRDefault="00140AE4" w:rsidP="00140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787C7C" w:rsidRPr="00DB4503" w14:paraId="61EF91BA" w14:textId="77777777" w:rsidTr="00B01D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740771" w14:textId="73A2D7BD" w:rsidR="00787C7C" w:rsidRPr="00DB4503" w:rsidRDefault="00787C7C" w:rsidP="00382DB5">
            <w:pPr>
              <w:rPr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3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</w:p>
        </w:tc>
        <w:tc>
          <w:tcPr>
            <w:tcW w:w="270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08F5A6" w14:textId="1FAE072E" w:rsidR="00787C7C" w:rsidRPr="00DB4503" w:rsidRDefault="00787C7C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K107/+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C499B9" w14:textId="77777777" w:rsidR="00787C7C" w:rsidRPr="0032623B" w:rsidRDefault="00787C7C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4A45CB" w14:textId="77777777" w:rsidR="00787C7C" w:rsidRDefault="00787C7C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6452AF" w14:textId="77777777" w:rsidR="00787C7C" w:rsidRPr="00DB4503" w:rsidRDefault="00787C7C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C510E4" w14:textId="77777777" w:rsidR="00787C7C" w:rsidRPr="00DB4503" w:rsidRDefault="00787C7C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25C47C" w14:textId="77777777" w:rsidR="00787C7C" w:rsidRPr="00DB4503" w:rsidRDefault="00787C7C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82DB5" w:rsidRPr="00DB4503" w14:paraId="24A3097E" w14:textId="77777777" w:rsidTr="00B27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32D7E7E" w14:textId="7CFC503D" w:rsidR="00382DB5" w:rsidRPr="00DB4503" w:rsidRDefault="00382DB5" w:rsidP="00382D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635A9458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4F9D561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F7BA2D0" w14:textId="4DC6E79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58±0.118</w:t>
            </w:r>
            <w:r w:rsidR="00031CDF" w:rsidRPr="000C0EFB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521BE5B" w14:textId="77777777" w:rsidR="00382DB5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2623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A909D1F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4, p=0.92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8E895F6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637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0DCDE732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F2B2123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520FB9" w:rsidRPr="00DB4503" w14:paraId="1D1FEEC7" w14:textId="77777777" w:rsidTr="009352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</w:tcPr>
          <w:p w14:paraId="1DAFEF15" w14:textId="72E750CD" w:rsidR="00382DB5" w:rsidRPr="00DB4503" w:rsidRDefault="00382DB5" w:rsidP="00382D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0173B6F9" w14:textId="77777777" w:rsidR="00382DB5" w:rsidRPr="00382DB5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382DB5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14:paraId="4F3F26BA" w14:textId="77777777" w:rsidR="00382DB5" w:rsidRPr="00382DB5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2DB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44BD9738" w14:textId="77777777" w:rsidR="00382DB5" w:rsidRPr="00382DB5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2DB5">
              <w:rPr>
                <w:sz w:val="20"/>
                <w:szCs w:val="20"/>
                <w:lang w:val="en-US"/>
              </w:rPr>
              <w:t>-0.087±0.23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85F28FE" w14:textId="77777777" w:rsidR="00382DB5" w:rsidRPr="00382DB5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2DB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5B47676" w14:textId="77777777" w:rsidR="00382DB5" w:rsidRPr="00382DB5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2DB5">
              <w:rPr>
                <w:sz w:val="20"/>
                <w:szCs w:val="20"/>
                <w:lang w:val="en-US"/>
              </w:rPr>
              <w:t>W=0.950, p=0.729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67314CB4" w14:textId="77777777" w:rsidR="00382DB5" w:rsidRPr="00382DB5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2DB5">
              <w:rPr>
                <w:sz w:val="20"/>
                <w:szCs w:val="20"/>
                <w:lang w:val="en-US"/>
              </w:rPr>
              <w:t>0.719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69588C4D" w14:textId="77777777" w:rsidR="00382DB5" w:rsidRPr="00382DB5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050B49EE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2DB5">
              <w:rPr>
                <w:sz w:val="20"/>
                <w:szCs w:val="20"/>
                <w:lang w:val="en-US"/>
              </w:rPr>
              <w:t>ns</w:t>
            </w:r>
          </w:p>
        </w:tc>
      </w:tr>
      <w:tr w:rsidR="00EC5210" w:rsidRPr="00DB4503" w14:paraId="04376EB0" w14:textId="77777777" w:rsidTr="0019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2729411" w14:textId="77777777" w:rsidR="00EC5210" w:rsidRPr="00DB4503" w:rsidDel="000C0EFB" w:rsidRDefault="00EC5210" w:rsidP="00382D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0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3F456DC" w14:textId="12CBDB78" w:rsidR="00EC5210" w:rsidRPr="00DB4503" w:rsidRDefault="004A7AAD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7AAD">
              <w:rPr>
                <w:sz w:val="20"/>
                <w:szCs w:val="20"/>
                <w:lang w:val="en-US"/>
              </w:rPr>
              <w:t>UAS-</w:t>
            </w:r>
            <w:proofErr w:type="spellStart"/>
            <w:r w:rsidRPr="004A7AAD">
              <w:rPr>
                <w:i/>
                <w:iCs/>
                <w:sz w:val="20"/>
                <w:szCs w:val="20"/>
                <w:lang w:val="en-US"/>
              </w:rPr>
              <w:t>InR</w:t>
            </w:r>
            <w:r w:rsidRPr="004A7AAD">
              <w:rPr>
                <w:i/>
                <w:iCs/>
                <w:sz w:val="20"/>
                <w:szCs w:val="20"/>
                <w:vertAlign w:val="superscript"/>
                <w:lang w:val="en-US"/>
              </w:rPr>
              <w:t>DN</w:t>
            </w:r>
            <w:proofErr w:type="spellEnd"/>
            <w:r w:rsidRPr="004A7AAD">
              <w:rPr>
                <w:sz w:val="20"/>
                <w:szCs w:val="20"/>
                <w:lang w:val="en-US"/>
              </w:rPr>
              <w:t xml:space="preserve"> </w:t>
            </w:r>
            <w:r w:rsidR="00EC5210">
              <w:rPr>
                <w:sz w:val="20"/>
                <w:szCs w:val="20"/>
                <w:lang w:val="en-US"/>
              </w:rPr>
              <w:t>/+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FB51AD9" w14:textId="77777777" w:rsidR="00EC5210" w:rsidRPr="00E40E9A" w:rsidRDefault="00EC5210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1D3EA5F" w14:textId="77777777" w:rsidR="00EC5210" w:rsidRDefault="00EC5210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9D31BCB" w14:textId="77777777" w:rsidR="00EC5210" w:rsidRPr="00DB4503" w:rsidRDefault="00EC5210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32DE406B" w14:textId="77777777" w:rsidR="00EC5210" w:rsidRPr="00DB4503" w:rsidRDefault="00EC5210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35A2483" w14:textId="77777777" w:rsidR="00EC5210" w:rsidRPr="00DB4503" w:rsidRDefault="00EC5210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82DB5" w:rsidRPr="00DB4503" w14:paraId="5E61CB3E" w14:textId="77777777" w:rsidTr="009352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D180E6C" w14:textId="769F2347" w:rsidR="00382DB5" w:rsidRPr="00DB4503" w:rsidRDefault="00382DB5" w:rsidP="00382D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4EEE4609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601AA67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8F2F0CF" w14:textId="12E6F29B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±0.244</w:t>
            </w:r>
            <w:r w:rsidR="00031CDF" w:rsidRPr="000C0EFB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B0D024E" w14:textId="77777777" w:rsidR="00382DB5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40E9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D1E1A4B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66, p=0.13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6E36C50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6DBF1453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67B9722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520FB9" w:rsidRPr="00DB4503" w14:paraId="3F906D15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8BEE5D5" w14:textId="240E47B3" w:rsidR="00382DB5" w:rsidRPr="00DB4503" w:rsidRDefault="00382DB5" w:rsidP="00382D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E841430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C076049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205AB42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43±0.11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E87DB8B" w14:textId="77777777" w:rsidR="00382DB5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40E9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CFE31CB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90, p=0.23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EC931D5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69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2789803D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1095F0D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E354DD" w:rsidRPr="00DB4503" w14:paraId="5F759143" w14:textId="77777777" w:rsidTr="005947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8FDE5D2" w14:textId="77777777" w:rsidR="00E354DD" w:rsidRPr="00DB4503" w:rsidDel="003029F2" w:rsidRDefault="00E354DD" w:rsidP="00382D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0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1196371" w14:textId="0AECAB00" w:rsidR="00E354DD" w:rsidRPr="00DB4503" w:rsidRDefault="00E354DD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K107/</w:t>
            </w:r>
            <w:r w:rsidR="00182D63" w:rsidRPr="00182D63">
              <w:rPr>
                <w:sz w:val="20"/>
                <w:szCs w:val="20"/>
                <w:lang w:val="en-US"/>
              </w:rPr>
              <w:t>UAS-</w:t>
            </w:r>
            <w:proofErr w:type="spellStart"/>
            <w:r w:rsidR="00182D63" w:rsidRPr="00182D63">
              <w:rPr>
                <w:i/>
                <w:iCs/>
                <w:sz w:val="20"/>
                <w:szCs w:val="20"/>
                <w:lang w:val="en-US"/>
              </w:rPr>
              <w:t>InR</w:t>
            </w:r>
            <w:r w:rsidR="00182D63" w:rsidRPr="00182D63">
              <w:rPr>
                <w:i/>
                <w:iCs/>
                <w:sz w:val="20"/>
                <w:szCs w:val="20"/>
                <w:vertAlign w:val="superscript"/>
                <w:lang w:val="en-US"/>
              </w:rPr>
              <w:t>DN</w:t>
            </w:r>
            <w:proofErr w:type="spellEnd"/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608B208" w14:textId="77777777" w:rsidR="00E354DD" w:rsidRPr="000E3518" w:rsidRDefault="00E354DD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6A2976E" w14:textId="77777777" w:rsidR="00E354DD" w:rsidRDefault="00E354DD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698051D" w14:textId="77777777" w:rsidR="00E354DD" w:rsidRPr="00DB4503" w:rsidRDefault="00E354DD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4109258B" w14:textId="77777777" w:rsidR="00E354DD" w:rsidRPr="00DB4503" w:rsidRDefault="00E354DD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6F210A7" w14:textId="77777777" w:rsidR="00E354DD" w:rsidRPr="00DB4503" w:rsidRDefault="00E354DD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82DB5" w:rsidRPr="00DB4503" w14:paraId="6164C791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2B5A608" w14:textId="52194304" w:rsidR="00382DB5" w:rsidRPr="00DB4503" w:rsidRDefault="00382DB5" w:rsidP="00382D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DAF4DDC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394AB94E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2B3AAA6" w14:textId="546E3273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±0.142</w:t>
            </w:r>
            <w:r w:rsidR="00031CDF" w:rsidRPr="000C0EFB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1A65674" w14:textId="77777777" w:rsidR="00382DB5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E351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54F8A2B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2, p=0.65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7745EEC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466A72A1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CBC5DBB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520FB9" w:rsidRPr="00DB4503" w14:paraId="2B72516E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48F099" w14:textId="5FDB7AC3" w:rsidR="00382DB5" w:rsidRPr="00DB4503" w:rsidRDefault="00382DB5" w:rsidP="00382D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42FF23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42CEBC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01E739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27±0.128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106953" w14:textId="77777777" w:rsidR="00382DB5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E351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A5530C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2, p=0.744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6FA82E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93EF17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47FAED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8A732B" w:rsidRPr="00DB4503" w14:paraId="52DAF480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B363B1" w14:textId="3FE72E1C" w:rsidR="008A732B" w:rsidRDefault="008A732B" w:rsidP="00382DB5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4B Fig</w:t>
            </w:r>
          </w:p>
        </w:tc>
        <w:tc>
          <w:tcPr>
            <w:tcW w:w="270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2FD332" w14:textId="37D7D914" w:rsidR="008A732B" w:rsidRDefault="008A732B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 xml:space="preserve">Amyl </w:t>
            </w:r>
            <w:r w:rsidR="00436DDD">
              <w:rPr>
                <w:iCs/>
                <w:sz w:val="20"/>
                <w:szCs w:val="20"/>
                <w:lang w:val="en-US"/>
              </w:rPr>
              <w:t>acetate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C5DE69" w14:textId="77777777" w:rsidR="008A732B" w:rsidRDefault="008A732B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F2334B" w14:textId="77777777" w:rsidR="008A732B" w:rsidRDefault="008A732B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A69338" w14:textId="77777777" w:rsidR="008A732B" w:rsidRPr="00DB4503" w:rsidRDefault="008A732B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6AB66B" w14:textId="77777777" w:rsidR="008A732B" w:rsidRPr="00DB4503" w:rsidRDefault="008A732B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E4F013" w14:textId="77777777" w:rsidR="008A732B" w:rsidRPr="00DB4503" w:rsidRDefault="008A732B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758F74E0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D5A7F0B" w14:textId="3D3B8B55" w:rsidR="00382DB5" w:rsidRDefault="00382DB5" w:rsidP="00382D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3C8984F" w14:textId="1687B7B1" w:rsidR="00382DB5" w:rsidRPr="00DB4503" w:rsidRDefault="0024083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5187DF9F" w14:textId="2189D0ED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49AB731" w14:textId="1B2CF70C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7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E72CA3D" w14:textId="1CD71EC2" w:rsidR="00382DB5" w:rsidRPr="000E3518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4C54E2B" w14:textId="3A29323B" w:rsidR="00382DB5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14, p=0.39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0549074" w14:textId="5582CD10" w:rsidR="00382DB5" w:rsidRPr="00DB4503" w:rsidRDefault="006C6958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17367AE6" w14:textId="467DDE3C" w:rsidR="00382DB5" w:rsidRPr="00DB4503" w:rsidRDefault="006C6958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0158B58" w14:textId="2A403FA2" w:rsidR="00382DB5" w:rsidRPr="00DB4503" w:rsidRDefault="00AD5590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89618F" w:rsidRPr="00DB4503" w14:paraId="4B961F4E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6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1F448F" w14:textId="77777777" w:rsidR="0089618F" w:rsidRPr="00DB4503" w:rsidRDefault="0089618F" w:rsidP="00D60C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ontinuation</w:t>
            </w:r>
          </w:p>
        </w:tc>
      </w:tr>
      <w:tr w:rsidR="0089618F" w:rsidRPr="00DB4503" w14:paraId="5601FEF0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BC8D4" w14:textId="77777777" w:rsidR="0089618F" w:rsidRPr="00DB4503" w:rsidRDefault="0089618F" w:rsidP="00D60C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45085" w14:textId="77777777" w:rsidR="0089618F" w:rsidRPr="009A4F55" w:rsidRDefault="0089618F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Group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1E08D" w14:textId="77777777" w:rsidR="0089618F" w:rsidRPr="009A4F55" w:rsidRDefault="0089618F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039B8" w14:textId="77777777" w:rsidR="0089618F" w:rsidRPr="009A4F55" w:rsidRDefault="0089618F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A4F55">
              <w:rPr>
                <w:b/>
                <w:bCs/>
                <w:sz w:val="20"/>
                <w:szCs w:val="20"/>
                <w:lang w:val="en-US"/>
              </w:rPr>
              <w:t>Mean±s.e.m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632008" w14:textId="77777777" w:rsidR="0089618F" w:rsidRPr="009A4F55" w:rsidRDefault="0089618F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Normally</w:t>
            </w:r>
          </w:p>
          <w:p w14:paraId="5ED0CB17" w14:textId="77777777" w:rsidR="0089618F" w:rsidRPr="009A4F55" w:rsidRDefault="0089618F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distributed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C18AF" w14:textId="77777777" w:rsidR="0089618F" w:rsidRPr="009A4F55" w:rsidRDefault="0089618F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Shapiro-Wilk test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BB78E" w14:textId="77777777" w:rsidR="0089618F" w:rsidRPr="009A4F55" w:rsidRDefault="0089618F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p-value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DB573" w14:textId="77777777" w:rsidR="0089618F" w:rsidRPr="009A4F55" w:rsidRDefault="0089618F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rFonts w:ascii="Cambria Math" w:hAnsi="Cambria Math" w:cs="Cambria Math"/>
                <w:b/>
                <w:bCs/>
                <w:sz w:val="20"/>
                <w:szCs w:val="20"/>
                <w:lang w:val="en-US"/>
              </w:rPr>
              <w:t>𝛼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6E813" w14:textId="77777777" w:rsidR="0089618F" w:rsidRPr="009A4F55" w:rsidRDefault="0089618F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Significant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E354DD" w:rsidRPr="00DB4503" w14:paraId="4F38B94F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1B83A146" w14:textId="333CEA77" w:rsidR="00382DB5" w:rsidRDefault="00661DC3" w:rsidP="00382DB5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4B Fig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23CEC37D" w14:textId="6F9EB795" w:rsidR="00382DB5" w:rsidRPr="00DB4503" w:rsidRDefault="0024083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4E2E49B5" w14:textId="6C0727D2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60CE808A" w14:textId="5A07BAC3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7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6D261B87" w14:textId="292F8A64" w:rsidR="00382DB5" w:rsidRPr="000E3518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69FAEB5F" w14:textId="4F6B1137" w:rsidR="00382DB5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4, p=0.70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5A2499EA" w14:textId="5D01BFB6" w:rsidR="00382DB5" w:rsidRPr="00DB4503" w:rsidRDefault="006C6958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49319042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0D77FD2F" w14:textId="3518F876" w:rsidR="00382DB5" w:rsidRPr="00DB4503" w:rsidRDefault="00AD5590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16D53BBB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EE02543" w14:textId="77777777" w:rsidR="00382DB5" w:rsidRDefault="00382DB5" w:rsidP="00382D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480239E8" w14:textId="36F5D31E" w:rsidR="00382DB5" w:rsidRPr="00DB4503" w:rsidRDefault="0024083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18744676" w14:textId="6433A090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FBFD3CA" w14:textId="42E62E0C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6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5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D2CCBB1" w14:textId="35EC84A6" w:rsidR="00382DB5" w:rsidRPr="000E3518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A8F20EF" w14:textId="738E345B" w:rsidR="00382DB5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4, p=0.55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FEF76A5" w14:textId="3EC78629" w:rsidR="00382DB5" w:rsidRPr="00DB4503" w:rsidRDefault="006C6958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4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00A781AB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5263BE9" w14:textId="62C674EA" w:rsidR="00382DB5" w:rsidRPr="00DB4503" w:rsidRDefault="00AD5590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8A732B" w:rsidRPr="00DB4503" w14:paraId="456EB6D8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5ED560B" w14:textId="77777777" w:rsidR="008A732B" w:rsidRDefault="008A732B" w:rsidP="00382D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70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650A39B" w14:textId="1D98B390" w:rsidR="008A732B" w:rsidRDefault="008A732B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Benzaldehyd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EA145F9" w14:textId="77777777" w:rsidR="008A732B" w:rsidRPr="000E3518" w:rsidRDefault="008A732B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C066B67" w14:textId="77777777" w:rsidR="008A732B" w:rsidRDefault="008A732B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D531154" w14:textId="77777777" w:rsidR="008A732B" w:rsidRDefault="008A732B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26CCA539" w14:textId="77777777" w:rsidR="008A732B" w:rsidRDefault="008A732B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3EB5027" w14:textId="77777777" w:rsidR="008A732B" w:rsidRDefault="008A732B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3105EDA4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D612AFF" w14:textId="7789486A" w:rsidR="00382DB5" w:rsidRDefault="00382DB5" w:rsidP="00382D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63BB415A" w14:textId="2C841DA0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1C7118C" w14:textId="5D7F7000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CF8DC9B" w14:textId="7ABAC9DC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9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</w:t>
            </w:r>
            <w:r w:rsidR="0013144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7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23421B8" w14:textId="6FD4F73A" w:rsidR="00382DB5" w:rsidRPr="000E3518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E351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4FE499D" w14:textId="0A7FA2C4" w:rsidR="00382DB5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6, p=0.336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A5AE798" w14:textId="5D93FC1D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3C73B113" w14:textId="331AA9F5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  <w:r w:rsidR="00BF476C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D5CED3C" w14:textId="78726B69" w:rsidR="00382DB5" w:rsidRPr="00DB4503" w:rsidRDefault="00782512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EF4D7E">
              <w:rPr>
                <w:sz w:val="20"/>
                <w:szCs w:val="20"/>
                <w:lang w:val="en-US"/>
              </w:rPr>
              <w:t>s</w:t>
            </w:r>
          </w:p>
        </w:tc>
      </w:tr>
      <w:tr w:rsidR="00E354DD" w:rsidRPr="00DB4503" w14:paraId="28B4B3EC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6CC9EB97" w14:textId="68AC113A" w:rsidR="00382DB5" w:rsidRDefault="00382DB5" w:rsidP="00382D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195FFCD7" w14:textId="081EABED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127376AF" w14:textId="19A1BCB8" w:rsidR="00382DB5" w:rsidRPr="00DB4503" w:rsidRDefault="00BF4C4D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729CE25A" w14:textId="03979839" w:rsidR="00382DB5" w:rsidRPr="00DB4503" w:rsidRDefault="00BF476C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4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70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07A47B2E" w14:textId="04C3CE1C" w:rsidR="00382DB5" w:rsidRPr="000E3518" w:rsidRDefault="00131449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4C163727" w14:textId="03CB70F5" w:rsidR="00382DB5" w:rsidRDefault="00131449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1, p=0.29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0B4EA9CA" w14:textId="003B67E6" w:rsidR="00382DB5" w:rsidRPr="00DB4503" w:rsidRDefault="00EF4D7E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63D45CF5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64FF1425" w14:textId="0EC0F2C2" w:rsidR="00382DB5" w:rsidRPr="00DB4503" w:rsidRDefault="00EF4D7E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0A6DFC44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3D9516B" w14:textId="77777777" w:rsidR="00382DB5" w:rsidRDefault="00382DB5" w:rsidP="00382D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3153DCE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60F0C9B2" w14:textId="416B087E" w:rsidR="00382DB5" w:rsidRPr="00DB4503" w:rsidRDefault="00BF4C4D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076A4E9" w14:textId="0340487C" w:rsidR="00382DB5" w:rsidRPr="00DB4503" w:rsidRDefault="00BF476C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3</w:t>
            </w:r>
            <w:bookmarkStart w:id="0" w:name="OLE_LINK1"/>
            <w:bookmarkStart w:id="1" w:name="OLE_LINK2"/>
            <w:r w:rsidRPr="00DB4503">
              <w:rPr>
                <w:sz w:val="20"/>
                <w:szCs w:val="20"/>
                <w:lang w:val="en-US"/>
              </w:rPr>
              <w:t>±</w:t>
            </w:r>
            <w:bookmarkEnd w:id="0"/>
            <w:bookmarkEnd w:id="1"/>
            <w:r>
              <w:rPr>
                <w:sz w:val="20"/>
                <w:szCs w:val="20"/>
                <w:lang w:val="en-US"/>
              </w:rPr>
              <w:t>0.03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2A130B3" w14:textId="3F08B03E" w:rsidR="00382DB5" w:rsidRPr="000E3518" w:rsidRDefault="00131449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CD60363" w14:textId="4D2A1F8A" w:rsidR="00382DB5" w:rsidRDefault="00131449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8, p=0.468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94CEE4A" w14:textId="24665153" w:rsidR="00382DB5" w:rsidRPr="00DB4503" w:rsidRDefault="00EF4D7E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475E7A81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E8E76BD" w14:textId="7EC6E484" w:rsidR="00382DB5" w:rsidRPr="00DB4503" w:rsidRDefault="00EF4D7E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E354DD" w:rsidRPr="00DB4503" w14:paraId="14F4841D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EFC7C59" w14:textId="77777777" w:rsidR="007E7531" w:rsidRDefault="007E7531" w:rsidP="00382D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73B4981" w14:textId="5D479E19" w:rsidR="007E7531" w:rsidRDefault="00345644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S</w:t>
            </w:r>
            <w:r w:rsidR="007E7531">
              <w:rPr>
                <w:iCs/>
                <w:sz w:val="20"/>
                <w:szCs w:val="20"/>
                <w:lang w:val="en-US"/>
              </w:rPr>
              <w:t>alt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387FDEA3" w14:textId="77777777" w:rsidR="007E7531" w:rsidRPr="00DB4503" w:rsidRDefault="007E7531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C8CE7F6" w14:textId="77777777" w:rsidR="007E7531" w:rsidRPr="00DB4503" w:rsidRDefault="007E7531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4AB8C8D" w14:textId="77777777" w:rsidR="007E7531" w:rsidRPr="000E3518" w:rsidRDefault="007E7531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43BE24E" w14:textId="77777777" w:rsidR="007E7531" w:rsidRDefault="007E7531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8657F16" w14:textId="77777777" w:rsidR="007E7531" w:rsidRPr="00DB4503" w:rsidRDefault="007E7531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58C94409" w14:textId="77777777" w:rsidR="007E7531" w:rsidRPr="00DB4503" w:rsidRDefault="007E7531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C43ED54" w14:textId="77777777" w:rsidR="007E7531" w:rsidRPr="00DB4503" w:rsidRDefault="007E7531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781FBC13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1C7DFCA" w14:textId="36F9995A" w:rsidR="00382DB5" w:rsidRDefault="00382DB5" w:rsidP="00382D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BE1144A" w14:textId="302B8481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54D40E6F" w14:textId="4A5A9B81" w:rsidR="00382DB5" w:rsidRPr="00DB4503" w:rsidRDefault="000A5EF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63A90F6" w14:textId="1324A459" w:rsidR="00382DB5" w:rsidRPr="00DB4503" w:rsidRDefault="000A5EF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67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FD828FF" w14:textId="0DADF353" w:rsidR="00382DB5" w:rsidRPr="000E3518" w:rsidRDefault="00114CCF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2A9B399" w14:textId="5956B777" w:rsidR="00382DB5" w:rsidRDefault="00AB4C5D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</w:t>
            </w:r>
            <w:r w:rsidR="00BF67C6">
              <w:rPr>
                <w:sz w:val="20"/>
                <w:szCs w:val="20"/>
                <w:lang w:val="en-US"/>
              </w:rPr>
              <w:t>0.977, p=0.968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35BE340" w14:textId="66304110" w:rsidR="00382DB5" w:rsidRPr="00DB4503" w:rsidRDefault="00446D6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0729F2F5" w14:textId="5790D36C" w:rsidR="00382DB5" w:rsidRPr="00DB4503" w:rsidRDefault="008557BA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0326B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16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F5A5946" w14:textId="3F21D84B" w:rsidR="00382DB5" w:rsidRPr="00DB4503" w:rsidRDefault="00421376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E354DD" w:rsidRPr="00DB4503" w14:paraId="4F35D179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747F2999" w14:textId="207CE312" w:rsidR="00382DB5" w:rsidRDefault="00382DB5" w:rsidP="00382D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4D6BC6CC" w14:textId="54223111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3AB64F76" w14:textId="27A3DB00" w:rsidR="00382DB5" w:rsidRPr="00DB4503" w:rsidRDefault="000A5EF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7F13230D" w14:textId="2C553960" w:rsidR="00382DB5" w:rsidRPr="00DB4503" w:rsidRDefault="000A5EF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</w:t>
            </w:r>
            <w:r w:rsidR="00945A00">
              <w:rPr>
                <w:sz w:val="20"/>
                <w:szCs w:val="20"/>
                <w:lang w:val="en-US"/>
              </w:rPr>
              <w:t>346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</w:t>
            </w:r>
            <w:r w:rsidR="00945A00">
              <w:rPr>
                <w:sz w:val="20"/>
                <w:szCs w:val="20"/>
                <w:lang w:val="en-US"/>
              </w:rPr>
              <w:t>045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1C34AAFA" w14:textId="44BBF8D4" w:rsidR="00382DB5" w:rsidRPr="000E3518" w:rsidRDefault="00945A00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2B8FF909" w14:textId="54CBEC8A" w:rsidR="00382DB5" w:rsidRDefault="00BF67C6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</w:t>
            </w:r>
            <w:r w:rsidR="00945A00">
              <w:rPr>
                <w:sz w:val="20"/>
                <w:szCs w:val="20"/>
                <w:lang w:val="en-US"/>
              </w:rPr>
              <w:t>926</w:t>
            </w:r>
            <w:r>
              <w:rPr>
                <w:sz w:val="20"/>
                <w:szCs w:val="20"/>
                <w:lang w:val="en-US"/>
              </w:rPr>
              <w:t>, p=0.</w:t>
            </w:r>
            <w:r w:rsidR="009F1810">
              <w:rPr>
                <w:sz w:val="20"/>
                <w:szCs w:val="20"/>
                <w:lang w:val="en-US"/>
              </w:rPr>
              <w:t>33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4D519B4C" w14:textId="7E726511" w:rsidR="00382DB5" w:rsidRPr="00DB4503" w:rsidRDefault="00BD46DD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4EBF81F5" w14:textId="77777777" w:rsidR="00382DB5" w:rsidRPr="00DB4503" w:rsidRDefault="00382DB5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23E97B8F" w14:textId="7EF43BC1" w:rsidR="00382DB5" w:rsidRPr="00DB4503" w:rsidRDefault="00421376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6002305A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4596CF" w14:textId="77777777" w:rsidR="00382DB5" w:rsidRDefault="00382DB5" w:rsidP="00382D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B758EC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DB016C" w14:textId="5480907C" w:rsidR="00382DB5" w:rsidRPr="00DB4503" w:rsidRDefault="000A5EF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D23BBC" w14:textId="7FC354DE" w:rsidR="00382DB5" w:rsidRPr="00DB4503" w:rsidRDefault="000A5EF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00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37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4AA1A4" w14:textId="13AABE62" w:rsidR="00382DB5" w:rsidRPr="000E3518" w:rsidRDefault="00114CCF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2804A4" w14:textId="05AC5EEA" w:rsidR="00382DB5" w:rsidRDefault="00BF67C6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12, p=0.812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46EF47" w14:textId="1850C0C1" w:rsidR="00382DB5" w:rsidRPr="00DB4503" w:rsidRDefault="00446D6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7B565F9D" w14:textId="77777777" w:rsidR="00382DB5" w:rsidRPr="00DB4503" w:rsidRDefault="00382DB5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9F0EA9" w14:textId="42BCC7BF" w:rsidR="00382DB5" w:rsidRPr="00DB4503" w:rsidRDefault="00421376" w:rsidP="0038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440B81" w:rsidRPr="00DB4503" w14:paraId="7B21D45C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462924" w14:textId="0133E2D7" w:rsidR="00440B81" w:rsidRDefault="00440B81" w:rsidP="00382DB5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4C Fig</w:t>
            </w:r>
          </w:p>
        </w:tc>
        <w:tc>
          <w:tcPr>
            <w:tcW w:w="270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21C07A" w14:textId="06A5349E" w:rsidR="00440B81" w:rsidRPr="00DB4503" w:rsidRDefault="00440B81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myl acetate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E1D438" w14:textId="3300D406" w:rsidR="00440B81" w:rsidRPr="000E3518" w:rsidRDefault="00440B81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9768A0" w14:textId="5B65E59B" w:rsidR="00440B81" w:rsidRDefault="00440B81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957467" w14:textId="7BC4CDCC" w:rsidR="00440B81" w:rsidRPr="00DB4503" w:rsidRDefault="00440B81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9F68B1" w14:textId="496D0AB3" w:rsidR="00440B81" w:rsidRPr="00DB4503" w:rsidRDefault="00440B81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7FF689" w14:textId="71F46FAC" w:rsidR="00440B81" w:rsidRPr="00DB4503" w:rsidRDefault="00440B81" w:rsidP="00382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1DB8E450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14BECF2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8CDCBF7" w14:textId="0DBBF86D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A16AA96" w14:textId="0D4C90D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29AE6AE" w14:textId="49DBAD24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3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5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B905ECE" w14:textId="1CD6093F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C91C426" w14:textId="0A472605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3, p=0.61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F1ED24D" w14:textId="668A54D9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3C76AE69" w14:textId="63E5EA29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00DD533" w14:textId="0655253A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1B2AC89F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571B5D2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665902CB" w14:textId="7F363620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FCD06D9" w14:textId="67044F59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78CC29E" w14:textId="161C7E99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3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E13171D" w14:textId="5A2D83BC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D6AAD24" w14:textId="0B81DEFE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9, p=0.4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08136CA" w14:textId="10545D3D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681FAED5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2831E36" w14:textId="0F89B206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6A7AE19B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35F4EC8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A5E3264" w14:textId="5DC7633B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5ABFD0BC" w14:textId="5E3166E8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BB7B529" w14:textId="2845BC62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3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4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1AD98D9" w14:textId="1F23B8F0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BCD8417" w14:textId="307F40E2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8, p=0.86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651363B" w14:textId="1CE8FA7E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649A4109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CBDDAAD" w14:textId="30DE65D4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440B81" w:rsidRPr="00DB4503" w14:paraId="530369DB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D16A31B" w14:textId="77777777" w:rsidR="00440B81" w:rsidRDefault="00440B81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70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725C1F9" w14:textId="5289CA11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Benzaldehyd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E8F2F78" w14:textId="77777777" w:rsidR="00440B81" w:rsidRPr="000E3518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61CE969" w14:textId="77777777" w:rsidR="00440B81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E331A50" w14:textId="77777777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39855F9B" w14:textId="77777777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CB1908E" w14:textId="77777777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11925025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500E155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4DD14D80" w14:textId="27B6FCD4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196F63F" w14:textId="12312943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771CB6B" w14:textId="43B4675A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7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5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3959D83" w14:textId="5F50F500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DC89C08" w14:textId="1BD90FBE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4, p=0.40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416B90C" w14:textId="59500974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16C5C88B" w14:textId="3DFDCA6C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CAB4567" w14:textId="3AF14776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1D13DD73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519591C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87C4D75" w14:textId="62475F7B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3B44384" w14:textId="7D9FFA7E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58EF9C3" w14:textId="143E57CA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9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4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910B3BE" w14:textId="2FA82029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0CC23EA" w14:textId="7A5B165F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7, p=0.44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28AA213" w14:textId="5126E62E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6B78731D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6E512EE" w14:textId="08A3E3FE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6C068BF8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BBBB686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B55ED80" w14:textId="6EB567BE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6A851187" w14:textId="71F64D8D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DFE5392" w14:textId="08BA395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3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6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0D8AE40" w14:textId="5DB8B8F7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3A1BF84" w14:textId="2916CE2D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1, p=0.35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F3D04F1" w14:textId="6E55693C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52F37129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049030A" w14:textId="22B3E93C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05618F6B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E2345F8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4A3FEF9E" w14:textId="762F5DBA" w:rsidR="008D499B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S</w:t>
            </w:r>
            <w:r w:rsidR="008D499B">
              <w:rPr>
                <w:iCs/>
                <w:sz w:val="20"/>
                <w:szCs w:val="20"/>
                <w:lang w:val="en-US"/>
              </w:rPr>
              <w:t>alt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11D866E7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5F071FA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451574A" w14:textId="77777777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F8E9910" w14:textId="77777777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C92B2DC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62E476AA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1A9424E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14128055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F378B67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0EBC317" w14:textId="4B096E6E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FA80693" w14:textId="24F3CB19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C10F83D" w14:textId="31321FA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74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5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21016E5" w14:textId="6CF3F700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E4B4E1E" w14:textId="4A046EB1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7, p=0.51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A00C9B6" w14:textId="5D1E6A4B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6B472BD9" w14:textId="656C1D08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46A10C8" w14:textId="6E7CD38C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695301D3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1CD56DB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D89D9BE" w14:textId="2ACE0999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C72FAC1" w14:textId="573CC204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20AA8CF" w14:textId="0A889215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10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DFB0037" w14:textId="51DD35C1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14410DA" w14:textId="68435319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3, p=0.24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B4750FE" w14:textId="0CD86CE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19FAD2ED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67A9FD8" w14:textId="0A0A362A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0A55D2D6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E529B3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7D8B45" w14:textId="3D52FC16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54CEB4" w14:textId="07039C06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8A93CD" w14:textId="2F1D314C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10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54F317" w14:textId="6F615E96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FEAE78" w14:textId="7FF58A30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2, p=0.589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7807C2" w14:textId="2322596A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CE9956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DD3562" w14:textId="44CC982A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440B81" w:rsidRPr="00DB4503" w14:paraId="7B4E47EF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7C355C" w14:textId="1E83B44C" w:rsidR="00440B81" w:rsidRDefault="00440B81" w:rsidP="008D499B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4D Fig</w:t>
            </w:r>
          </w:p>
        </w:tc>
        <w:tc>
          <w:tcPr>
            <w:tcW w:w="270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CBBB71" w14:textId="6E38E093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myl acetate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E2CF44" w14:textId="77777777" w:rsidR="00440B81" w:rsidRPr="000E3518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364F27" w14:textId="77777777" w:rsidR="00440B81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8750C7" w14:textId="77777777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32B251" w14:textId="77777777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EFA6F7" w14:textId="77777777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7D48F266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B65A49A" w14:textId="54FBE294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568598D" w14:textId="441D5DC9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F403324" w14:textId="28BDF5E5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CF6B967" w14:textId="3074A713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6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2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0338FA4" w14:textId="097B534B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51A5DA5" w14:textId="4BCEFC34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7, p=0.221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F875F55" w14:textId="0C3D8821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2760F1EF" w14:textId="542FAC8C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D2E1E30" w14:textId="7D5AE85E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4A618B84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72882086" w14:textId="38942B5A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6B549D0D" w14:textId="4A3DD231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2819FCFA" w14:textId="7C495DBF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080AC30A" w14:textId="52A2AB96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7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47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1FE8FD4C" w14:textId="3A5935D1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484A1BF5" w14:textId="16647A5E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92, p=0.05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5E1F6D8E" w14:textId="1282B99E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76BABB79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74B6F775" w14:textId="23915284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1D4F6544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B7B6AA4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48B703B9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3016AAA6" w14:textId="47F727D9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09D5EFE" w14:textId="0E13EE08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3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0523B6B" w14:textId="2625656B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DBE6F88" w14:textId="224BB0E1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7, p=0.79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DC99152" w14:textId="3B97DC60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58D8B341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C61B4DC" w14:textId="4C1AC808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440B81" w:rsidRPr="00DB4503" w14:paraId="466E5859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69B855FE" w14:textId="77777777" w:rsidR="00440B81" w:rsidRDefault="00440B81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702" w:type="dxa"/>
            <w:gridSpan w:val="3"/>
            <w:tcBorders>
              <w:top w:val="nil"/>
            </w:tcBorders>
            <w:shd w:val="clear" w:color="auto" w:fill="auto"/>
          </w:tcPr>
          <w:p w14:paraId="0A72D3AF" w14:textId="2A0D966D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Benzaldehyde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722F98C5" w14:textId="77777777" w:rsidR="00440B81" w:rsidRPr="000E3518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2704A040" w14:textId="77777777" w:rsidR="00440B81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77847344" w14:textId="77777777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2F46E480" w14:textId="77777777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4DB8D273" w14:textId="77777777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0639037A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69E02260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5693A420" w14:textId="41A9800D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790C4500" w14:textId="41819532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66C007FC" w14:textId="27A540AB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4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6FFF3978" w14:textId="5EEE0E64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2D4C9227" w14:textId="5F5149C4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16, p=0.04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6D8FA8D3" w14:textId="7F0DCC2C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3B4C8B82" w14:textId="7DAE0866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7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0290C097" w14:textId="7DE6EE62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6F5193D6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23EA415D" w14:textId="008F48AE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6CDA583C" w14:textId="76E07453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0F77F2A1" w14:textId="3DB85095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07A3D5A5" w14:textId="28F6D17A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1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45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3347D589" w14:textId="6CD4E3B6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65D7C441" w14:textId="3E6C74AF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5, p=0.20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2190E980" w14:textId="5219D8E9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4F5A9EF4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6290CD1B" w14:textId="1F542CD9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02515FB1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3D76F5F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6AD84CE0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70A2484" w14:textId="381A5D5D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B27883D" w14:textId="4C5EB8E1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1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5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6A24D0D" w14:textId="5FE0B6E7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B72AABD" w14:textId="43CFE44E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8, p=0.396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90CE549" w14:textId="44A33C09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</w:tcPr>
          <w:p w14:paraId="3EC4E614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2BB6ED3" w14:textId="7B49556C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696B53E1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FDE9BA4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A05C9C0" w14:textId="7044A764" w:rsidR="008D499B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S</w:t>
            </w:r>
            <w:r w:rsidR="008D499B">
              <w:rPr>
                <w:iCs/>
                <w:sz w:val="20"/>
                <w:szCs w:val="20"/>
                <w:lang w:val="en-US"/>
              </w:rPr>
              <w:t>alt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B19CF86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83B1C6D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EBE45C8" w14:textId="77777777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487EEBB" w14:textId="77777777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DDE7D69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7B7DFA2F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AF3E37F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201B8DA8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8910AD0" w14:textId="50F183A5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F589C02" w14:textId="58B22701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565FFC0" w14:textId="4753D6CE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5112884" w14:textId="39794E6F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93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E4C1988" w14:textId="4A6C5044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87C5E7B" w14:textId="55901BFE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13, p=0.23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6417A0F" w14:textId="4692B514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28F48883" w14:textId="769DC5C1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825D51E" w14:textId="65C48AC4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766EB4F3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03055321" w14:textId="5C54260F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7E52C62B" w14:textId="66F28B96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48894DC5" w14:textId="090C86CC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56794992" w14:textId="0D111F3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95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06083910" w14:textId="5AE61B29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0481D82F" w14:textId="2BE10CFF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1, p=0.80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044F2D7D" w14:textId="4822BC85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6C90C08A" w14:textId="0BE49CE4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08376DD0" w14:textId="400C74BF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6B25DAEC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0CC72A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4161DD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541953" w14:textId="398C16C9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5C6E48" w14:textId="17FA8402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08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57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FF6DA2" w14:textId="00F3E555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1DE9E0" w14:textId="4F8D03E2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11, p=0.188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A1D9F7" w14:textId="26BA0072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4733BD49" w14:textId="44A0F9C9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F16A38" w14:textId="754D0CCB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440B81" w:rsidRPr="00DB4503" w14:paraId="7EDF00AB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01C917" w14:textId="7CD2266E" w:rsidR="00440B81" w:rsidRDefault="00440B81" w:rsidP="008D499B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4E Fig</w:t>
            </w:r>
          </w:p>
        </w:tc>
        <w:tc>
          <w:tcPr>
            <w:tcW w:w="270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9D4BBF" w14:textId="65C69439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myl acetate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6FA2CC" w14:textId="77777777" w:rsidR="00440B81" w:rsidRPr="000E3518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C53FBB" w14:textId="77777777" w:rsidR="00440B81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2AB7AE" w14:textId="77777777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D58ABD" w14:textId="77777777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3870AA" w14:textId="77777777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10E63C95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BA89572" w14:textId="2CABAD3D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D7A23AA" w14:textId="578F0B02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1B6DDF1" w14:textId="5720155A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F6D2E54" w14:textId="0FA04BAD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2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5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A974D2C" w14:textId="4E84FBF6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9783FD1" w14:textId="79059A3E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4, p=0.84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534FC8E" w14:textId="2F91A885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6CC9C64C" w14:textId="39957621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3C95556" w14:textId="55E89EAE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02358A21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596F89CA" w14:textId="00F53A08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2705E1FA" w14:textId="52CCE763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27BAF443" w14:textId="218F38C5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4A3969E8" w14:textId="7DB90F14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5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17A0D2A2" w14:textId="4BA9099B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0FBD532B" w14:textId="6A06BDFC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96, p=0.14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6D2C4294" w14:textId="407F8093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56031D2D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50833976" w14:textId="581C51C6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16EBB49A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20381023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21CFE33C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3F4D4A71" w14:textId="1BA624AC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132D9C22" w14:textId="09BD1BF2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5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36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57CB77FA" w14:textId="795C8019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33C6916E" w14:textId="5322113B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76, p=0.07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63C5FA1B" w14:textId="5183E0B9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shd w:val="clear" w:color="auto" w:fill="auto"/>
          </w:tcPr>
          <w:p w14:paraId="3D18D326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7C691D83" w14:textId="517A0D98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440B81" w:rsidRPr="00DB4503" w14:paraId="54D27A80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32B9848F" w14:textId="77777777" w:rsidR="00440B81" w:rsidRDefault="00440B81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702" w:type="dxa"/>
            <w:gridSpan w:val="3"/>
            <w:tcBorders>
              <w:top w:val="nil"/>
            </w:tcBorders>
            <w:shd w:val="clear" w:color="auto" w:fill="auto"/>
          </w:tcPr>
          <w:p w14:paraId="603C4486" w14:textId="6D9B2FDA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Benzaldehyde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031DB900" w14:textId="77777777" w:rsidR="00440B81" w:rsidRPr="000E3518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264EF331" w14:textId="77777777" w:rsidR="00440B81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3DD46F80" w14:textId="77777777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14:paraId="19C66409" w14:textId="77777777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6AF85B46" w14:textId="77777777" w:rsidR="00440B81" w:rsidRPr="00DB4503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14FF83B8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375B7C42" w14:textId="68456711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4BBAC7A4" w14:textId="377E3456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5789CC59" w14:textId="4396A349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5C715024" w14:textId="267AD9B5" w:rsidR="008D499B" w:rsidRPr="002B78EC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902F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/>
              </w:rPr>
              <w:t>.120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30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021C5ECE" w14:textId="68690B1F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156DC3A1" w14:textId="513B97DA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8, p=0.89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2EF6B336" w14:textId="054CB138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9</w:t>
            </w:r>
          </w:p>
        </w:tc>
        <w:tc>
          <w:tcPr>
            <w:tcW w:w="809" w:type="dxa"/>
            <w:shd w:val="clear" w:color="auto" w:fill="auto"/>
          </w:tcPr>
          <w:p w14:paraId="4945E02E" w14:textId="0A227873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7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18B61C14" w14:textId="17DFBD85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0AD97BB3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3037AFF4" w14:textId="7D1D7D91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6365DE02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5602DFAC" w14:textId="612F62E2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474BA75F" w14:textId="7136E183" w:rsidR="008D499B" w:rsidRPr="002B78EC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902F7">
              <w:rPr>
                <w:sz w:val="20"/>
                <w:szCs w:val="20"/>
              </w:rPr>
              <w:t>0.177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3C60B1D7" w14:textId="20DC94E2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64936623" w14:textId="39636FED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0, p=0.28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05C22F2D" w14:textId="46B8C61B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8</w:t>
            </w:r>
          </w:p>
        </w:tc>
        <w:tc>
          <w:tcPr>
            <w:tcW w:w="809" w:type="dxa"/>
            <w:shd w:val="clear" w:color="auto" w:fill="auto"/>
          </w:tcPr>
          <w:p w14:paraId="05987864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454F39CB" w14:textId="7D7666D0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27C26C03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17B541B1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1FA5D43B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37CBA65D" w14:textId="540383A6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1ABA09D7" w14:textId="77E36FDF" w:rsidR="008D499B" w:rsidRPr="002B78EC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902F7">
              <w:rPr>
                <w:sz w:val="20"/>
                <w:szCs w:val="20"/>
              </w:rPr>
              <w:t>0.13</w:t>
            </w:r>
            <w:r>
              <w:rPr>
                <w:sz w:val="20"/>
                <w:szCs w:val="20"/>
                <w:lang w:val="en-US"/>
              </w:rPr>
              <w:t>4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6E183E97" w14:textId="49486CCE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33261D9E" w14:textId="436C89C4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3, p=0.94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584B0C7D" w14:textId="6A2B1A15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3</w:t>
            </w:r>
          </w:p>
        </w:tc>
        <w:tc>
          <w:tcPr>
            <w:tcW w:w="809" w:type="dxa"/>
            <w:shd w:val="clear" w:color="auto" w:fill="auto"/>
          </w:tcPr>
          <w:p w14:paraId="522B0C4C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5883A73C" w14:textId="42532F0D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16D77D7B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50CC423E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4716300C" w14:textId="0A86D6EA" w:rsidR="008D499B" w:rsidRDefault="00440B81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S</w:t>
            </w:r>
            <w:r w:rsidR="008D499B">
              <w:rPr>
                <w:iCs/>
                <w:sz w:val="20"/>
                <w:szCs w:val="20"/>
                <w:lang w:val="en-US"/>
              </w:rPr>
              <w:t>alt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393E08F0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1BE9AB18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6E556B44" w14:textId="77777777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5E010EB4" w14:textId="77777777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699E0B18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14:paraId="6F1C93A6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365931C7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5A1CA952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0CE386A0" w14:textId="5F379F69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0FB064BF" w14:textId="01AF5D70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7D15A4D6" w14:textId="3C0AF2DD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4261A173" w14:textId="6B5D16E9" w:rsidR="008D499B" w:rsidRPr="00CB1817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2A62">
              <w:rPr>
                <w:sz w:val="20"/>
                <w:szCs w:val="20"/>
              </w:rPr>
              <w:t>-0.27</w:t>
            </w:r>
            <w:r w:rsidRPr="002B2A62">
              <w:rPr>
                <w:sz w:val="20"/>
                <w:szCs w:val="20"/>
                <w:lang w:val="en-US"/>
              </w:rPr>
              <w:t>5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 w:rsidRPr="002B2A62">
              <w:rPr>
                <w:sz w:val="20"/>
                <w:szCs w:val="20"/>
              </w:rPr>
              <w:t>0.04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367B8E6C" w14:textId="1795052A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3D139050" w14:textId="6D908FC3" w:rsidR="008D499B" w:rsidRPr="00790C9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0C98">
              <w:rPr>
                <w:sz w:val="20"/>
                <w:szCs w:val="20"/>
                <w:lang w:val="en-US"/>
              </w:rPr>
              <w:t>W=</w:t>
            </w:r>
            <w:r w:rsidRPr="002B2A62">
              <w:rPr>
                <w:sz w:val="20"/>
                <w:szCs w:val="20"/>
              </w:rPr>
              <w:t>0.956</w:t>
            </w:r>
            <w:r w:rsidRPr="00790C98">
              <w:rPr>
                <w:sz w:val="20"/>
                <w:szCs w:val="20"/>
                <w:lang w:val="en-US"/>
              </w:rPr>
              <w:t xml:space="preserve">, </w:t>
            </w:r>
            <w:r w:rsidRPr="002B2A62">
              <w:rPr>
                <w:sz w:val="20"/>
                <w:szCs w:val="20"/>
                <w:lang w:val="en-US"/>
              </w:rPr>
              <w:t>p=</w:t>
            </w:r>
            <w:r w:rsidRPr="002B2A62">
              <w:rPr>
                <w:sz w:val="20"/>
                <w:szCs w:val="20"/>
              </w:rPr>
              <w:t>0.5</w:t>
            </w:r>
            <w:r w:rsidRPr="00790C98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3294270D" w14:textId="699C0FEC" w:rsidR="008D499B" w:rsidRPr="00790C9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2A62">
              <w:rPr>
                <w:sz w:val="20"/>
                <w:szCs w:val="20"/>
              </w:rPr>
              <w:t>0.0002</w:t>
            </w:r>
          </w:p>
        </w:tc>
        <w:tc>
          <w:tcPr>
            <w:tcW w:w="809" w:type="dxa"/>
            <w:shd w:val="clear" w:color="auto" w:fill="auto"/>
          </w:tcPr>
          <w:p w14:paraId="78AAFD54" w14:textId="742A2989" w:rsidR="008D499B" w:rsidRPr="00790C9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0C98">
              <w:rPr>
                <w:sz w:val="20"/>
                <w:szCs w:val="20"/>
                <w:lang w:val="en-US"/>
              </w:rPr>
              <w:t>0.0167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52C57707" w14:textId="54A88779" w:rsidR="008D499B" w:rsidRPr="00790C9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0C98"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2EDACCD9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0C9390E6" w14:textId="5529175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142A8CB7" w14:textId="028A2DF0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3F65150F" w14:textId="143E5E2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23E5AC5B" w14:textId="6D44C6D4" w:rsidR="008D499B" w:rsidRPr="00CB1817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2A62">
              <w:rPr>
                <w:sz w:val="20"/>
                <w:szCs w:val="20"/>
              </w:rPr>
              <w:t>-0.275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 w:rsidRPr="002B2A62">
              <w:rPr>
                <w:sz w:val="20"/>
                <w:szCs w:val="20"/>
              </w:rPr>
              <w:t>0.023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3D11D29C" w14:textId="085AFB1E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6FC9834F" w14:textId="437019DE" w:rsidR="008D499B" w:rsidRPr="00790C9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0C98">
              <w:rPr>
                <w:sz w:val="20"/>
                <w:szCs w:val="20"/>
                <w:lang w:val="en-US"/>
              </w:rPr>
              <w:t>W=</w:t>
            </w:r>
            <w:r w:rsidRPr="002B2A62">
              <w:rPr>
                <w:sz w:val="20"/>
                <w:szCs w:val="20"/>
              </w:rPr>
              <w:t>0.95</w:t>
            </w:r>
            <w:r w:rsidRPr="00790C98">
              <w:rPr>
                <w:sz w:val="20"/>
                <w:szCs w:val="20"/>
                <w:lang w:val="en-US"/>
              </w:rPr>
              <w:t>9, p=</w:t>
            </w:r>
            <w:r w:rsidRPr="002B2A62">
              <w:rPr>
                <w:sz w:val="20"/>
                <w:szCs w:val="20"/>
              </w:rPr>
              <w:t>0.69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20BF6955" w14:textId="231BD1D7" w:rsidR="008D499B" w:rsidRPr="00790C9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2A62">
              <w:rPr>
                <w:sz w:val="20"/>
                <w:szCs w:val="20"/>
              </w:rPr>
              <w:t>0.0001</w:t>
            </w:r>
          </w:p>
        </w:tc>
        <w:tc>
          <w:tcPr>
            <w:tcW w:w="809" w:type="dxa"/>
            <w:shd w:val="clear" w:color="auto" w:fill="auto"/>
          </w:tcPr>
          <w:p w14:paraId="6A38B0A0" w14:textId="77777777" w:rsidR="008D499B" w:rsidRPr="00790C9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1BDCE6A9" w14:textId="6C56A584" w:rsidR="008D499B" w:rsidRPr="00790C9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0C98"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1BC88CDC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69E94F" w14:textId="7777777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28675F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12821A" w14:textId="47CD0B7A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15EA14" w14:textId="028C994C" w:rsidR="008D499B" w:rsidRPr="00CB1817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2A62">
              <w:rPr>
                <w:sz w:val="20"/>
                <w:szCs w:val="20"/>
              </w:rPr>
              <w:t>-0.338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 w:rsidRPr="002B2A62">
              <w:rPr>
                <w:sz w:val="20"/>
                <w:szCs w:val="20"/>
              </w:rPr>
              <w:t>0.038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C1B172" w14:textId="60A01B49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C13463" w14:textId="270B003E" w:rsidR="008D499B" w:rsidRPr="00790C9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0C98">
              <w:rPr>
                <w:sz w:val="20"/>
                <w:szCs w:val="20"/>
                <w:lang w:val="en-US"/>
              </w:rPr>
              <w:t>W=</w:t>
            </w:r>
            <w:r w:rsidRPr="002B2A62">
              <w:rPr>
                <w:sz w:val="20"/>
                <w:szCs w:val="20"/>
              </w:rPr>
              <w:t>0.871</w:t>
            </w:r>
            <w:r w:rsidRPr="00790C98">
              <w:rPr>
                <w:sz w:val="20"/>
                <w:szCs w:val="20"/>
                <w:lang w:val="en-US"/>
              </w:rPr>
              <w:t>, p=</w:t>
            </w:r>
            <w:r w:rsidRPr="002B2A62">
              <w:rPr>
                <w:sz w:val="20"/>
                <w:szCs w:val="20"/>
              </w:rPr>
              <w:t>0.043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039454" w14:textId="7D4DD74E" w:rsidR="008D499B" w:rsidRPr="00790C9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2A62">
              <w:rPr>
                <w:sz w:val="20"/>
                <w:szCs w:val="20"/>
              </w:rPr>
              <w:t>0.0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405E369A" w14:textId="77777777" w:rsidR="008D499B" w:rsidRPr="00790C9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6194D9" w14:textId="5318A466" w:rsidR="008D499B" w:rsidRPr="002B2A62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2A62">
              <w:rPr>
                <w:sz w:val="20"/>
                <w:szCs w:val="20"/>
                <w:lang w:val="en-US"/>
              </w:rPr>
              <w:t>*</w:t>
            </w:r>
          </w:p>
        </w:tc>
      </w:tr>
      <w:tr w:rsidR="00520FB9" w:rsidRPr="00DB4503" w14:paraId="21123620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868579" w14:textId="1E0362B7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5B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BB2468" w14:textId="2878A169" w:rsidR="008D499B" w:rsidRPr="009E6599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20"/>
                <w:szCs w:val="20"/>
                <w:lang w:val="en-US"/>
              </w:rPr>
            </w:pPr>
            <w:r w:rsidRPr="0099719B">
              <w:rPr>
                <w:bCs/>
                <w:sz w:val="20"/>
                <w:szCs w:val="20"/>
                <w:lang w:val="en-US"/>
              </w:rPr>
              <w:t>H24/+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70A57C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89820D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4F1E3D" w14:textId="77777777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47EB31" w14:textId="77777777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169941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024662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52C311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25E51494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ACC6294" w14:textId="0A0F5012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DEEC02D" w14:textId="12B541B1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B4F544B" w14:textId="0EA9C17C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D6181D5" w14:textId="66C2ED26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109</w:t>
            </w:r>
            <w:r w:rsidRPr="00754BFF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0BEB840" w14:textId="526DCB08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FAF2A11" w14:textId="2D86BF21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4, p=0.32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DEDBE92" w14:textId="154B6EDA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0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74B4AC32" w14:textId="2E1401F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23EED1A" w14:textId="79199854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520FB9" w:rsidRPr="00DB4503" w14:paraId="4656B5A4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194DCE8C" w14:textId="7529ABB8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58F98FB9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790B9541" w14:textId="739F8D0F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4C69D1C7" w14:textId="76B59706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8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182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12A1A02E" w14:textId="272CB392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5D8AB2DE" w14:textId="16F3067D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48, p=0.03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2CFCC44B" w14:textId="0E1724FC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3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78033C52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2F2E1625" w14:textId="31E3597A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060252" w:rsidRPr="00DB4503" w14:paraId="17073AA1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632BD49A" w14:textId="77777777" w:rsidR="00060252" w:rsidRDefault="00060252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954" w:type="dxa"/>
            <w:gridSpan w:val="4"/>
            <w:tcBorders>
              <w:top w:val="nil"/>
            </w:tcBorders>
            <w:shd w:val="clear" w:color="auto" w:fill="auto"/>
          </w:tcPr>
          <w:p w14:paraId="05CF15A7" w14:textId="42E258C3" w:rsidR="00060252" w:rsidRPr="000E3518" w:rsidRDefault="00060252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252">
              <w:rPr>
                <w:iCs/>
                <w:sz w:val="20"/>
                <w:szCs w:val="20"/>
                <w:lang w:val="en-US"/>
              </w:rPr>
              <w:t>UAS-</w:t>
            </w:r>
            <w:proofErr w:type="spellStart"/>
            <w:r w:rsidRPr="00060252">
              <w:rPr>
                <w:i/>
                <w:iCs/>
                <w:sz w:val="20"/>
                <w:szCs w:val="20"/>
                <w:lang w:val="en-US"/>
              </w:rPr>
              <w:t>InR</w:t>
            </w:r>
            <w:r w:rsidRPr="00060252">
              <w:rPr>
                <w:i/>
                <w:iCs/>
                <w:sz w:val="20"/>
                <w:szCs w:val="20"/>
                <w:vertAlign w:val="superscript"/>
                <w:lang w:val="en-US"/>
              </w:rPr>
              <w:t>DN</w:t>
            </w:r>
            <w:proofErr w:type="spellEnd"/>
            <w:r w:rsidRPr="0099719B">
              <w:rPr>
                <w:bCs/>
                <w:sz w:val="20"/>
                <w:szCs w:val="20"/>
                <w:lang w:val="en-US"/>
              </w:rPr>
              <w:t xml:space="preserve"> /+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747E6E66" w14:textId="77777777" w:rsidR="00060252" w:rsidRDefault="00060252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315E2AE1" w14:textId="77777777" w:rsidR="00060252" w:rsidRPr="00DB4503" w:rsidRDefault="00060252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049FBBE7" w14:textId="77777777" w:rsidR="00060252" w:rsidRPr="00DB4503" w:rsidRDefault="00060252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7EF84F4D" w14:textId="77777777" w:rsidR="00060252" w:rsidRPr="00DB4503" w:rsidRDefault="00060252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69CB78B8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7AC3627D" w14:textId="175C8ACD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34A65307" w14:textId="1E9B82FC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6BCC0E47" w14:textId="1D201160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0E4CB8BA" w14:textId="7441F618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83</w:t>
            </w:r>
            <w:r w:rsidRPr="00754BFF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30575FA9" w14:textId="55BE0F93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22FD90B1" w14:textId="65FC0959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3, p=0.82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74A495E9" w14:textId="3FEBC05A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69181403" w14:textId="04FAE09C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5BC4A768" w14:textId="2CA42E49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520FB9" w:rsidRPr="00DB4503" w14:paraId="247F7D9A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38EAE8AB" w14:textId="6ACC0552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26ECB227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617B4753" w14:textId="359606D9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516C2E17" w14:textId="7F4E26E1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8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228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3E311A9F" w14:textId="6ADF6238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7CD71FAC" w14:textId="3D73AA9D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0, p=0.64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63E7087C" w14:textId="3ACF5C03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313D78C1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1E4E59AF" w14:textId="37FF6B9C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750E8F" w:rsidRPr="00DB4503" w14:paraId="77A55AFC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330FCF8D" w14:textId="77777777" w:rsidR="00750E8F" w:rsidRDefault="00750E8F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702" w:type="dxa"/>
            <w:gridSpan w:val="3"/>
            <w:tcBorders>
              <w:top w:val="nil"/>
            </w:tcBorders>
            <w:shd w:val="clear" w:color="auto" w:fill="auto"/>
          </w:tcPr>
          <w:p w14:paraId="2BD7CE7A" w14:textId="5C6ADEA8" w:rsidR="00750E8F" w:rsidRPr="00DB4503" w:rsidRDefault="00750E8F" w:rsidP="00750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H24/</w:t>
            </w:r>
            <w:r w:rsidR="00060252" w:rsidRPr="00060252">
              <w:rPr>
                <w:iCs/>
                <w:sz w:val="20"/>
                <w:szCs w:val="20"/>
                <w:lang w:val="en-US"/>
              </w:rPr>
              <w:t>UAS-</w:t>
            </w:r>
            <w:proofErr w:type="spellStart"/>
            <w:r w:rsidR="00060252" w:rsidRPr="00060252">
              <w:rPr>
                <w:i/>
                <w:iCs/>
                <w:sz w:val="20"/>
                <w:szCs w:val="20"/>
                <w:lang w:val="en-US"/>
              </w:rPr>
              <w:t>InR</w:t>
            </w:r>
            <w:r w:rsidR="00060252" w:rsidRPr="00060252">
              <w:rPr>
                <w:i/>
                <w:iCs/>
                <w:sz w:val="20"/>
                <w:szCs w:val="20"/>
                <w:vertAlign w:val="superscript"/>
                <w:lang w:val="en-US"/>
              </w:rPr>
              <w:t>DN</w:t>
            </w:r>
            <w:proofErr w:type="spellEnd"/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1118EEFC" w14:textId="77777777" w:rsidR="00750E8F" w:rsidRPr="000E3518" w:rsidRDefault="00750E8F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0494EE6A" w14:textId="77777777" w:rsidR="00750E8F" w:rsidRDefault="00750E8F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608AFE75" w14:textId="77777777" w:rsidR="00750E8F" w:rsidRPr="00DB4503" w:rsidRDefault="00750E8F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4F50BB90" w14:textId="77777777" w:rsidR="00750E8F" w:rsidRPr="00DB4503" w:rsidRDefault="00750E8F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6738586E" w14:textId="77777777" w:rsidR="00750E8F" w:rsidRPr="00DB4503" w:rsidRDefault="00750E8F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02200532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09A43B67" w14:textId="4BFFA7E3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7C879B7B" w14:textId="7F7E1A45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7964BF4E" w14:textId="4E41D50D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290C1CD5" w14:textId="4367E19D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96</w:t>
            </w:r>
            <w:r w:rsidRPr="00F1345E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50BAD6D8" w14:textId="214429EC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2AD0F08A" w14:textId="15E73DF5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1, p=0.96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2CA8B055" w14:textId="090F20B6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5E816A52" w14:textId="048F300F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25D8A388" w14:textId="4991C1EA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520FB9" w:rsidRPr="00DB4503" w14:paraId="5CE8D2B7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B778EF" w14:textId="035F8E8F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A72D63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84EA28" w14:textId="74DEEE05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17ED67" w14:textId="50523212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8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81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FB5F69" w14:textId="69389F8A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881491" w14:textId="4C3BB16B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6, p=0.939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89B4D9" w14:textId="5ADBD1B2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9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EBCF30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781C8E" w14:textId="38C7100B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520FB9" w:rsidRPr="00DB4503" w14:paraId="03F1291A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1184D3" w14:textId="2DCD70CE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5C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21648D" w14:textId="19A5A15C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H24/+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1B3D27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05E964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D79492" w14:textId="77777777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6B6673" w14:textId="77777777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463992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1B702E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AB5BE4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45B1A620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E0134F5" w14:textId="096F3F2E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6F597477" w14:textId="0E402329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55D5F4C9" w14:textId="5D312563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C1CB118" w14:textId="5230C58F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19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3C292AD" w14:textId="4B3F99B5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A81D017" w14:textId="44DE1DDF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14, p=0.40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118C2A6" w14:textId="00BFC593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2DF007F0" w14:textId="481CA41C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C6D4D6A" w14:textId="406F22C3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520FB9" w:rsidRPr="00DB4503" w14:paraId="7697B4D3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02F28CF5" w14:textId="0D0D6AF1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2E163639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252AEA6C" w14:textId="41741C3C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7A70072D" w14:textId="48CBBD8B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6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167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36D0304D" w14:textId="340D1366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6BD9C3A0" w14:textId="1D1061A6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7, p=0.68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1C32C02C" w14:textId="44243C0C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3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620312F4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2AFAF29C" w14:textId="2998559F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1468DB" w:rsidRPr="00DB4503" w14:paraId="7D1FCBF7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6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415326" w14:textId="77777777" w:rsidR="001468DB" w:rsidRPr="00DB4503" w:rsidRDefault="001468DB" w:rsidP="00D60C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ontinuation</w:t>
            </w:r>
          </w:p>
        </w:tc>
      </w:tr>
      <w:tr w:rsidR="001468DB" w:rsidRPr="00DB4503" w14:paraId="571B6E49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0C9FA" w14:textId="77777777" w:rsidR="001468DB" w:rsidRPr="00DB4503" w:rsidRDefault="001468DB" w:rsidP="00D60C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1506B" w14:textId="77777777" w:rsidR="001468DB" w:rsidRPr="009A4F55" w:rsidRDefault="001468DB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Group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6CF1E" w14:textId="77777777" w:rsidR="001468DB" w:rsidRPr="009A4F55" w:rsidRDefault="001468DB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249F38" w14:textId="77777777" w:rsidR="001468DB" w:rsidRPr="009A4F55" w:rsidRDefault="001468DB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A4F55">
              <w:rPr>
                <w:b/>
                <w:bCs/>
                <w:sz w:val="20"/>
                <w:szCs w:val="20"/>
                <w:lang w:val="en-US"/>
              </w:rPr>
              <w:t>Mean±s.e.m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D01B4" w14:textId="77777777" w:rsidR="001468DB" w:rsidRPr="009A4F55" w:rsidRDefault="001468DB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Normally</w:t>
            </w:r>
          </w:p>
          <w:p w14:paraId="413758D7" w14:textId="77777777" w:rsidR="001468DB" w:rsidRPr="009A4F55" w:rsidRDefault="001468DB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distributed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581317" w14:textId="77777777" w:rsidR="001468DB" w:rsidRPr="009A4F55" w:rsidRDefault="001468DB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Shapiro-Wilk test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10ACE" w14:textId="77777777" w:rsidR="001468DB" w:rsidRPr="009A4F55" w:rsidRDefault="001468DB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p-value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87C8B" w14:textId="77777777" w:rsidR="001468DB" w:rsidRPr="009A4F55" w:rsidRDefault="001468DB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rFonts w:ascii="Cambria Math" w:hAnsi="Cambria Math" w:cs="Cambria Math"/>
                <w:b/>
                <w:bCs/>
                <w:sz w:val="20"/>
                <w:szCs w:val="20"/>
                <w:lang w:val="en-US"/>
              </w:rPr>
              <w:t>𝛼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EB610" w14:textId="77777777" w:rsidR="001468DB" w:rsidRPr="009A4F55" w:rsidRDefault="001468DB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Significant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AD11A3" w:rsidRPr="00DB4503" w14:paraId="341A586D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5E2E39D9" w14:textId="61587FD8" w:rsidR="00AD11A3" w:rsidRDefault="00B23034" w:rsidP="008D499B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5C Fig</w:t>
            </w:r>
          </w:p>
        </w:tc>
        <w:tc>
          <w:tcPr>
            <w:tcW w:w="2702" w:type="dxa"/>
            <w:gridSpan w:val="3"/>
            <w:tcBorders>
              <w:top w:val="nil"/>
            </w:tcBorders>
            <w:shd w:val="clear" w:color="auto" w:fill="auto"/>
          </w:tcPr>
          <w:p w14:paraId="6272C42A" w14:textId="258DCAF5" w:rsidR="00AD11A3" w:rsidRPr="00DB4503" w:rsidRDefault="00286823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UAS-</w:t>
            </w:r>
            <w:proofErr w:type="spellStart"/>
            <w:r w:rsidR="00AD11A3" w:rsidRPr="00B455CA">
              <w:rPr>
                <w:bCs/>
                <w:i/>
                <w:iCs/>
                <w:sz w:val="20"/>
                <w:szCs w:val="20"/>
                <w:lang w:val="en-US"/>
              </w:rPr>
              <w:t>InR</w:t>
            </w:r>
            <w:r w:rsidR="00AD11A3" w:rsidRPr="00B455CA">
              <w:rPr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RNAi</w:t>
            </w:r>
            <w:proofErr w:type="spellEnd"/>
            <w:r w:rsidR="00AD11A3" w:rsidRPr="00F1345E">
              <w:rPr>
                <w:bCs/>
                <w:sz w:val="20"/>
                <w:szCs w:val="20"/>
                <w:lang w:val="en-US"/>
              </w:rPr>
              <w:t>/+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67DC6349" w14:textId="77777777" w:rsidR="00AD11A3" w:rsidRPr="000E3518" w:rsidRDefault="00AD11A3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0CD9D42B" w14:textId="77777777" w:rsidR="00AD11A3" w:rsidRDefault="00AD11A3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1BAD37A3" w14:textId="77777777" w:rsidR="00AD11A3" w:rsidRPr="00DB4503" w:rsidRDefault="00AD11A3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5F3C1CAA" w14:textId="77777777" w:rsidR="00AD11A3" w:rsidRPr="00DB4503" w:rsidRDefault="00AD11A3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2024854B" w14:textId="77777777" w:rsidR="00AD11A3" w:rsidRPr="00DB4503" w:rsidRDefault="00AD11A3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0244D7B0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6541F92E" w14:textId="375C9D1D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2F0144EF" w14:textId="60A13D90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5EBE5BE4" w14:textId="456B5A4F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47D81637" w14:textId="08DD71B3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261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47D91465" w14:textId="6FD0D823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6DF04D6A" w14:textId="67025253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81, p=0.19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36D6DCD6" w14:textId="666DD7B1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6BE2C4FF" w14:textId="5A230C2B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75AC60DF" w14:textId="1A193563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520FB9" w:rsidRPr="00DB4503" w14:paraId="30A22880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23EEE70B" w14:textId="1A7292E9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1F225290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02C60F52" w14:textId="75F89AE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03466854" w14:textId="2EAE567F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3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97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3F1D0016" w14:textId="23F7FDC1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569924DA" w14:textId="70225A0E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1, p=0.96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4C27A1BA" w14:textId="2CADBBEA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277430F1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2F865542" w14:textId="3ECA030E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134B1D" w:rsidRPr="00DB4503" w14:paraId="0B2699FB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6D603EAC" w14:textId="77777777" w:rsidR="00134B1D" w:rsidRDefault="00134B1D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954" w:type="dxa"/>
            <w:gridSpan w:val="4"/>
            <w:tcBorders>
              <w:top w:val="nil"/>
            </w:tcBorders>
            <w:shd w:val="clear" w:color="auto" w:fill="auto"/>
          </w:tcPr>
          <w:p w14:paraId="50C197AF" w14:textId="56013ACB" w:rsidR="00134B1D" w:rsidRPr="000E3518" w:rsidRDefault="00134B1D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1345E">
              <w:rPr>
                <w:bCs/>
                <w:sz w:val="20"/>
                <w:szCs w:val="20"/>
                <w:lang w:val="en-US"/>
              </w:rPr>
              <w:t>H24/</w:t>
            </w:r>
            <w:r w:rsidR="004E4196">
              <w:rPr>
                <w:bCs/>
                <w:sz w:val="20"/>
                <w:szCs w:val="20"/>
                <w:lang w:val="en-US"/>
              </w:rPr>
              <w:t>UAS-</w:t>
            </w:r>
            <w:proofErr w:type="spellStart"/>
            <w:r w:rsidRPr="00B455CA">
              <w:rPr>
                <w:bCs/>
                <w:i/>
                <w:iCs/>
                <w:sz w:val="20"/>
                <w:szCs w:val="20"/>
                <w:lang w:val="en-US"/>
              </w:rPr>
              <w:t>InR</w:t>
            </w:r>
            <w:r w:rsidRPr="00B455CA">
              <w:rPr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RNAi</w:t>
            </w:r>
            <w:proofErr w:type="spellEnd"/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2DE4FC93" w14:textId="77777777" w:rsidR="00134B1D" w:rsidRDefault="00134B1D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44BA71BD" w14:textId="77777777" w:rsidR="00134B1D" w:rsidRPr="00DB4503" w:rsidRDefault="00134B1D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3FAA2D70" w14:textId="77777777" w:rsidR="00134B1D" w:rsidRPr="00DB4503" w:rsidRDefault="00134B1D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7E9DE9FD" w14:textId="77777777" w:rsidR="00134B1D" w:rsidRPr="00DB4503" w:rsidRDefault="00134B1D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2268DC09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39BC74DA" w14:textId="5ADB9ECB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0DDB8F7D" w14:textId="4619A19A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3B1C5C0B" w14:textId="76DBA873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4A03DD39" w14:textId="4AB2DA64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207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114ABBA3" w14:textId="0703739F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7B0D0D37" w14:textId="253B4AD4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762, p=0.01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3EC0EF3E" w14:textId="093E4956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2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0AA6E588" w14:textId="60D2084D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3FC05B3D" w14:textId="1AB52ED1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520FB9" w:rsidRPr="00DB4503" w14:paraId="5389AF72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652829" w14:textId="7049864E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C272CE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BB0E5F" w14:textId="2EA226F5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231B92" w14:textId="432C75AE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4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274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E56757" w14:textId="5D51F5D9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BA2A08" w14:textId="2E8DCB4B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94, p=0.256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EB3BF1" w14:textId="0242CADD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4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674786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2F9149" w14:textId="62FE9BA8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520FB9" w:rsidRPr="00DB4503" w14:paraId="189676FE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CB4804" w14:textId="796639C4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5D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96864F" w14:textId="6A9FEB34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H24/+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AB8221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AC0860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CA234A" w14:textId="77777777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B8B49D" w14:textId="77777777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F59FA3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F9F751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91ED16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18003932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4B78834A" w14:textId="7C7E4CC4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695183F9" w14:textId="5762AE3B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7740DC58" w14:textId="1B7584B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0E520399" w14:textId="1D943B18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89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7B60C026" w14:textId="7A033FBC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49B85B27" w14:textId="256D8AD4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91, p=0.20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408DCFFE" w14:textId="47C895D3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1B712189" w14:textId="057891AC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5E204B93" w14:textId="078EEBE8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520FB9" w:rsidRPr="00DB4503" w14:paraId="446B2BD8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2C5089D8" w14:textId="4443A744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28C4E0C3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23EF62A5" w14:textId="6749D619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31A82A8F" w14:textId="780F523C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5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91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1B7588E4" w14:textId="626888BF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07115D9C" w14:textId="08209FD2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47, p=0.07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4040E7CA" w14:textId="53D9EC0F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2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1508FA1D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146FFA30" w14:textId="32CC832D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D96B5B" w:rsidRPr="00DB4503" w14:paraId="644A1106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43E3A02A" w14:textId="023E4950" w:rsidR="00D96B5B" w:rsidRDefault="00D96B5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702" w:type="dxa"/>
            <w:gridSpan w:val="3"/>
            <w:tcBorders>
              <w:top w:val="nil"/>
            </w:tcBorders>
            <w:shd w:val="clear" w:color="auto" w:fill="auto"/>
          </w:tcPr>
          <w:p w14:paraId="1C54E437" w14:textId="6EC3DBD4" w:rsidR="00D96B5B" w:rsidRPr="00DB4503" w:rsidRDefault="00315520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UAS-</w:t>
            </w:r>
            <w:proofErr w:type="spellStart"/>
            <w:r w:rsidR="00D96B5B" w:rsidRPr="00B455CA">
              <w:rPr>
                <w:bCs/>
                <w:i/>
                <w:iCs/>
                <w:sz w:val="20"/>
                <w:szCs w:val="20"/>
                <w:lang w:val="en-US"/>
              </w:rPr>
              <w:t>chico</w:t>
            </w:r>
            <w:r w:rsidR="00D96B5B" w:rsidRPr="00B455CA">
              <w:rPr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RNAi</w:t>
            </w:r>
            <w:proofErr w:type="spellEnd"/>
            <w:r w:rsidR="00D96B5B" w:rsidRPr="00754BFF">
              <w:rPr>
                <w:bCs/>
                <w:sz w:val="20"/>
                <w:szCs w:val="20"/>
                <w:lang w:val="en-US"/>
              </w:rPr>
              <w:t>/+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7FC3CB4C" w14:textId="77777777" w:rsidR="00D96B5B" w:rsidRPr="000E3518" w:rsidRDefault="00D96B5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155B2117" w14:textId="77777777" w:rsidR="00D96B5B" w:rsidRDefault="00D96B5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64113A35" w14:textId="77777777" w:rsidR="00D96B5B" w:rsidRPr="00DB4503" w:rsidRDefault="00D96B5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03F2EEB4" w14:textId="77777777" w:rsidR="00D96B5B" w:rsidRPr="00DB4503" w:rsidRDefault="00D96B5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19BC3500" w14:textId="77777777" w:rsidR="00D96B5B" w:rsidRPr="00DB4503" w:rsidRDefault="00D96B5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5AC9949B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4B811028" w14:textId="00CA533E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315599B0" w14:textId="190DAAB5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3BF5AF88" w14:textId="253DB433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5B5BCFE4" w14:textId="56D96768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166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6C4355B6" w14:textId="0EA9E771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368CFDBA" w14:textId="77777777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565,</w:t>
            </w:r>
          </w:p>
          <w:p w14:paraId="6E3C18EE" w14:textId="2C2C3228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0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12955F5F" w14:textId="7D0C91B9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0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07786B33" w14:textId="4272B77C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31B53308" w14:textId="3796AF8E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520FB9" w:rsidRPr="00DB4503" w14:paraId="72C1D9C7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60E38D74" w14:textId="5C7AD591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14B67BE0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37BB06F5" w14:textId="12AE2C4C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1D06C2E4" w14:textId="1CE2F76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165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276F6F29" w14:textId="6FB21859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7908328F" w14:textId="61653EFF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73, p=0.10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4A88A0C5" w14:textId="62B1944D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0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768C731D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05291FAB" w14:textId="1D0632EC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3D6EC9" w:rsidRPr="00DB4503" w14:paraId="1E267771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749699CA" w14:textId="0DCE90C4" w:rsidR="003D6EC9" w:rsidRDefault="003D6EC9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702" w:type="dxa"/>
            <w:gridSpan w:val="3"/>
            <w:tcBorders>
              <w:top w:val="nil"/>
            </w:tcBorders>
            <w:shd w:val="clear" w:color="auto" w:fill="auto"/>
          </w:tcPr>
          <w:p w14:paraId="1BCB9DAD" w14:textId="7F792C64" w:rsidR="003D6EC9" w:rsidRPr="00DB4503" w:rsidRDefault="003D6EC9" w:rsidP="00674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E3BB7">
              <w:rPr>
                <w:bCs/>
                <w:sz w:val="20"/>
                <w:szCs w:val="20"/>
                <w:lang w:val="en-US"/>
              </w:rPr>
              <w:t>H24/</w:t>
            </w:r>
            <w:r w:rsidR="006B23D9">
              <w:rPr>
                <w:bCs/>
                <w:sz w:val="20"/>
                <w:szCs w:val="20"/>
                <w:lang w:val="en-US"/>
              </w:rPr>
              <w:t>UAS-</w:t>
            </w:r>
            <w:proofErr w:type="spellStart"/>
            <w:r w:rsidRPr="00B455CA">
              <w:rPr>
                <w:bCs/>
                <w:i/>
                <w:iCs/>
                <w:sz w:val="20"/>
                <w:szCs w:val="20"/>
                <w:lang w:val="en-US"/>
              </w:rPr>
              <w:t>chico</w:t>
            </w:r>
            <w:r w:rsidRPr="00B455CA">
              <w:rPr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RNAi</w:t>
            </w:r>
            <w:proofErr w:type="spellEnd"/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6D6CAF2A" w14:textId="77777777" w:rsidR="003D6EC9" w:rsidRPr="000E3518" w:rsidRDefault="003D6EC9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7D88DCBC" w14:textId="77777777" w:rsidR="003D6EC9" w:rsidRDefault="003D6EC9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06890984" w14:textId="77777777" w:rsidR="003D6EC9" w:rsidRPr="00DB4503" w:rsidRDefault="003D6EC9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523ED21C" w14:textId="77777777" w:rsidR="003D6EC9" w:rsidRPr="00DB4503" w:rsidRDefault="003D6EC9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4F0F6F1C" w14:textId="77777777" w:rsidR="003D6EC9" w:rsidRPr="00DB4503" w:rsidRDefault="003D6EC9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FB9" w:rsidRPr="00DB4503" w14:paraId="49E2FED5" w14:textId="77777777" w:rsidTr="007607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304F571F" w14:textId="0BBDF968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6ECE05DE" w14:textId="702BE815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70C40C08" w14:textId="48BD2B25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2C0E8ECF" w14:textId="7E5C3F88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202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45897770" w14:textId="103B1430" w:rsidR="008D499B" w:rsidRPr="000E3518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45B7CE2B" w14:textId="201C24E5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57, p=0.07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376D103A" w14:textId="052953A1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5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6E145B48" w14:textId="58E5ADBA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1DFECDAC" w14:textId="08E6829B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520FB9" w:rsidRPr="00DB4503" w14:paraId="0C04197B" w14:textId="77777777" w:rsidTr="0076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  <w:shd w:val="clear" w:color="auto" w:fill="auto"/>
          </w:tcPr>
          <w:p w14:paraId="562F0F0D" w14:textId="7A99DDD2" w:rsidR="008D499B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</w:tcPr>
          <w:p w14:paraId="66613FEF" w14:textId="4DC28438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3BDEA857" w14:textId="048EA0E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67ECD663" w14:textId="77231061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8</w:t>
            </w:r>
            <w:r w:rsidRPr="00DB4503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190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03E98A6E" w14:textId="192B85C1" w:rsidR="008D499B" w:rsidRPr="000E3518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3170581B" w14:textId="6CBF3694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19, p=0.02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</w:tcPr>
          <w:p w14:paraId="3DF0DBDA" w14:textId="3AA2A291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6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5C2EFE14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11D634D6" w14:textId="1D651CA6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8D499B" w:rsidRPr="00DB4503" w14:paraId="59726773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AAC233" w14:textId="1CC7AC64" w:rsidR="008D499B" w:rsidRPr="00DB4503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</w:t>
            </w:r>
            <w:r>
              <w:rPr>
                <w:b w:val="0"/>
                <w:sz w:val="20"/>
                <w:szCs w:val="20"/>
                <w:lang w:val="en-US"/>
              </w:rPr>
              <w:t>6</w:t>
            </w:r>
            <w:r w:rsidRPr="00DB4503">
              <w:rPr>
                <w:b w:val="0"/>
                <w:sz w:val="20"/>
                <w:szCs w:val="20"/>
                <w:lang w:val="en-US"/>
              </w:rPr>
              <w:t>A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E9052E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7889B5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47AFFC" w14:textId="596B6BAD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81±0.060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37181B" w14:textId="77777777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82D7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A4C18A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9, p=0.994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A19D2F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17C393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B6E4C0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8D499B" w:rsidRPr="00DB4503" w14:paraId="6AA04D16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F78E7B" w14:textId="77777777" w:rsidR="008D499B" w:rsidRPr="00DB4503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21C724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E1B4B4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DE2458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01±0.039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2544B2" w14:textId="77777777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82D7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C93CC0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0, p=0.443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2C74A9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8421E1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148E34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8D499B" w:rsidRPr="00DB4503" w14:paraId="46DFB172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BA29EC" w14:textId="332D43A2" w:rsidR="008D499B" w:rsidRPr="00DB4503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</w:t>
            </w:r>
            <w:r>
              <w:rPr>
                <w:b w:val="0"/>
                <w:sz w:val="20"/>
                <w:szCs w:val="20"/>
                <w:lang w:val="en-US"/>
              </w:rPr>
              <w:t>6</w:t>
            </w:r>
            <w:r w:rsidRPr="00DB4503">
              <w:rPr>
                <w:b w:val="0"/>
                <w:sz w:val="20"/>
                <w:szCs w:val="20"/>
                <w:lang w:val="en-US"/>
              </w:rPr>
              <w:t>B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E70FE9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5A3AEE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939BC5" w14:textId="5C091CFB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07±0.045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CBB034" w14:textId="77777777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01B2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339A5A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0, p=0.634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B5320F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7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F4E283E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6A8E3E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8D499B" w:rsidRPr="00DB4503" w14:paraId="35A6A241" w14:textId="77777777" w:rsidTr="000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A742DA" w14:textId="77777777" w:rsidR="008D499B" w:rsidRPr="00DB4503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BC4FE8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523F49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52C2B7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53±0.035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04AF3C" w14:textId="77777777" w:rsidR="008D499B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01B2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C378F3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2, p=0.402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03C82F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0239EFA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967F82" w14:textId="77777777" w:rsidR="008D499B" w:rsidRPr="00DB4503" w:rsidRDefault="008D499B" w:rsidP="008D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8D499B" w:rsidRPr="00DB4503" w14:paraId="6DC0C68B" w14:textId="77777777" w:rsidTr="00082B9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AB5B6C" w14:textId="6A886661" w:rsidR="008D499B" w:rsidRPr="00DB4503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</w:t>
            </w:r>
            <w:r>
              <w:rPr>
                <w:b w:val="0"/>
                <w:sz w:val="20"/>
                <w:szCs w:val="20"/>
                <w:lang w:val="en-US"/>
              </w:rPr>
              <w:t>6</w:t>
            </w:r>
            <w:r w:rsidRPr="00DB4503">
              <w:rPr>
                <w:b w:val="0"/>
                <w:sz w:val="20"/>
                <w:szCs w:val="20"/>
                <w:lang w:val="en-US"/>
              </w:rPr>
              <w:t>C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DF26D5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E1A919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20F741" w14:textId="1F241A88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±0.146</w:t>
            </w:r>
            <w:r w:rsidRPr="00EA4197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BA43EA" w14:textId="77777777" w:rsidR="008D499B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0315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CC56E8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93, p=0.063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2EAF2A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</w:tcPr>
          <w:p w14:paraId="4E02B087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3B15D1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725302" w:rsidRPr="00DB4503" w14:paraId="708AA6AD" w14:textId="77777777" w:rsidTr="0072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EC1285" w14:textId="77777777" w:rsidR="00725302" w:rsidRPr="00DB4503" w:rsidRDefault="00725302" w:rsidP="00F072A8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8F3801" w14:textId="77777777" w:rsidR="00725302" w:rsidRPr="00DB4503" w:rsidRDefault="00725302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646756" w14:textId="77777777" w:rsidR="00725302" w:rsidRPr="00DB4503" w:rsidRDefault="00725302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DD3A6F" w14:textId="77777777" w:rsidR="00725302" w:rsidRPr="00DB4503" w:rsidRDefault="00725302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73±0.116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17BF9E" w14:textId="77777777" w:rsidR="00725302" w:rsidRDefault="00725302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0315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1EDDA7" w14:textId="77777777" w:rsidR="00725302" w:rsidRPr="00DB4503" w:rsidRDefault="00725302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4, p=0.725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2A0D8F" w14:textId="77777777" w:rsidR="00725302" w:rsidRPr="00DB4503" w:rsidRDefault="00725302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55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57570223" w14:textId="77777777" w:rsidR="00725302" w:rsidRPr="00DB4503" w:rsidRDefault="00725302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F9E31D" w14:textId="77777777" w:rsidR="00725302" w:rsidRPr="00DB4503" w:rsidRDefault="00725302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725302" w:rsidRPr="00DB4503" w14:paraId="3DE455B3" w14:textId="77777777" w:rsidTr="007253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291E35" w14:textId="11801124" w:rsidR="00725302" w:rsidRPr="00DB4503" w:rsidRDefault="00760755" w:rsidP="00F072A8">
            <w:pPr>
              <w:rPr>
                <w:b w:val="0"/>
                <w:sz w:val="20"/>
                <w:szCs w:val="20"/>
                <w:lang w:val="en-US"/>
              </w:rPr>
            </w:pPr>
            <w:ins w:id="2" w:author="annekathrin widmann" w:date="2020-08-13T10:39:00Z">
              <w:r>
                <w:rPr>
                  <w:b w:val="0"/>
                  <w:sz w:val="20"/>
                  <w:szCs w:val="20"/>
                  <w:lang w:val="en-US"/>
                </w:rPr>
                <w:t>S6D Fig</w:t>
              </w:r>
            </w:ins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788556" w14:textId="230B5BF8" w:rsidR="00725302" w:rsidRPr="00760755" w:rsidRDefault="00760755" w:rsidP="00F07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ins w:id="3" w:author="annekathrin widmann" w:date="2020-08-13T10:39:00Z">
              <w:r w:rsidRPr="00760755">
                <w:rPr>
                  <w:iCs/>
                  <w:sz w:val="20"/>
                  <w:szCs w:val="20"/>
                  <w:lang w:val="en-US"/>
                </w:rPr>
                <w:t>1</w:t>
              </w:r>
            </w:ins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A002EC" w14:textId="5A364816" w:rsidR="00725302" w:rsidRPr="00DB4503" w:rsidRDefault="00760755" w:rsidP="00F07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4" w:author="annekathrin widmann" w:date="2020-08-13T10:40:00Z">
              <w:r>
                <w:rPr>
                  <w:sz w:val="20"/>
                  <w:szCs w:val="20"/>
                  <w:lang w:val="en-US"/>
                </w:rPr>
                <w:t>12</w:t>
              </w:r>
            </w:ins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9CC093" w14:textId="1616A558" w:rsidR="00725302" w:rsidRPr="00DB4503" w:rsidRDefault="00453D6E" w:rsidP="00F07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5" w:author="annekathrin widmann" w:date="2020-08-13T10:40:00Z">
              <w:r>
                <w:rPr>
                  <w:sz w:val="20"/>
                  <w:szCs w:val="20"/>
                  <w:lang w:val="en-US"/>
                </w:rPr>
                <w:t>-0</w:t>
              </w:r>
            </w:ins>
            <w:ins w:id="6" w:author="annekathrin widmann" w:date="2020-08-13T10:41:00Z">
              <w:r>
                <w:rPr>
                  <w:sz w:val="20"/>
                  <w:szCs w:val="20"/>
                  <w:lang w:val="en-US"/>
                </w:rPr>
                <w:t>.184</w:t>
              </w:r>
              <w:r w:rsidRPr="00DB4503">
                <w:rPr>
                  <w:sz w:val="20"/>
                  <w:szCs w:val="20"/>
                  <w:lang w:val="en-US"/>
                </w:rPr>
                <w:t>±</w:t>
              </w:r>
              <w:r>
                <w:rPr>
                  <w:sz w:val="20"/>
                  <w:szCs w:val="20"/>
                  <w:lang w:val="en-US"/>
                </w:rPr>
                <w:t>0.036</w:t>
              </w:r>
            </w:ins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947AA8" w14:textId="01BE8778" w:rsidR="00725302" w:rsidRDefault="00760755" w:rsidP="00F07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7" w:author="annekathrin widmann" w:date="2020-08-13T10:40:00Z">
              <w:r>
                <w:rPr>
                  <w:sz w:val="20"/>
                  <w:szCs w:val="20"/>
                  <w:lang w:val="en-US"/>
                </w:rPr>
                <w:t>yes</w:t>
              </w:r>
            </w:ins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32474E" w14:textId="5DBE00F5" w:rsidR="00725302" w:rsidRPr="00DB4503" w:rsidRDefault="00652DF5" w:rsidP="00F07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8" w:author="annekathrin widmann" w:date="2020-08-13T10:42:00Z">
              <w:r>
                <w:rPr>
                  <w:sz w:val="20"/>
                  <w:szCs w:val="20"/>
                  <w:lang w:val="en-US"/>
                </w:rPr>
                <w:t>W</w:t>
              </w:r>
            </w:ins>
            <w:ins w:id="9" w:author="annekathrin widmann" w:date="2020-08-13T10:45:00Z">
              <w:r w:rsidR="00F2565D">
                <w:rPr>
                  <w:sz w:val="20"/>
                  <w:szCs w:val="20"/>
                  <w:lang w:val="en-US"/>
                </w:rPr>
                <w:t>=</w:t>
              </w:r>
            </w:ins>
            <w:ins w:id="10" w:author="annekathrin widmann" w:date="2020-08-13T10:42:00Z">
              <w:r>
                <w:rPr>
                  <w:sz w:val="20"/>
                  <w:szCs w:val="20"/>
                  <w:lang w:val="en-US"/>
                </w:rPr>
                <w:t>0.</w:t>
              </w:r>
            </w:ins>
            <w:ins w:id="11" w:author="annekathrin widmann" w:date="2020-08-13T10:45:00Z">
              <w:r w:rsidR="00F2565D">
                <w:rPr>
                  <w:sz w:val="20"/>
                  <w:szCs w:val="20"/>
                  <w:lang w:val="en-US"/>
                </w:rPr>
                <w:t>880, p</w:t>
              </w:r>
            </w:ins>
            <w:ins w:id="12" w:author="annekathrin widmann" w:date="2020-08-13T10:42:00Z">
              <w:r>
                <w:rPr>
                  <w:sz w:val="20"/>
                  <w:szCs w:val="20"/>
                  <w:lang w:val="en-US"/>
                </w:rPr>
                <w:t>=0.088</w:t>
              </w:r>
            </w:ins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E6230C" w14:textId="586E9CE2" w:rsidR="00725302" w:rsidRPr="00DB4503" w:rsidRDefault="00083AA5" w:rsidP="00F07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13" w:author="annekathrin widmann" w:date="2020-08-13T10:44:00Z">
              <w:r>
                <w:rPr>
                  <w:sz w:val="20"/>
                  <w:szCs w:val="20"/>
                  <w:lang w:val="en-US"/>
                </w:rPr>
                <w:t>0.0003</w:t>
              </w:r>
            </w:ins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DB6789" w14:textId="15015F5A" w:rsidR="00725302" w:rsidRPr="00DB4503" w:rsidRDefault="00852272" w:rsidP="00F07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14" w:author="annekathrin widmann" w:date="2020-08-13T10:44:00Z">
              <w:r>
                <w:rPr>
                  <w:sz w:val="20"/>
                  <w:szCs w:val="20"/>
                  <w:lang w:val="en-US"/>
                </w:rPr>
                <w:t>0.0167</w:t>
              </w:r>
            </w:ins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1FED6E" w14:textId="0DE8757E" w:rsidR="00725302" w:rsidRPr="00DB4503" w:rsidRDefault="00083AA5" w:rsidP="00F07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15" w:author="annekathrin widmann" w:date="2020-08-13T10:45:00Z">
              <w:r>
                <w:rPr>
                  <w:sz w:val="20"/>
                  <w:szCs w:val="20"/>
                  <w:lang w:val="en-US"/>
                </w:rPr>
                <w:t>*</w:t>
              </w:r>
            </w:ins>
          </w:p>
        </w:tc>
      </w:tr>
      <w:tr w:rsidR="00725302" w:rsidRPr="00DB4503" w14:paraId="2E3ED4BC" w14:textId="77777777" w:rsidTr="0072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BB88B77" w14:textId="77777777" w:rsidR="00725302" w:rsidRPr="00DB4503" w:rsidRDefault="00725302" w:rsidP="00F072A8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1CB5375" w14:textId="05D3FACF" w:rsidR="00725302" w:rsidRPr="00760755" w:rsidRDefault="00760755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ins w:id="16" w:author="annekathrin widmann" w:date="2020-08-13T10:39:00Z">
              <w:r w:rsidRPr="00760755">
                <w:rPr>
                  <w:iCs/>
                  <w:sz w:val="20"/>
                  <w:szCs w:val="20"/>
                  <w:lang w:val="en-US"/>
                </w:rPr>
                <w:t>2</w:t>
              </w:r>
            </w:ins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04D99D4" w14:textId="79D81030" w:rsidR="00725302" w:rsidRPr="00DB4503" w:rsidRDefault="00760755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17" w:author="annekathrin widmann" w:date="2020-08-13T10:40:00Z">
              <w:r>
                <w:rPr>
                  <w:sz w:val="20"/>
                  <w:szCs w:val="20"/>
                  <w:lang w:val="en-US"/>
                </w:rPr>
                <w:t>12</w:t>
              </w:r>
            </w:ins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5C132A43" w14:textId="1D523656" w:rsidR="00725302" w:rsidRPr="00DB4503" w:rsidRDefault="00453D6E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18" w:author="annekathrin widmann" w:date="2020-08-13T10:41:00Z">
              <w:r>
                <w:rPr>
                  <w:sz w:val="20"/>
                  <w:szCs w:val="20"/>
                  <w:lang w:val="en-US"/>
                </w:rPr>
                <w:t>-0.195</w:t>
              </w:r>
              <w:r w:rsidRPr="00DB4503">
                <w:rPr>
                  <w:sz w:val="20"/>
                  <w:szCs w:val="20"/>
                  <w:lang w:val="en-US"/>
                </w:rPr>
                <w:t>±</w:t>
              </w:r>
              <w:r>
                <w:rPr>
                  <w:sz w:val="20"/>
                  <w:szCs w:val="20"/>
                  <w:lang w:val="en-US"/>
                </w:rPr>
                <w:t>0.020</w:t>
              </w:r>
            </w:ins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6493AC8" w14:textId="5AAE9E53" w:rsidR="00725302" w:rsidRDefault="00760755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19" w:author="annekathrin widmann" w:date="2020-08-13T10:40:00Z">
              <w:r>
                <w:rPr>
                  <w:sz w:val="20"/>
                  <w:szCs w:val="20"/>
                  <w:lang w:val="en-US"/>
                </w:rPr>
                <w:t>yes</w:t>
              </w:r>
            </w:ins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26100D2" w14:textId="3F4EF32B" w:rsidR="00725302" w:rsidRPr="00DB4503" w:rsidRDefault="00652DF5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20" w:author="annekathrin widmann" w:date="2020-08-13T10:42:00Z">
              <w:r>
                <w:rPr>
                  <w:sz w:val="20"/>
                  <w:szCs w:val="20"/>
                  <w:lang w:val="en-US"/>
                </w:rPr>
                <w:t>W=0.961, p=0.800</w:t>
              </w:r>
            </w:ins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E693CEB" w14:textId="539E872C" w:rsidR="00725302" w:rsidRPr="00DB4503" w:rsidRDefault="00083AA5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21" w:author="annekathrin widmann" w:date="2020-08-13T10:44:00Z">
              <w:r>
                <w:rPr>
                  <w:sz w:val="20"/>
                  <w:szCs w:val="20"/>
                  <w:lang w:val="en-US"/>
                </w:rPr>
                <w:t>&lt;0.0001</w:t>
              </w:r>
            </w:ins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26531243" w14:textId="77777777" w:rsidR="00725302" w:rsidRPr="00DB4503" w:rsidRDefault="00725302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BF056CD" w14:textId="29F02889" w:rsidR="00725302" w:rsidRPr="00DB4503" w:rsidRDefault="00083AA5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22" w:author="annekathrin widmann" w:date="2020-08-13T10:45:00Z">
              <w:r>
                <w:rPr>
                  <w:sz w:val="20"/>
                  <w:szCs w:val="20"/>
                  <w:lang w:val="en-US"/>
                </w:rPr>
                <w:t>*</w:t>
              </w:r>
            </w:ins>
          </w:p>
        </w:tc>
      </w:tr>
      <w:tr w:rsidR="008D499B" w:rsidRPr="00DB4503" w14:paraId="4533834B" w14:textId="77777777" w:rsidTr="007253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8DB79D" w14:textId="77777777" w:rsidR="008D499B" w:rsidRPr="00DB4503" w:rsidRDefault="008D499B" w:rsidP="008D499B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C9B1EA" w14:textId="30499624" w:rsidR="008D499B" w:rsidRPr="00760755" w:rsidRDefault="00760755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ins w:id="23" w:author="annekathrin widmann" w:date="2020-08-13T10:39:00Z">
              <w:r w:rsidRPr="00760755">
                <w:rPr>
                  <w:iCs/>
                  <w:sz w:val="20"/>
                  <w:szCs w:val="20"/>
                  <w:lang w:val="en-US"/>
                </w:rPr>
                <w:t>3</w:t>
              </w:r>
            </w:ins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BB3A77" w14:textId="0C27E581" w:rsidR="008D499B" w:rsidRPr="00DB4503" w:rsidRDefault="00760755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24" w:author="annekathrin widmann" w:date="2020-08-13T10:40:00Z">
              <w:r>
                <w:rPr>
                  <w:sz w:val="20"/>
                  <w:szCs w:val="20"/>
                  <w:lang w:val="en-US"/>
                </w:rPr>
                <w:t>12</w:t>
              </w:r>
            </w:ins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BEECFA" w14:textId="38294073" w:rsidR="008D499B" w:rsidRPr="00DB4503" w:rsidRDefault="00453D6E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25" w:author="annekathrin widmann" w:date="2020-08-13T10:41:00Z">
              <w:r>
                <w:rPr>
                  <w:sz w:val="20"/>
                  <w:szCs w:val="20"/>
                  <w:lang w:val="en-US"/>
                </w:rPr>
                <w:t>-0.075</w:t>
              </w:r>
              <w:r w:rsidRPr="00DB4503">
                <w:rPr>
                  <w:sz w:val="20"/>
                  <w:szCs w:val="20"/>
                  <w:lang w:val="en-US"/>
                </w:rPr>
                <w:t>±</w:t>
              </w:r>
              <w:r>
                <w:rPr>
                  <w:sz w:val="20"/>
                  <w:szCs w:val="20"/>
                  <w:lang w:val="en-US"/>
                </w:rPr>
                <w:t>0.025</w:t>
              </w:r>
            </w:ins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961581" w14:textId="26E38843" w:rsidR="008D499B" w:rsidRDefault="00760755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26" w:author="annekathrin widmann" w:date="2020-08-13T10:40:00Z">
              <w:r>
                <w:rPr>
                  <w:sz w:val="20"/>
                  <w:szCs w:val="20"/>
                  <w:lang w:val="en-US"/>
                </w:rPr>
                <w:t>yes</w:t>
              </w:r>
            </w:ins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C3B1E2" w14:textId="5CE2FFE6" w:rsidR="008D499B" w:rsidRPr="00DB4503" w:rsidRDefault="00652DF5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27" w:author="annekathrin widmann" w:date="2020-08-13T10:42:00Z">
              <w:r>
                <w:rPr>
                  <w:sz w:val="20"/>
                  <w:szCs w:val="20"/>
                  <w:lang w:val="en-US"/>
                </w:rPr>
                <w:t>W=0</w:t>
              </w:r>
            </w:ins>
            <w:ins w:id="28" w:author="annekathrin widmann" w:date="2020-08-13T10:43:00Z">
              <w:r>
                <w:rPr>
                  <w:sz w:val="20"/>
                  <w:szCs w:val="20"/>
                  <w:lang w:val="en-US"/>
                </w:rPr>
                <w:t>.986, p=0.998</w:t>
              </w:r>
            </w:ins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8BF18A" w14:textId="1D457D66" w:rsidR="008D499B" w:rsidRPr="00DB4503" w:rsidRDefault="00083AA5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29" w:author="annekathrin widmann" w:date="2020-08-13T10:44:00Z">
              <w:r>
                <w:rPr>
                  <w:sz w:val="20"/>
                  <w:szCs w:val="20"/>
                  <w:lang w:val="en-US"/>
                </w:rPr>
                <w:t>0.012</w:t>
              </w:r>
            </w:ins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BDE4B9" w14:textId="77777777" w:rsidR="008D499B" w:rsidRPr="00DB4503" w:rsidRDefault="008D499B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FC396A" w14:textId="7D4FC75D" w:rsidR="008D499B" w:rsidRPr="00DB4503" w:rsidRDefault="00083AA5" w:rsidP="008D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30" w:author="annekathrin widmann" w:date="2020-08-13T10:45:00Z">
              <w:r>
                <w:rPr>
                  <w:sz w:val="20"/>
                  <w:szCs w:val="20"/>
                  <w:lang w:val="en-US"/>
                </w:rPr>
                <w:t>*</w:t>
              </w:r>
            </w:ins>
          </w:p>
        </w:tc>
      </w:tr>
    </w:tbl>
    <w:p w14:paraId="19CD4415" w14:textId="4A02875E" w:rsidR="00082B90" w:rsidRPr="00097DF3" w:rsidRDefault="00097DF3" w:rsidP="00EA4197">
      <w:pPr>
        <w:spacing w:before="200"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Numbers correspond to boxplots from left to right. </w:t>
      </w:r>
      <w:r w:rsidRPr="00B4145D">
        <w:rPr>
          <w:vertAlign w:val="superscript"/>
          <w:lang w:val="en-US"/>
        </w:rPr>
        <w:t>2</w:t>
      </w:r>
      <w:r w:rsidRPr="00E90426">
        <w:rPr>
          <w:lang w:val="en-US"/>
        </w:rPr>
        <w:t>Significance</w:t>
      </w:r>
      <w:r w:rsidRPr="00BE00B5">
        <w:rPr>
          <w:lang w:val="en-US"/>
        </w:rPr>
        <w:t xml:space="preserve"> level was set to </w:t>
      </w:r>
      <w:r w:rsidRPr="00DB233C">
        <w:rPr>
          <w:rFonts w:ascii="Cambria Math" w:hAnsi="Cambria Math" w:cs="Cambria Math"/>
          <w:lang w:val="en-US"/>
        </w:rPr>
        <w:t>𝛼</w:t>
      </w:r>
      <w:r>
        <w:rPr>
          <w:lang w:val="en-US"/>
        </w:rPr>
        <w:t>=</w:t>
      </w:r>
      <w:r w:rsidRPr="00BE00B5">
        <w:rPr>
          <w:lang w:val="en-US"/>
        </w:rPr>
        <w:t>0.05</w:t>
      </w:r>
      <w:r>
        <w:rPr>
          <w:lang w:val="en-US"/>
        </w:rPr>
        <w:t xml:space="preserve">, </w:t>
      </w:r>
      <w:r w:rsidRPr="00F2076A">
        <w:rPr>
          <w:lang w:val="en-US"/>
        </w:rPr>
        <w:t>p≥</w:t>
      </w:r>
      <w:r w:rsidRPr="0051108B">
        <w:rPr>
          <w:lang w:val="en-US"/>
        </w:rPr>
        <w:t>0.05</w:t>
      </w:r>
      <w:r>
        <w:rPr>
          <w:lang w:val="en-US"/>
        </w:rPr>
        <w:t xml:space="preserve"> indicates normal distribution. </w:t>
      </w:r>
      <w:r w:rsidR="001618E5">
        <w:rPr>
          <w:vertAlign w:val="superscript"/>
          <w:lang w:val="en-US"/>
        </w:rPr>
        <w:t>3</w:t>
      </w:r>
      <w:r>
        <w:rPr>
          <w:lang w:val="en-US"/>
        </w:rPr>
        <w:t xml:space="preserve">One-sample t-test or Wilcoxon signed-rank test. Theoretical mean was 0.000. </w:t>
      </w:r>
      <w:r w:rsidR="001618E5">
        <w:rPr>
          <w:vertAlign w:val="superscript"/>
          <w:lang w:val="en-US"/>
        </w:rPr>
        <w:t>4</w:t>
      </w:r>
      <w:r>
        <w:rPr>
          <w:lang w:val="en-US"/>
        </w:rPr>
        <w:t xml:space="preserve">Bonferroni-corrected significance level </w:t>
      </w:r>
      <w:r w:rsidRPr="00075D03">
        <w:rPr>
          <w:lang w:val="en-US"/>
        </w:rPr>
        <w:t xml:space="preserve">equates to </w:t>
      </w:r>
      <w:r w:rsidRPr="00075D03">
        <w:rPr>
          <w:rFonts w:ascii="Cambria Math" w:hAnsi="Cambria Math" w:cs="Cambria Math"/>
          <w:lang w:val="en-US"/>
        </w:rPr>
        <w:t>𝛼</w:t>
      </w:r>
      <w:r w:rsidRPr="00075D03">
        <w:rPr>
          <w:lang w:val="en-US"/>
        </w:rPr>
        <w:t>/n (</w:t>
      </w:r>
      <w:r w:rsidRPr="00075D03">
        <w:rPr>
          <w:rFonts w:ascii="Cambria Math" w:hAnsi="Cambria Math" w:cs="Cambria Math"/>
          <w:lang w:val="en-US"/>
        </w:rPr>
        <w:t>𝛼</w:t>
      </w:r>
      <w:r w:rsidRPr="00075D03">
        <w:rPr>
          <w:lang w:val="en-US"/>
        </w:rPr>
        <w:t>=0.05</w:t>
      </w:r>
      <w:ins w:id="31" w:author="annekathrin widmann" w:date="2020-08-13T16:05:00Z">
        <w:r w:rsidR="002C0F3A">
          <w:rPr>
            <w:lang w:val="en-US"/>
          </w:rPr>
          <w:t>, n is the number of tests</w:t>
        </w:r>
      </w:ins>
      <w:r w:rsidRPr="00075D03">
        <w:rPr>
          <w:lang w:val="en-US"/>
        </w:rPr>
        <w:t>)</w:t>
      </w:r>
      <w:r>
        <w:rPr>
          <w:lang w:val="en-US"/>
        </w:rPr>
        <w:t xml:space="preserve">. </w:t>
      </w:r>
      <w:r>
        <w:rPr>
          <w:vertAlign w:val="superscript"/>
          <w:lang w:val="en-US"/>
        </w:rPr>
        <w:t>4</w:t>
      </w:r>
      <w:r w:rsidRPr="00F2076A">
        <w:rPr>
          <w:lang w:val="en-US"/>
        </w:rPr>
        <w:t>ns indicates p≥</w:t>
      </w:r>
      <w:r w:rsidRPr="0051108B">
        <w:rPr>
          <w:lang w:val="en-US"/>
        </w:rPr>
        <w:t>0.05/n</w:t>
      </w:r>
      <w:r>
        <w:rPr>
          <w:lang w:val="en-US"/>
        </w:rPr>
        <w:t xml:space="preserve">, </w:t>
      </w:r>
      <w:r w:rsidRPr="00F2076A">
        <w:rPr>
          <w:lang w:val="en-US"/>
        </w:rPr>
        <w:t>* indicates p&lt;</w:t>
      </w:r>
      <w:r w:rsidRPr="00742248">
        <w:rPr>
          <w:lang w:val="en-US"/>
        </w:rPr>
        <w:t>0.05</w:t>
      </w:r>
      <w:r w:rsidRPr="001B638D">
        <w:rPr>
          <w:lang w:val="en-US"/>
        </w:rPr>
        <w:t>/n</w:t>
      </w:r>
      <w:r>
        <w:rPr>
          <w:lang w:val="en-US"/>
        </w:rPr>
        <w:t xml:space="preserve">. 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Normalized to group 1. </w:t>
      </w:r>
    </w:p>
    <w:sectPr w:rsidR="00082B90" w:rsidRPr="00097DF3" w:rsidSect="00157F2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CE5B27"/>
    <w:multiLevelType w:val="multilevel"/>
    <w:tmpl w:val="7B68A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nekathrin widmann">
    <w15:presenceInfo w15:providerId="Windows Live" w15:userId="6901b31ec1f867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C95"/>
    <w:rsid w:val="00003F21"/>
    <w:rsid w:val="000072A7"/>
    <w:rsid w:val="00012C95"/>
    <w:rsid w:val="00014337"/>
    <w:rsid w:val="00023503"/>
    <w:rsid w:val="00031433"/>
    <w:rsid w:val="00031CDF"/>
    <w:rsid w:val="000326B5"/>
    <w:rsid w:val="000336B8"/>
    <w:rsid w:val="00042F93"/>
    <w:rsid w:val="00046313"/>
    <w:rsid w:val="00053862"/>
    <w:rsid w:val="00060252"/>
    <w:rsid w:val="000750D4"/>
    <w:rsid w:val="00082B90"/>
    <w:rsid w:val="00083AA5"/>
    <w:rsid w:val="000956DD"/>
    <w:rsid w:val="00097DF3"/>
    <w:rsid w:val="000A5464"/>
    <w:rsid w:val="000A5EF5"/>
    <w:rsid w:val="000A70C0"/>
    <w:rsid w:val="000B267B"/>
    <w:rsid w:val="000C0EFB"/>
    <w:rsid w:val="000C5CBE"/>
    <w:rsid w:val="000D03DD"/>
    <w:rsid w:val="000E23EE"/>
    <w:rsid w:val="000F45FF"/>
    <w:rsid w:val="000F74FE"/>
    <w:rsid w:val="00100B4D"/>
    <w:rsid w:val="00107C19"/>
    <w:rsid w:val="00112B59"/>
    <w:rsid w:val="00112FE2"/>
    <w:rsid w:val="00114103"/>
    <w:rsid w:val="00114CCF"/>
    <w:rsid w:val="00123FB6"/>
    <w:rsid w:val="00131449"/>
    <w:rsid w:val="001341D0"/>
    <w:rsid w:val="00134B1D"/>
    <w:rsid w:val="00140AE4"/>
    <w:rsid w:val="00143EC8"/>
    <w:rsid w:val="001468DB"/>
    <w:rsid w:val="00147A9B"/>
    <w:rsid w:val="00157F24"/>
    <w:rsid w:val="001618E5"/>
    <w:rsid w:val="00174175"/>
    <w:rsid w:val="00174DC5"/>
    <w:rsid w:val="00182D63"/>
    <w:rsid w:val="001A3ADE"/>
    <w:rsid w:val="001C3939"/>
    <w:rsid w:val="001C7D3C"/>
    <w:rsid w:val="001D2206"/>
    <w:rsid w:val="001D2521"/>
    <w:rsid w:val="001D4F74"/>
    <w:rsid w:val="001E3613"/>
    <w:rsid w:val="001E3CBF"/>
    <w:rsid w:val="001E67E3"/>
    <w:rsid w:val="001F602E"/>
    <w:rsid w:val="00213BB7"/>
    <w:rsid w:val="00222229"/>
    <w:rsid w:val="00226F0C"/>
    <w:rsid w:val="00240835"/>
    <w:rsid w:val="00244CCC"/>
    <w:rsid w:val="002473B3"/>
    <w:rsid w:val="00251B8A"/>
    <w:rsid w:val="00253BC8"/>
    <w:rsid w:val="002752EE"/>
    <w:rsid w:val="00286823"/>
    <w:rsid w:val="00297818"/>
    <w:rsid w:val="002A162E"/>
    <w:rsid w:val="002B2A62"/>
    <w:rsid w:val="002B5FC9"/>
    <w:rsid w:val="002B78EC"/>
    <w:rsid w:val="002C0F3A"/>
    <w:rsid w:val="002C5864"/>
    <w:rsid w:val="002D5785"/>
    <w:rsid w:val="002E54E2"/>
    <w:rsid w:val="002F49FA"/>
    <w:rsid w:val="002F7FAA"/>
    <w:rsid w:val="003029F2"/>
    <w:rsid w:val="003079D1"/>
    <w:rsid w:val="00315520"/>
    <w:rsid w:val="00337341"/>
    <w:rsid w:val="00345644"/>
    <w:rsid w:val="00350AA8"/>
    <w:rsid w:val="00354298"/>
    <w:rsid w:val="003556E8"/>
    <w:rsid w:val="00375FCC"/>
    <w:rsid w:val="00380B82"/>
    <w:rsid w:val="00382DB5"/>
    <w:rsid w:val="00383D73"/>
    <w:rsid w:val="00391A62"/>
    <w:rsid w:val="003A4DD5"/>
    <w:rsid w:val="003A6D05"/>
    <w:rsid w:val="003A6E1B"/>
    <w:rsid w:val="003B10E8"/>
    <w:rsid w:val="003D4EF8"/>
    <w:rsid w:val="003D5BED"/>
    <w:rsid w:val="003D6EC9"/>
    <w:rsid w:val="003E3BB7"/>
    <w:rsid w:val="004003F0"/>
    <w:rsid w:val="00400704"/>
    <w:rsid w:val="004173BD"/>
    <w:rsid w:val="00417F07"/>
    <w:rsid w:val="00421376"/>
    <w:rsid w:val="00436DDD"/>
    <w:rsid w:val="00440B81"/>
    <w:rsid w:val="0044457E"/>
    <w:rsid w:val="00446D65"/>
    <w:rsid w:val="00453D14"/>
    <w:rsid w:val="00453D6E"/>
    <w:rsid w:val="00454921"/>
    <w:rsid w:val="0046524F"/>
    <w:rsid w:val="004701ED"/>
    <w:rsid w:val="004725FB"/>
    <w:rsid w:val="004A7AAD"/>
    <w:rsid w:val="004C02BA"/>
    <w:rsid w:val="004C3E60"/>
    <w:rsid w:val="004E4196"/>
    <w:rsid w:val="004F5E20"/>
    <w:rsid w:val="00500E5C"/>
    <w:rsid w:val="005040D1"/>
    <w:rsid w:val="00513582"/>
    <w:rsid w:val="005171AC"/>
    <w:rsid w:val="00520FB9"/>
    <w:rsid w:val="005563E4"/>
    <w:rsid w:val="00590ABA"/>
    <w:rsid w:val="005A7A9E"/>
    <w:rsid w:val="005B4C2A"/>
    <w:rsid w:val="005C2EEF"/>
    <w:rsid w:val="005C78F2"/>
    <w:rsid w:val="005C79F0"/>
    <w:rsid w:val="005D45B6"/>
    <w:rsid w:val="005D61A3"/>
    <w:rsid w:val="005F18A9"/>
    <w:rsid w:val="005F6A3F"/>
    <w:rsid w:val="006144E6"/>
    <w:rsid w:val="006147BE"/>
    <w:rsid w:val="00635D5D"/>
    <w:rsid w:val="00637A61"/>
    <w:rsid w:val="006423E2"/>
    <w:rsid w:val="00652DF5"/>
    <w:rsid w:val="0065440E"/>
    <w:rsid w:val="00661DC3"/>
    <w:rsid w:val="00674941"/>
    <w:rsid w:val="00681BD9"/>
    <w:rsid w:val="006836DF"/>
    <w:rsid w:val="006863DB"/>
    <w:rsid w:val="00691F71"/>
    <w:rsid w:val="00692C9C"/>
    <w:rsid w:val="006A21CC"/>
    <w:rsid w:val="006A3AFA"/>
    <w:rsid w:val="006A575C"/>
    <w:rsid w:val="006B23D9"/>
    <w:rsid w:val="006B278C"/>
    <w:rsid w:val="006B6742"/>
    <w:rsid w:val="006C1344"/>
    <w:rsid w:val="006C6958"/>
    <w:rsid w:val="00725302"/>
    <w:rsid w:val="00732329"/>
    <w:rsid w:val="00736753"/>
    <w:rsid w:val="0074227E"/>
    <w:rsid w:val="00750E8F"/>
    <w:rsid w:val="00754BFF"/>
    <w:rsid w:val="00760755"/>
    <w:rsid w:val="00782512"/>
    <w:rsid w:val="00787C7C"/>
    <w:rsid w:val="00790C98"/>
    <w:rsid w:val="007A2518"/>
    <w:rsid w:val="007D0CE3"/>
    <w:rsid w:val="007E3BF5"/>
    <w:rsid w:val="007E7531"/>
    <w:rsid w:val="00802A43"/>
    <w:rsid w:val="00803218"/>
    <w:rsid w:val="00806C2E"/>
    <w:rsid w:val="00807D65"/>
    <w:rsid w:val="00821BDB"/>
    <w:rsid w:val="00840990"/>
    <w:rsid w:val="00840B7C"/>
    <w:rsid w:val="00851325"/>
    <w:rsid w:val="00852272"/>
    <w:rsid w:val="00852F81"/>
    <w:rsid w:val="0085409F"/>
    <w:rsid w:val="008557BA"/>
    <w:rsid w:val="00856086"/>
    <w:rsid w:val="00866033"/>
    <w:rsid w:val="00867657"/>
    <w:rsid w:val="008826DB"/>
    <w:rsid w:val="0089618F"/>
    <w:rsid w:val="008A732B"/>
    <w:rsid w:val="008D080E"/>
    <w:rsid w:val="008D499B"/>
    <w:rsid w:val="008E2EA9"/>
    <w:rsid w:val="00902C7B"/>
    <w:rsid w:val="009062E1"/>
    <w:rsid w:val="00907102"/>
    <w:rsid w:val="00912DB7"/>
    <w:rsid w:val="0091362B"/>
    <w:rsid w:val="009158DA"/>
    <w:rsid w:val="00920C27"/>
    <w:rsid w:val="00931978"/>
    <w:rsid w:val="00931BE9"/>
    <w:rsid w:val="00934843"/>
    <w:rsid w:val="00935231"/>
    <w:rsid w:val="0093551C"/>
    <w:rsid w:val="009441F3"/>
    <w:rsid w:val="00945A00"/>
    <w:rsid w:val="00953515"/>
    <w:rsid w:val="009624DA"/>
    <w:rsid w:val="009710B9"/>
    <w:rsid w:val="00980DDE"/>
    <w:rsid w:val="0099311A"/>
    <w:rsid w:val="00995037"/>
    <w:rsid w:val="0099719B"/>
    <w:rsid w:val="009A182B"/>
    <w:rsid w:val="009D1F71"/>
    <w:rsid w:val="009D6C35"/>
    <w:rsid w:val="009E23C1"/>
    <w:rsid w:val="009E6599"/>
    <w:rsid w:val="009F1481"/>
    <w:rsid w:val="009F1810"/>
    <w:rsid w:val="00A0279D"/>
    <w:rsid w:val="00A35C46"/>
    <w:rsid w:val="00A41E67"/>
    <w:rsid w:val="00A426E6"/>
    <w:rsid w:val="00A53AFD"/>
    <w:rsid w:val="00A8311B"/>
    <w:rsid w:val="00A902F7"/>
    <w:rsid w:val="00A929DA"/>
    <w:rsid w:val="00AA2EF0"/>
    <w:rsid w:val="00AA70E2"/>
    <w:rsid w:val="00AB4C5D"/>
    <w:rsid w:val="00AD11A3"/>
    <w:rsid w:val="00AD4521"/>
    <w:rsid w:val="00AD5590"/>
    <w:rsid w:val="00AE180D"/>
    <w:rsid w:val="00AE6EBD"/>
    <w:rsid w:val="00AF2701"/>
    <w:rsid w:val="00B028AB"/>
    <w:rsid w:val="00B03396"/>
    <w:rsid w:val="00B053FE"/>
    <w:rsid w:val="00B068C1"/>
    <w:rsid w:val="00B23034"/>
    <w:rsid w:val="00B24830"/>
    <w:rsid w:val="00B27A13"/>
    <w:rsid w:val="00B27A87"/>
    <w:rsid w:val="00B332F7"/>
    <w:rsid w:val="00B4371C"/>
    <w:rsid w:val="00B455CA"/>
    <w:rsid w:val="00B6593A"/>
    <w:rsid w:val="00B7249A"/>
    <w:rsid w:val="00BA17AA"/>
    <w:rsid w:val="00BA364B"/>
    <w:rsid w:val="00BA48B7"/>
    <w:rsid w:val="00BA5EF6"/>
    <w:rsid w:val="00BC10B0"/>
    <w:rsid w:val="00BC48FF"/>
    <w:rsid w:val="00BC7EE3"/>
    <w:rsid w:val="00BD46DD"/>
    <w:rsid w:val="00BE34A3"/>
    <w:rsid w:val="00BF476C"/>
    <w:rsid w:val="00BF4C4D"/>
    <w:rsid w:val="00BF67C6"/>
    <w:rsid w:val="00BF6BC4"/>
    <w:rsid w:val="00C32076"/>
    <w:rsid w:val="00C41BCA"/>
    <w:rsid w:val="00C429B0"/>
    <w:rsid w:val="00C54127"/>
    <w:rsid w:val="00C74676"/>
    <w:rsid w:val="00C74680"/>
    <w:rsid w:val="00C84E28"/>
    <w:rsid w:val="00C91F2E"/>
    <w:rsid w:val="00C94D19"/>
    <w:rsid w:val="00CA165F"/>
    <w:rsid w:val="00CA6D16"/>
    <w:rsid w:val="00CB1817"/>
    <w:rsid w:val="00CC21BB"/>
    <w:rsid w:val="00CC6EC0"/>
    <w:rsid w:val="00CE6D92"/>
    <w:rsid w:val="00D007EC"/>
    <w:rsid w:val="00D02C0C"/>
    <w:rsid w:val="00D3526D"/>
    <w:rsid w:val="00D361DB"/>
    <w:rsid w:val="00D41E43"/>
    <w:rsid w:val="00D45039"/>
    <w:rsid w:val="00D47A41"/>
    <w:rsid w:val="00D5281D"/>
    <w:rsid w:val="00D84AAC"/>
    <w:rsid w:val="00D96B5B"/>
    <w:rsid w:val="00D970B6"/>
    <w:rsid w:val="00DA649F"/>
    <w:rsid w:val="00DB2E0A"/>
    <w:rsid w:val="00DB4A4A"/>
    <w:rsid w:val="00DC0270"/>
    <w:rsid w:val="00DC5C27"/>
    <w:rsid w:val="00DE0E65"/>
    <w:rsid w:val="00E052F5"/>
    <w:rsid w:val="00E1309A"/>
    <w:rsid w:val="00E13796"/>
    <w:rsid w:val="00E354DD"/>
    <w:rsid w:val="00E3571F"/>
    <w:rsid w:val="00E371D1"/>
    <w:rsid w:val="00E42F8E"/>
    <w:rsid w:val="00E550E8"/>
    <w:rsid w:val="00E55E82"/>
    <w:rsid w:val="00E55FDD"/>
    <w:rsid w:val="00E646D4"/>
    <w:rsid w:val="00E82DC7"/>
    <w:rsid w:val="00E8356D"/>
    <w:rsid w:val="00E840B0"/>
    <w:rsid w:val="00E87860"/>
    <w:rsid w:val="00E96BB4"/>
    <w:rsid w:val="00EA4197"/>
    <w:rsid w:val="00EB13C9"/>
    <w:rsid w:val="00EC05E2"/>
    <w:rsid w:val="00EC1A51"/>
    <w:rsid w:val="00EC5210"/>
    <w:rsid w:val="00EF4D7E"/>
    <w:rsid w:val="00F02275"/>
    <w:rsid w:val="00F1345E"/>
    <w:rsid w:val="00F24427"/>
    <w:rsid w:val="00F2565D"/>
    <w:rsid w:val="00F328DE"/>
    <w:rsid w:val="00F4391F"/>
    <w:rsid w:val="00F449B0"/>
    <w:rsid w:val="00F548FF"/>
    <w:rsid w:val="00F9745E"/>
    <w:rsid w:val="00F978B4"/>
    <w:rsid w:val="00FA68FF"/>
    <w:rsid w:val="00FC303B"/>
    <w:rsid w:val="00FC64CE"/>
    <w:rsid w:val="00FC7F57"/>
    <w:rsid w:val="00FE4E7F"/>
    <w:rsid w:val="00FE51AD"/>
    <w:rsid w:val="00FE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4621E"/>
  <w15:chartTrackingRefBased/>
  <w15:docId w15:val="{79C46843-88B1-6241-ACB9-77DCD58A4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C98"/>
    <w:rPr>
      <w:rFonts w:ascii="Times New Roman" w:eastAsia="Times New Roman" w:hAnsi="Times New Roman" w:cs="Times New Roman"/>
      <w:lang w:val="en-DE" w:eastAsia="en-GB"/>
    </w:rPr>
  </w:style>
  <w:style w:type="paragraph" w:styleId="Heading1">
    <w:name w:val="heading 1"/>
    <w:basedOn w:val="Normal"/>
    <w:next w:val="Normal"/>
    <w:link w:val="Heading1Char"/>
    <w:rsid w:val="00012C95"/>
    <w:pPr>
      <w:keepNext/>
      <w:keepLines/>
      <w:spacing w:before="40" w:after="40" w:line="480" w:lineRule="auto"/>
      <w:jc w:val="center"/>
      <w:outlineLvl w:val="0"/>
    </w:pPr>
    <w:rPr>
      <w:b/>
      <w:color w:val="000000"/>
      <w:sz w:val="28"/>
      <w:lang w:eastAsia="de-DE"/>
    </w:rPr>
  </w:style>
  <w:style w:type="paragraph" w:styleId="Heading2">
    <w:name w:val="heading 2"/>
    <w:basedOn w:val="Normal"/>
    <w:next w:val="Normal"/>
    <w:link w:val="Heading2Char"/>
    <w:rsid w:val="00012C95"/>
    <w:pPr>
      <w:keepNext/>
      <w:keepLines/>
      <w:spacing w:before="360" w:after="80" w:line="480" w:lineRule="auto"/>
      <w:jc w:val="center"/>
      <w:outlineLvl w:val="1"/>
    </w:pPr>
    <w:rPr>
      <w:b/>
      <w:color w:val="000000"/>
      <w:szCs w:val="36"/>
      <w:lang w:eastAsia="de-DE"/>
    </w:rPr>
  </w:style>
  <w:style w:type="paragraph" w:styleId="Heading3">
    <w:name w:val="heading 3"/>
    <w:aliases w:val="Heading Paper Guellue"/>
    <w:basedOn w:val="Normal"/>
    <w:next w:val="Normal"/>
    <w:link w:val="Heading3Char"/>
    <w:rsid w:val="00012C95"/>
    <w:pPr>
      <w:keepNext/>
      <w:keepLines/>
      <w:spacing w:before="100" w:after="100" w:line="480" w:lineRule="auto"/>
      <w:jc w:val="both"/>
      <w:outlineLvl w:val="2"/>
    </w:pPr>
    <w:rPr>
      <w:b/>
      <w:color w:val="000000"/>
      <w:szCs w:val="27"/>
      <w:lang w:eastAsia="de-DE"/>
    </w:rPr>
  </w:style>
  <w:style w:type="paragraph" w:styleId="Heading4">
    <w:name w:val="heading 4"/>
    <w:basedOn w:val="Normal"/>
    <w:next w:val="Normal"/>
    <w:link w:val="Heading4Char"/>
    <w:rsid w:val="00012C95"/>
    <w:pPr>
      <w:keepNext/>
      <w:keepLines/>
      <w:spacing w:before="240" w:after="40" w:line="480" w:lineRule="auto"/>
      <w:jc w:val="both"/>
      <w:outlineLvl w:val="3"/>
    </w:pPr>
    <w:rPr>
      <w:b/>
      <w:color w:val="000000"/>
      <w:lang w:eastAsia="de-DE"/>
    </w:rPr>
  </w:style>
  <w:style w:type="paragraph" w:styleId="Heading5">
    <w:name w:val="heading 5"/>
    <w:basedOn w:val="Normal"/>
    <w:next w:val="Normal"/>
    <w:link w:val="Heading5Char"/>
    <w:rsid w:val="00012C95"/>
    <w:pPr>
      <w:keepNext/>
      <w:keepLines/>
      <w:spacing w:before="220" w:after="40" w:line="480" w:lineRule="auto"/>
      <w:jc w:val="both"/>
      <w:outlineLvl w:val="4"/>
    </w:pPr>
    <w:rPr>
      <w:b/>
      <w:color w:val="000000"/>
      <w:sz w:val="22"/>
      <w:szCs w:val="22"/>
      <w:lang w:eastAsia="de-DE"/>
    </w:rPr>
  </w:style>
  <w:style w:type="paragraph" w:styleId="Heading6">
    <w:name w:val="heading 6"/>
    <w:basedOn w:val="Normal"/>
    <w:next w:val="Normal"/>
    <w:link w:val="Heading6Char"/>
    <w:rsid w:val="00012C95"/>
    <w:pPr>
      <w:keepNext/>
      <w:keepLines/>
      <w:spacing w:before="200" w:after="40" w:line="480" w:lineRule="auto"/>
      <w:jc w:val="both"/>
      <w:outlineLvl w:val="5"/>
    </w:pPr>
    <w:rPr>
      <w:b/>
      <w:color w:val="000000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C95"/>
    <w:rPr>
      <w:rFonts w:ascii="Times New Roman" w:eastAsia="Times New Roman" w:hAnsi="Times New Roman" w:cs="Times New Roman"/>
      <w:b/>
      <w:color w:val="000000"/>
      <w:sz w:val="28"/>
      <w:lang w:eastAsia="de-DE"/>
    </w:rPr>
  </w:style>
  <w:style w:type="character" w:customStyle="1" w:styleId="Heading2Char">
    <w:name w:val="Heading 2 Char"/>
    <w:basedOn w:val="DefaultParagraphFont"/>
    <w:link w:val="Heading2"/>
    <w:rsid w:val="00012C95"/>
    <w:rPr>
      <w:rFonts w:ascii="Times New Roman" w:eastAsia="Times New Roman" w:hAnsi="Times New Roman" w:cs="Times New Roman"/>
      <w:b/>
      <w:color w:val="000000"/>
      <w:szCs w:val="36"/>
      <w:lang w:eastAsia="de-DE"/>
    </w:rPr>
  </w:style>
  <w:style w:type="character" w:customStyle="1" w:styleId="Heading3Char">
    <w:name w:val="Heading 3 Char"/>
    <w:aliases w:val="Heading Paper Guellue Char"/>
    <w:basedOn w:val="DefaultParagraphFont"/>
    <w:link w:val="Heading3"/>
    <w:rsid w:val="00012C95"/>
    <w:rPr>
      <w:rFonts w:ascii="Times New Roman" w:eastAsia="Times New Roman" w:hAnsi="Times New Roman" w:cs="Times New Roman"/>
      <w:b/>
      <w:color w:val="000000"/>
      <w:szCs w:val="27"/>
      <w:lang w:eastAsia="de-DE"/>
    </w:rPr>
  </w:style>
  <w:style w:type="character" w:customStyle="1" w:styleId="Heading4Char">
    <w:name w:val="Heading 4 Char"/>
    <w:basedOn w:val="DefaultParagraphFont"/>
    <w:link w:val="Heading4"/>
    <w:rsid w:val="00012C95"/>
    <w:rPr>
      <w:rFonts w:ascii="Times New Roman" w:eastAsia="Times New Roman" w:hAnsi="Times New Roman" w:cs="Times New Roman"/>
      <w:b/>
      <w:color w:val="000000"/>
      <w:lang w:eastAsia="de-DE"/>
    </w:rPr>
  </w:style>
  <w:style w:type="character" w:customStyle="1" w:styleId="Heading5Char">
    <w:name w:val="Heading 5 Char"/>
    <w:basedOn w:val="DefaultParagraphFont"/>
    <w:link w:val="Heading5"/>
    <w:rsid w:val="00012C95"/>
    <w:rPr>
      <w:rFonts w:ascii="Times New Roman" w:eastAsia="Times New Roman" w:hAnsi="Times New Roman" w:cs="Times New Roman"/>
      <w:b/>
      <w:color w:val="000000"/>
      <w:sz w:val="22"/>
      <w:szCs w:val="22"/>
      <w:lang w:eastAsia="de-DE"/>
    </w:rPr>
  </w:style>
  <w:style w:type="character" w:customStyle="1" w:styleId="Heading6Char">
    <w:name w:val="Heading 6 Char"/>
    <w:basedOn w:val="DefaultParagraphFont"/>
    <w:link w:val="Heading6"/>
    <w:rsid w:val="00012C95"/>
    <w:rPr>
      <w:rFonts w:ascii="Times New Roman" w:eastAsia="Times New Roman" w:hAnsi="Times New Roman" w:cs="Times New Roman"/>
      <w:b/>
      <w:color w:val="000000"/>
      <w:sz w:val="20"/>
      <w:szCs w:val="20"/>
      <w:lang w:eastAsia="de-DE"/>
    </w:rPr>
  </w:style>
  <w:style w:type="table" w:customStyle="1" w:styleId="TableNormal1">
    <w:name w:val="Table Normal1"/>
    <w:rsid w:val="00012C95"/>
    <w:pPr>
      <w:spacing w:before="40" w:after="40" w:line="480" w:lineRule="auto"/>
    </w:pPr>
    <w:rPr>
      <w:rFonts w:ascii="Times New Roman" w:eastAsia="Times New Roman" w:hAnsi="Times New Roman" w:cs="Times New Roman"/>
      <w:color w:val="000000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012C95"/>
    <w:pPr>
      <w:keepNext/>
      <w:keepLines/>
      <w:spacing w:before="480" w:after="120" w:line="480" w:lineRule="auto"/>
      <w:jc w:val="both"/>
    </w:pPr>
    <w:rPr>
      <w:b/>
      <w:color w:val="000000"/>
      <w:sz w:val="72"/>
      <w:szCs w:val="72"/>
      <w:lang w:eastAsia="de-DE"/>
    </w:rPr>
  </w:style>
  <w:style w:type="character" w:customStyle="1" w:styleId="TitleChar">
    <w:name w:val="Title Char"/>
    <w:basedOn w:val="DefaultParagraphFont"/>
    <w:link w:val="Title"/>
    <w:rsid w:val="00012C95"/>
    <w:rPr>
      <w:rFonts w:ascii="Times New Roman" w:eastAsia="Times New Roman" w:hAnsi="Times New Roman" w:cs="Times New Roman"/>
      <w:b/>
      <w:color w:val="000000"/>
      <w:sz w:val="72"/>
      <w:szCs w:val="72"/>
      <w:lang w:eastAsia="de-DE"/>
    </w:rPr>
  </w:style>
  <w:style w:type="paragraph" w:styleId="Subtitle">
    <w:name w:val="Subtitle"/>
    <w:basedOn w:val="Normal"/>
    <w:next w:val="Normal"/>
    <w:link w:val="SubtitleChar"/>
    <w:rsid w:val="00012C95"/>
    <w:pPr>
      <w:keepNext/>
      <w:keepLines/>
      <w:spacing w:before="360" w:after="80" w:line="480" w:lineRule="auto"/>
      <w:jc w:val="both"/>
    </w:pPr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character" w:customStyle="1" w:styleId="SubtitleChar">
    <w:name w:val="Subtitle Char"/>
    <w:basedOn w:val="DefaultParagraphFont"/>
    <w:link w:val="Subtitle"/>
    <w:rsid w:val="00012C95"/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9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2C9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C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95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12C9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12C9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012C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9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012C95"/>
    <w:pPr>
      <w:spacing w:before="40" w:line="480" w:lineRule="auto"/>
      <w:jc w:val="center"/>
    </w:pPr>
    <w:rPr>
      <w:noProof/>
      <w:color w:val="000000"/>
      <w:lang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12C95"/>
    <w:rPr>
      <w:rFonts w:ascii="Times New Roman" w:eastAsia="Times New Roman" w:hAnsi="Times New Roman" w:cs="Times New Roman"/>
      <w:noProof/>
      <w:color w:val="000000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012C95"/>
    <w:pPr>
      <w:spacing w:before="40" w:after="40"/>
      <w:jc w:val="both"/>
    </w:pPr>
    <w:rPr>
      <w:noProof/>
      <w:color w:val="000000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012C95"/>
    <w:rPr>
      <w:rFonts w:ascii="Times New Roman" w:eastAsia="Times New Roman" w:hAnsi="Times New Roman" w:cs="Times New Roman"/>
      <w:noProof/>
      <w:color w:val="00000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C9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C9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12C9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12C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2C9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2C95"/>
    <w:pPr>
      <w:jc w:val="both"/>
    </w:pPr>
    <w:rPr>
      <w:color w:val="000000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2C95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12C95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12C95"/>
    <w:pPr>
      <w:spacing w:before="100" w:beforeAutospacing="1" w:after="100" w:afterAutospacing="1"/>
    </w:pPr>
    <w:rPr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12C95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2C95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2C95"/>
    <w:rPr>
      <w:rFonts w:ascii="Consolas" w:eastAsia="Times New Roman" w:hAnsi="Consolas" w:cs="Consolas"/>
      <w:sz w:val="20"/>
      <w:szCs w:val="20"/>
      <w:lang w:eastAsia="en-GB"/>
    </w:rPr>
  </w:style>
  <w:style w:type="character" w:styleId="SubtleEmphasis">
    <w:name w:val="Subtle Emphasis"/>
    <w:basedOn w:val="DefaultParagraphFont"/>
    <w:uiPriority w:val="19"/>
    <w:qFormat/>
    <w:rsid w:val="00012C95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012C95"/>
    <w:rPr>
      <w:i/>
      <w:iCs/>
    </w:rPr>
  </w:style>
  <w:style w:type="character" w:customStyle="1" w:styleId="apple-converted-space">
    <w:name w:val="apple-converted-space"/>
    <w:basedOn w:val="DefaultParagraphFont"/>
    <w:rsid w:val="00012C95"/>
  </w:style>
  <w:style w:type="character" w:styleId="PageNumber">
    <w:name w:val="page number"/>
    <w:basedOn w:val="DefaultParagraphFont"/>
    <w:uiPriority w:val="99"/>
    <w:semiHidden/>
    <w:unhideWhenUsed/>
    <w:rsid w:val="00012C95"/>
  </w:style>
  <w:style w:type="table" w:styleId="LightShading">
    <w:name w:val="Light Shading"/>
    <w:basedOn w:val="TableNormal"/>
    <w:uiPriority w:val="60"/>
    <w:rsid w:val="00012C95"/>
    <w:rPr>
      <w:rFonts w:ascii="Times New Roman" w:eastAsia="Times New Roman" w:hAnsi="Times New Roman" w:cs="Times New Roman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12C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1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4</Pages>
  <Words>1524</Words>
  <Characters>868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athrin widmann</dc:creator>
  <cp:keywords/>
  <dc:description/>
  <cp:lastModifiedBy>annekathrin widmann</cp:lastModifiedBy>
  <cp:revision>482</cp:revision>
  <dcterms:created xsi:type="dcterms:W3CDTF">2019-10-30T08:13:00Z</dcterms:created>
  <dcterms:modified xsi:type="dcterms:W3CDTF">2020-08-13T14:05:00Z</dcterms:modified>
</cp:coreProperties>
</file>